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8455B" w14:textId="77777777" w:rsidR="005E74C3" w:rsidRPr="00927169" w:rsidRDefault="005E74C3" w:rsidP="005E74C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92716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upplementary Table 1: Associations of elevated hs-CRP, fibrinogen, and D-dimer with vascular dysfunction in the whole cohort </w:t>
      </w:r>
    </w:p>
    <w:p w14:paraId="0449922C" w14:textId="77777777" w:rsidR="005E74C3" w:rsidRPr="00927169" w:rsidRDefault="005E74C3" w:rsidP="005E74C3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Light1"/>
        <w:tblW w:w="14601" w:type="dxa"/>
        <w:tblInd w:w="108" w:type="dxa"/>
        <w:tblLook w:val="04A0" w:firstRow="1" w:lastRow="0" w:firstColumn="1" w:lastColumn="0" w:noHBand="0" w:noVBand="1"/>
      </w:tblPr>
      <w:tblGrid>
        <w:gridCol w:w="1243"/>
        <w:gridCol w:w="2249"/>
        <w:gridCol w:w="2250"/>
        <w:gridCol w:w="2250"/>
        <w:gridCol w:w="2250"/>
        <w:gridCol w:w="2250"/>
        <w:gridCol w:w="2109"/>
      </w:tblGrid>
      <w:tr w:rsidR="005E74C3" w:rsidRPr="00927169" w14:paraId="50C50079" w14:textId="77777777" w:rsidTr="00B36309">
        <w:trPr>
          <w:trHeight w:val="232"/>
        </w:trPr>
        <w:tc>
          <w:tcPr>
            <w:tcW w:w="1243" w:type="dxa"/>
          </w:tcPr>
          <w:p w14:paraId="15795ADC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499" w:type="dxa"/>
            <w:gridSpan w:val="2"/>
          </w:tcPr>
          <w:p w14:paraId="6B9F583A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  <w:lang w:val="en-US"/>
              </w:rPr>
              <w:t>Aortic stiffness</w:t>
            </w:r>
          </w:p>
        </w:tc>
        <w:tc>
          <w:tcPr>
            <w:tcW w:w="4500" w:type="dxa"/>
            <w:gridSpan w:val="2"/>
          </w:tcPr>
          <w:p w14:paraId="5B088CA6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4359" w:type="dxa"/>
            <w:gridSpan w:val="2"/>
          </w:tcPr>
          <w:p w14:paraId="7208A594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  <w:lang w:val="en-US"/>
              </w:rPr>
              <w:t>Peripheral artery disease</w:t>
            </w:r>
          </w:p>
        </w:tc>
      </w:tr>
      <w:tr w:rsidR="005E74C3" w:rsidRPr="00927169" w14:paraId="509361AD" w14:textId="77777777" w:rsidTr="00B36309">
        <w:trPr>
          <w:trHeight w:val="220"/>
        </w:trPr>
        <w:tc>
          <w:tcPr>
            <w:tcW w:w="1243" w:type="dxa"/>
          </w:tcPr>
          <w:p w14:paraId="30AFF667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499" w:type="dxa"/>
            <w:gridSpan w:val="2"/>
          </w:tcPr>
          <w:p w14:paraId="698C9C17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  <w:lang w:val="en-US"/>
              </w:rPr>
              <w:t>OR (95% CI), p-value</w:t>
            </w:r>
          </w:p>
        </w:tc>
        <w:tc>
          <w:tcPr>
            <w:tcW w:w="4500" w:type="dxa"/>
            <w:gridSpan w:val="2"/>
          </w:tcPr>
          <w:p w14:paraId="524D13EB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  <w:lang w:val="en-US"/>
              </w:rPr>
              <w:t>OR (95% CI), p-value</w:t>
            </w:r>
          </w:p>
        </w:tc>
        <w:tc>
          <w:tcPr>
            <w:tcW w:w="4359" w:type="dxa"/>
            <w:gridSpan w:val="2"/>
          </w:tcPr>
          <w:p w14:paraId="7201F7FC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  <w:lang w:val="en-US"/>
              </w:rPr>
              <w:t>OR (95% CI), p-value</w:t>
            </w:r>
          </w:p>
        </w:tc>
      </w:tr>
      <w:tr w:rsidR="005E74C3" w:rsidRPr="00927169" w14:paraId="2B0C2861" w14:textId="77777777" w:rsidTr="00B36309">
        <w:trPr>
          <w:trHeight w:val="220"/>
        </w:trPr>
        <w:tc>
          <w:tcPr>
            <w:tcW w:w="1243" w:type="dxa"/>
          </w:tcPr>
          <w:p w14:paraId="41170FAD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2249" w:type="dxa"/>
          </w:tcPr>
          <w:p w14:paraId="2CC133EB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</w:rPr>
              <w:t>Model 1</w:t>
            </w:r>
          </w:p>
        </w:tc>
        <w:tc>
          <w:tcPr>
            <w:tcW w:w="2250" w:type="dxa"/>
          </w:tcPr>
          <w:p w14:paraId="0AF19092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</w:rPr>
              <w:t>Model 2</w:t>
            </w:r>
          </w:p>
        </w:tc>
        <w:tc>
          <w:tcPr>
            <w:tcW w:w="2250" w:type="dxa"/>
          </w:tcPr>
          <w:p w14:paraId="7043EE7A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</w:rPr>
              <w:t>Model 1</w:t>
            </w:r>
          </w:p>
        </w:tc>
        <w:tc>
          <w:tcPr>
            <w:tcW w:w="2250" w:type="dxa"/>
          </w:tcPr>
          <w:p w14:paraId="7920BC6C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</w:rPr>
              <w:t>Model 2</w:t>
            </w:r>
          </w:p>
        </w:tc>
        <w:tc>
          <w:tcPr>
            <w:tcW w:w="2250" w:type="dxa"/>
          </w:tcPr>
          <w:p w14:paraId="77E9700B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</w:rPr>
              <w:t>Model 1</w:t>
            </w:r>
          </w:p>
        </w:tc>
        <w:tc>
          <w:tcPr>
            <w:tcW w:w="2109" w:type="dxa"/>
          </w:tcPr>
          <w:p w14:paraId="517C5D17" w14:textId="77777777" w:rsidR="005E74C3" w:rsidRPr="00927169" w:rsidRDefault="005E74C3" w:rsidP="005E74C3">
            <w:pPr>
              <w:tabs>
                <w:tab w:val="left" w:pos="709"/>
              </w:tabs>
              <w:jc w:val="center"/>
              <w:rPr>
                <w:sz w:val="18"/>
                <w:szCs w:val="18"/>
              </w:rPr>
            </w:pPr>
            <w:r w:rsidRPr="00927169">
              <w:rPr>
                <w:sz w:val="18"/>
                <w:szCs w:val="18"/>
              </w:rPr>
              <w:t>Model 2</w:t>
            </w:r>
          </w:p>
        </w:tc>
      </w:tr>
      <w:tr w:rsidR="005E74C3" w:rsidRPr="00927169" w14:paraId="7BCE151C" w14:textId="77777777" w:rsidTr="00B36309">
        <w:trPr>
          <w:trHeight w:val="220"/>
        </w:trPr>
        <w:tc>
          <w:tcPr>
            <w:tcW w:w="1243" w:type="dxa"/>
          </w:tcPr>
          <w:p w14:paraId="0C75CFBB" w14:textId="77777777" w:rsidR="005E74C3" w:rsidRPr="00927169" w:rsidRDefault="005E74C3" w:rsidP="005E74C3">
            <w:pPr>
              <w:tabs>
                <w:tab w:val="left" w:pos="709"/>
              </w:tabs>
              <w:rPr>
                <w:sz w:val="18"/>
                <w:szCs w:val="18"/>
                <w:lang w:val="en-US"/>
              </w:rPr>
            </w:pPr>
            <w:r w:rsidRPr="00927169">
              <w:rPr>
                <w:sz w:val="18"/>
                <w:szCs w:val="18"/>
                <w:lang w:val="en-US"/>
              </w:rPr>
              <w:t xml:space="preserve">hs-CRP </w:t>
            </w:r>
          </w:p>
        </w:tc>
        <w:tc>
          <w:tcPr>
            <w:tcW w:w="2249" w:type="dxa"/>
          </w:tcPr>
          <w:p w14:paraId="1EAEFF25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1 (1.140-1.75), 0.001</w:t>
            </w:r>
          </w:p>
        </w:tc>
        <w:tc>
          <w:tcPr>
            <w:tcW w:w="2250" w:type="dxa"/>
          </w:tcPr>
          <w:p w14:paraId="3A7EE97C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3 (0.73-1.19), 0.558</w:t>
            </w:r>
          </w:p>
        </w:tc>
        <w:tc>
          <w:tcPr>
            <w:tcW w:w="2250" w:type="dxa"/>
          </w:tcPr>
          <w:p w14:paraId="31D018FB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5 (1.31-1.83), &lt;0.001</w:t>
            </w:r>
          </w:p>
        </w:tc>
        <w:tc>
          <w:tcPr>
            <w:tcW w:w="2250" w:type="dxa"/>
          </w:tcPr>
          <w:p w14:paraId="175B3458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0 (1.16-1.68), &lt;0.001</w:t>
            </w:r>
          </w:p>
        </w:tc>
        <w:tc>
          <w:tcPr>
            <w:tcW w:w="2250" w:type="dxa"/>
          </w:tcPr>
          <w:p w14:paraId="20F3E1AC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9 (1.21-1.84), &lt;0.001</w:t>
            </w:r>
          </w:p>
        </w:tc>
        <w:tc>
          <w:tcPr>
            <w:tcW w:w="2109" w:type="dxa"/>
          </w:tcPr>
          <w:p w14:paraId="472544D2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7 (0.93-1.47), 0.186</w:t>
            </w:r>
          </w:p>
        </w:tc>
      </w:tr>
      <w:tr w:rsidR="005E74C3" w:rsidRPr="00927169" w14:paraId="48D4FEBE" w14:textId="77777777" w:rsidTr="00B36309">
        <w:trPr>
          <w:trHeight w:val="220"/>
        </w:trPr>
        <w:tc>
          <w:tcPr>
            <w:tcW w:w="1243" w:type="dxa"/>
          </w:tcPr>
          <w:p w14:paraId="2C0CD7CC" w14:textId="77777777" w:rsidR="005E74C3" w:rsidRPr="00927169" w:rsidRDefault="005E74C3" w:rsidP="005E74C3">
            <w:pPr>
              <w:tabs>
                <w:tab w:val="left" w:pos="709"/>
              </w:tabs>
              <w:rPr>
                <w:sz w:val="18"/>
                <w:szCs w:val="18"/>
                <w:lang w:val="en-US"/>
              </w:rPr>
            </w:pPr>
            <w:r w:rsidRPr="00927169">
              <w:rPr>
                <w:sz w:val="18"/>
                <w:szCs w:val="18"/>
                <w:lang w:val="en-US"/>
              </w:rPr>
              <w:t>Fibrinogen</w:t>
            </w:r>
          </w:p>
        </w:tc>
        <w:tc>
          <w:tcPr>
            <w:tcW w:w="2249" w:type="dxa"/>
          </w:tcPr>
          <w:p w14:paraId="03BF73EC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54 (2.03-3.18), &lt;0.001</w:t>
            </w:r>
          </w:p>
        </w:tc>
        <w:tc>
          <w:tcPr>
            <w:tcW w:w="2250" w:type="dxa"/>
          </w:tcPr>
          <w:p w14:paraId="62CECACC" w14:textId="7440FAAF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7 (0.91-1.52), 0.223</w:t>
            </w:r>
          </w:p>
        </w:tc>
        <w:tc>
          <w:tcPr>
            <w:tcW w:w="2250" w:type="dxa"/>
          </w:tcPr>
          <w:p w14:paraId="3246D871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50 (1.23-1.84), &lt;0.001</w:t>
            </w:r>
          </w:p>
        </w:tc>
        <w:tc>
          <w:tcPr>
            <w:tcW w:w="2250" w:type="dxa"/>
          </w:tcPr>
          <w:p w14:paraId="62EA22D7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7 (1.02-1.57), 0.034</w:t>
            </w:r>
          </w:p>
        </w:tc>
        <w:tc>
          <w:tcPr>
            <w:tcW w:w="2250" w:type="dxa"/>
          </w:tcPr>
          <w:p w14:paraId="4B47905C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8 (1.06-1.78), 0.015</w:t>
            </w:r>
          </w:p>
        </w:tc>
        <w:tc>
          <w:tcPr>
            <w:tcW w:w="2109" w:type="dxa"/>
          </w:tcPr>
          <w:p w14:paraId="1379F5BD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6 (0.80-1.40), 0.676</w:t>
            </w:r>
          </w:p>
        </w:tc>
      </w:tr>
      <w:tr w:rsidR="005E74C3" w:rsidRPr="00927169" w14:paraId="09904015" w14:textId="77777777" w:rsidTr="00B36309">
        <w:trPr>
          <w:trHeight w:val="220"/>
        </w:trPr>
        <w:tc>
          <w:tcPr>
            <w:tcW w:w="1243" w:type="dxa"/>
          </w:tcPr>
          <w:p w14:paraId="2E3DA9DF" w14:textId="77777777" w:rsidR="005E74C3" w:rsidRPr="00927169" w:rsidRDefault="005E74C3" w:rsidP="005E74C3">
            <w:pPr>
              <w:tabs>
                <w:tab w:val="left" w:pos="709"/>
              </w:tabs>
              <w:rPr>
                <w:sz w:val="18"/>
                <w:szCs w:val="18"/>
                <w:lang w:val="en-US"/>
              </w:rPr>
            </w:pPr>
            <w:r w:rsidRPr="00927169">
              <w:rPr>
                <w:sz w:val="18"/>
                <w:szCs w:val="18"/>
                <w:lang w:val="en-US"/>
              </w:rPr>
              <w:t>D-Dimer</w:t>
            </w:r>
          </w:p>
        </w:tc>
        <w:tc>
          <w:tcPr>
            <w:tcW w:w="2249" w:type="dxa"/>
          </w:tcPr>
          <w:p w14:paraId="0EAAAA9A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86 (1.41-2.46), &lt;0.001</w:t>
            </w:r>
          </w:p>
        </w:tc>
        <w:tc>
          <w:tcPr>
            <w:tcW w:w="2250" w:type="dxa"/>
          </w:tcPr>
          <w:p w14:paraId="445FA093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8 (0.86-1.60), 0.303</w:t>
            </w:r>
          </w:p>
        </w:tc>
        <w:tc>
          <w:tcPr>
            <w:tcW w:w="2250" w:type="dxa"/>
          </w:tcPr>
          <w:p w14:paraId="239FFDF2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2 (0.95-1.57), 0.121</w:t>
            </w:r>
          </w:p>
        </w:tc>
        <w:tc>
          <w:tcPr>
            <w:tcW w:w="2250" w:type="dxa"/>
          </w:tcPr>
          <w:p w14:paraId="4BDDFEE3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2 (0.86-1.45), 0.392</w:t>
            </w:r>
          </w:p>
        </w:tc>
        <w:tc>
          <w:tcPr>
            <w:tcW w:w="2250" w:type="dxa"/>
          </w:tcPr>
          <w:p w14:paraId="1E88195E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2 (1.05-1.91), 0.022</w:t>
            </w:r>
          </w:p>
        </w:tc>
        <w:tc>
          <w:tcPr>
            <w:tcW w:w="2109" w:type="dxa"/>
          </w:tcPr>
          <w:p w14:paraId="6641E8E3" w14:textId="77777777" w:rsidR="005E74C3" w:rsidRPr="00927169" w:rsidRDefault="005E74C3" w:rsidP="005E74C3">
            <w:pPr>
              <w:tabs>
                <w:tab w:val="left" w:pos="709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2716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5 (0.92-1.71), 0.159</w:t>
            </w:r>
          </w:p>
        </w:tc>
      </w:tr>
    </w:tbl>
    <w:p w14:paraId="7DF72384" w14:textId="77777777" w:rsidR="005E74C3" w:rsidRPr="00927169" w:rsidRDefault="005E74C3" w:rsidP="005E74C3">
      <w:pPr>
        <w:tabs>
          <w:tab w:val="left" w:pos="709"/>
        </w:tabs>
        <w:spacing w:after="0" w:line="240" w:lineRule="auto"/>
      </w:pPr>
    </w:p>
    <w:p w14:paraId="0D1A8082" w14:textId="77777777" w:rsidR="005E74C3" w:rsidRPr="00927169" w:rsidRDefault="005E74C3" w:rsidP="005E74C3">
      <w:pPr>
        <w:tabs>
          <w:tab w:val="left" w:pos="709"/>
        </w:tabs>
        <w:spacing w:after="0" w:line="240" w:lineRule="auto"/>
        <w:rPr>
          <w:lang w:val="en-US"/>
        </w:rPr>
      </w:pPr>
      <w:r w:rsidRPr="00927169">
        <w:rPr>
          <w:lang w:val="en-US"/>
        </w:rPr>
        <w:t xml:space="preserve">Abbreviations: CI = confidence interval, hs-CRP = high sensitivity C-reactive protein, OR =odds ratio </w:t>
      </w:r>
    </w:p>
    <w:p w14:paraId="4CC0B0F3" w14:textId="77777777" w:rsidR="005E74C3" w:rsidRPr="00927169" w:rsidRDefault="005E74C3" w:rsidP="005E74C3">
      <w:pPr>
        <w:tabs>
          <w:tab w:val="left" w:pos="709"/>
        </w:tabs>
        <w:spacing w:after="0" w:line="240" w:lineRule="auto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927169">
        <w:rPr>
          <w:lang w:val="en-US"/>
        </w:rPr>
        <w:t>Model 1: unadjusted; Model 2: fully adjusted i.e. adjusted for age, sex; smoking (pack-years), BMI, hypertension, HbA1c, total cholesterol, and use of statins</w:t>
      </w:r>
    </w:p>
    <w:p w14:paraId="455C1ACD" w14:textId="4BAB7A8D" w:rsidR="00974FB7" w:rsidRPr="005E74C3" w:rsidRDefault="00974FB7" w:rsidP="005E74C3">
      <w:pPr>
        <w:spacing w:line="240" w:lineRule="auto"/>
      </w:pPr>
    </w:p>
    <w:sectPr w:rsidR="00974FB7" w:rsidRPr="005E74C3" w:rsidSect="00C56B57">
      <w:footerReference w:type="default" r:id="rId9"/>
      <w:pgSz w:w="17577" w:h="8505" w:orient="landscape" w:code="9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451C9E" w14:textId="77777777" w:rsidR="002A6357" w:rsidRDefault="002A6357" w:rsidP="004B316A">
      <w:pPr>
        <w:spacing w:after="0" w:line="240" w:lineRule="auto"/>
      </w:pPr>
      <w:r>
        <w:separator/>
      </w:r>
    </w:p>
  </w:endnote>
  <w:endnote w:type="continuationSeparator" w:id="0">
    <w:p w14:paraId="32B58CED" w14:textId="77777777" w:rsidR="002A6357" w:rsidRDefault="002A6357" w:rsidP="004B3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068843"/>
      <w:docPartObj>
        <w:docPartGallery w:val="Page Numbers (Bottom of Page)"/>
        <w:docPartUnique/>
      </w:docPartObj>
    </w:sdtPr>
    <w:sdtEndPr/>
    <w:sdtContent>
      <w:p w14:paraId="52A8DF97" w14:textId="77777777" w:rsidR="007228B0" w:rsidRDefault="007228B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74C3">
          <w:rPr>
            <w:noProof/>
          </w:rPr>
          <w:t>2</w:t>
        </w:r>
        <w:r>
          <w:fldChar w:fldCharType="end"/>
        </w:r>
      </w:p>
    </w:sdtContent>
  </w:sdt>
  <w:p w14:paraId="33967C0C" w14:textId="77777777" w:rsidR="007228B0" w:rsidRDefault="007228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9BC3D2" w14:textId="77777777" w:rsidR="002A6357" w:rsidRDefault="002A6357" w:rsidP="004B316A">
      <w:pPr>
        <w:spacing w:after="0" w:line="240" w:lineRule="auto"/>
      </w:pPr>
      <w:r>
        <w:separator/>
      </w:r>
    </w:p>
  </w:footnote>
  <w:footnote w:type="continuationSeparator" w:id="0">
    <w:p w14:paraId="691EB733" w14:textId="77777777" w:rsidR="002A6357" w:rsidRDefault="002A6357" w:rsidP="004B31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45084"/>
    <w:multiLevelType w:val="hybridMultilevel"/>
    <w:tmpl w:val="44B2BC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12468A1"/>
    <w:multiLevelType w:val="hybridMultilevel"/>
    <w:tmpl w:val="7C147C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E12150"/>
    <w:multiLevelType w:val="multilevel"/>
    <w:tmpl w:val="12780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b w:val="0"/>
      </w:rPr>
    </w:lvl>
    <w:lvl w:ilvl="7">
      <w:start w:val="4"/>
      <w:numFmt w:val="bullet"/>
      <w:lvlText w:val=""/>
      <w:lvlJc w:val="left"/>
      <w:pPr>
        <w:ind w:left="5760" w:hanging="360"/>
      </w:pPr>
      <w:rPr>
        <w:rFonts w:ascii="Times New Roman" w:eastAsia="Times New Roman" w:hAnsi="Times New Roman" w:cs="Times New Roman" w:hint="default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2324D8F"/>
    <w:multiLevelType w:val="hybridMultilevel"/>
    <w:tmpl w:val="611E5046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4">
    <w:nsid w:val="139869CF"/>
    <w:multiLevelType w:val="multilevel"/>
    <w:tmpl w:val="FC247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AC04DB"/>
    <w:multiLevelType w:val="hybridMultilevel"/>
    <w:tmpl w:val="977873BE"/>
    <w:lvl w:ilvl="0" w:tplc="4800B3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257F4B"/>
    <w:multiLevelType w:val="multilevel"/>
    <w:tmpl w:val="4FFCD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5511A0B"/>
    <w:multiLevelType w:val="multilevel"/>
    <w:tmpl w:val="8AE87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6E36E24"/>
    <w:multiLevelType w:val="hybridMultilevel"/>
    <w:tmpl w:val="5FEA25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071DE5"/>
    <w:multiLevelType w:val="hybridMultilevel"/>
    <w:tmpl w:val="F952836A"/>
    <w:lvl w:ilvl="0" w:tplc="B316FF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426C1E"/>
    <w:multiLevelType w:val="hybridMultilevel"/>
    <w:tmpl w:val="38DE1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45418C6"/>
    <w:multiLevelType w:val="multilevel"/>
    <w:tmpl w:val="462C6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50B49D9"/>
    <w:multiLevelType w:val="hybridMultilevel"/>
    <w:tmpl w:val="037AB9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D317775"/>
    <w:multiLevelType w:val="hybridMultilevel"/>
    <w:tmpl w:val="23943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44707B"/>
    <w:multiLevelType w:val="hybridMultilevel"/>
    <w:tmpl w:val="B8ECC4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64317168"/>
    <w:multiLevelType w:val="hybridMultilevel"/>
    <w:tmpl w:val="C5B439A6"/>
    <w:lvl w:ilvl="0" w:tplc="A992E48C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F2F296A"/>
    <w:multiLevelType w:val="hybridMultilevel"/>
    <w:tmpl w:val="FBBAA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B841DB"/>
    <w:multiLevelType w:val="multilevel"/>
    <w:tmpl w:val="5C6E7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78842D16"/>
    <w:multiLevelType w:val="multilevel"/>
    <w:tmpl w:val="C22EF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Level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7"/>
  </w:num>
  <w:num w:numId="5">
    <w:abstractNumId w:val="6"/>
  </w:num>
  <w:num w:numId="6">
    <w:abstractNumId w:val="3"/>
  </w:num>
  <w:num w:numId="7">
    <w:abstractNumId w:val="1"/>
  </w:num>
  <w:num w:numId="8">
    <w:abstractNumId w:val="10"/>
  </w:num>
  <w:num w:numId="9">
    <w:abstractNumId w:val="18"/>
  </w:num>
  <w:num w:numId="10">
    <w:abstractNumId w:val="18"/>
  </w:num>
  <w:num w:numId="11">
    <w:abstractNumId w:val="18"/>
  </w:num>
  <w:num w:numId="12">
    <w:abstractNumId w:val="14"/>
  </w:num>
  <w:num w:numId="13">
    <w:abstractNumId w:val="16"/>
  </w:num>
  <w:num w:numId="14">
    <w:abstractNumId w:val="12"/>
  </w:num>
  <w:num w:numId="15">
    <w:abstractNumId w:val="13"/>
  </w:num>
  <w:num w:numId="16">
    <w:abstractNumId w:val="2"/>
  </w:num>
  <w:num w:numId="17">
    <w:abstractNumId w:val="11"/>
  </w:num>
  <w:num w:numId="18">
    <w:abstractNumId w:val="8"/>
  </w:num>
  <w:num w:numId="19">
    <w:abstractNumId w:val="17"/>
  </w:num>
  <w:num w:numId="20">
    <w:abstractNumId w:val="15"/>
  </w:num>
  <w:num w:numId="2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.o.agyemang@gmail.com">
    <w15:presenceInfo w15:providerId="Windows Live" w15:userId="8cebadb7356259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wNDc1Mjc3MzQxMTdW0lEKTi0uzszPAykwtqgFAI8+FZ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w02twnr2xfhesaft52229e0eweaw92t9e&quot;&gt;CRP endnote&lt;record-ids&gt;&lt;item&gt;1&lt;/item&gt;&lt;item&gt;2&lt;/item&gt;&lt;item&gt;3&lt;/item&gt;&lt;item&gt;6&lt;/item&gt;&lt;item&gt;7&lt;/item&gt;&lt;item&gt;8&lt;/item&gt;&lt;item&gt;10&lt;/item&gt;&lt;item&gt;14&lt;/item&gt;&lt;item&gt;15&lt;/item&gt;&lt;item&gt;16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4&lt;/item&gt;&lt;item&gt;38&lt;/item&gt;&lt;item&gt;39&lt;/item&gt;&lt;item&gt;41&lt;/item&gt;&lt;item&gt;42&lt;/item&gt;&lt;item&gt;43&lt;/item&gt;&lt;item&gt;44&lt;/item&gt;&lt;item&gt;45&lt;/item&gt;&lt;item&gt;46&lt;/item&gt;&lt;item&gt;50&lt;/item&gt;&lt;item&gt;51&lt;/item&gt;&lt;item&gt;52&lt;/item&gt;&lt;/record-ids&gt;&lt;/item&gt;&lt;/Libraries&gt;"/>
  </w:docVars>
  <w:rsids>
    <w:rsidRoot w:val="00AC38D4"/>
    <w:rsid w:val="000015C2"/>
    <w:rsid w:val="0000227B"/>
    <w:rsid w:val="0000320E"/>
    <w:rsid w:val="0000378E"/>
    <w:rsid w:val="000037DE"/>
    <w:rsid w:val="00003AE3"/>
    <w:rsid w:val="00003CE0"/>
    <w:rsid w:val="00003E8A"/>
    <w:rsid w:val="00003EA8"/>
    <w:rsid w:val="00003FC5"/>
    <w:rsid w:val="000041C9"/>
    <w:rsid w:val="00004242"/>
    <w:rsid w:val="00004AAC"/>
    <w:rsid w:val="00004DEA"/>
    <w:rsid w:val="00005DB5"/>
    <w:rsid w:val="000064DB"/>
    <w:rsid w:val="00006ADA"/>
    <w:rsid w:val="00006F02"/>
    <w:rsid w:val="0000750C"/>
    <w:rsid w:val="00007646"/>
    <w:rsid w:val="0000782D"/>
    <w:rsid w:val="00007A25"/>
    <w:rsid w:val="0001015B"/>
    <w:rsid w:val="00010603"/>
    <w:rsid w:val="00011185"/>
    <w:rsid w:val="000121D3"/>
    <w:rsid w:val="0001255B"/>
    <w:rsid w:val="00012804"/>
    <w:rsid w:val="000128D4"/>
    <w:rsid w:val="00012EAF"/>
    <w:rsid w:val="00012EB7"/>
    <w:rsid w:val="0001366D"/>
    <w:rsid w:val="00013C65"/>
    <w:rsid w:val="00014C38"/>
    <w:rsid w:val="00015296"/>
    <w:rsid w:val="000155F9"/>
    <w:rsid w:val="00015B6A"/>
    <w:rsid w:val="00016652"/>
    <w:rsid w:val="00016897"/>
    <w:rsid w:val="00016B2D"/>
    <w:rsid w:val="00017B02"/>
    <w:rsid w:val="00020017"/>
    <w:rsid w:val="000207E2"/>
    <w:rsid w:val="00021760"/>
    <w:rsid w:val="00021B1D"/>
    <w:rsid w:val="000223B2"/>
    <w:rsid w:val="0002293C"/>
    <w:rsid w:val="00022A6F"/>
    <w:rsid w:val="00023082"/>
    <w:rsid w:val="000232C9"/>
    <w:rsid w:val="0002355C"/>
    <w:rsid w:val="00024213"/>
    <w:rsid w:val="0002441E"/>
    <w:rsid w:val="000249CA"/>
    <w:rsid w:val="00024C13"/>
    <w:rsid w:val="00025300"/>
    <w:rsid w:val="000253B2"/>
    <w:rsid w:val="0002545F"/>
    <w:rsid w:val="000258A1"/>
    <w:rsid w:val="0002597F"/>
    <w:rsid w:val="00025A67"/>
    <w:rsid w:val="000264C8"/>
    <w:rsid w:val="000266AE"/>
    <w:rsid w:val="00027807"/>
    <w:rsid w:val="00027E7A"/>
    <w:rsid w:val="00030458"/>
    <w:rsid w:val="00030470"/>
    <w:rsid w:val="0003068D"/>
    <w:rsid w:val="000310C1"/>
    <w:rsid w:val="000312C0"/>
    <w:rsid w:val="0003193A"/>
    <w:rsid w:val="0003272A"/>
    <w:rsid w:val="00032F85"/>
    <w:rsid w:val="00033095"/>
    <w:rsid w:val="00033687"/>
    <w:rsid w:val="00033BEF"/>
    <w:rsid w:val="00034305"/>
    <w:rsid w:val="0003460C"/>
    <w:rsid w:val="000352B9"/>
    <w:rsid w:val="00035D6A"/>
    <w:rsid w:val="00035F3D"/>
    <w:rsid w:val="00036008"/>
    <w:rsid w:val="000363BB"/>
    <w:rsid w:val="00037723"/>
    <w:rsid w:val="00037AEE"/>
    <w:rsid w:val="00037EB0"/>
    <w:rsid w:val="00037F4F"/>
    <w:rsid w:val="000401E2"/>
    <w:rsid w:val="00040AA2"/>
    <w:rsid w:val="00040D24"/>
    <w:rsid w:val="00040FFF"/>
    <w:rsid w:val="000417C0"/>
    <w:rsid w:val="0004235E"/>
    <w:rsid w:val="00043A24"/>
    <w:rsid w:val="00043A9D"/>
    <w:rsid w:val="0004442D"/>
    <w:rsid w:val="00044A12"/>
    <w:rsid w:val="000458F1"/>
    <w:rsid w:val="00045AC5"/>
    <w:rsid w:val="00045B70"/>
    <w:rsid w:val="00046970"/>
    <w:rsid w:val="0004773B"/>
    <w:rsid w:val="00047CC7"/>
    <w:rsid w:val="000501EF"/>
    <w:rsid w:val="000516A8"/>
    <w:rsid w:val="000517B8"/>
    <w:rsid w:val="00051904"/>
    <w:rsid w:val="00051A1F"/>
    <w:rsid w:val="00051F7A"/>
    <w:rsid w:val="00052DD4"/>
    <w:rsid w:val="0005357C"/>
    <w:rsid w:val="000544D5"/>
    <w:rsid w:val="00054514"/>
    <w:rsid w:val="00054F2D"/>
    <w:rsid w:val="00055654"/>
    <w:rsid w:val="000557EB"/>
    <w:rsid w:val="00055B2B"/>
    <w:rsid w:val="00055D1A"/>
    <w:rsid w:val="00056147"/>
    <w:rsid w:val="00056E98"/>
    <w:rsid w:val="00060251"/>
    <w:rsid w:val="00060259"/>
    <w:rsid w:val="00061983"/>
    <w:rsid w:val="00061C09"/>
    <w:rsid w:val="00061F99"/>
    <w:rsid w:val="000621AA"/>
    <w:rsid w:val="00062809"/>
    <w:rsid w:val="000646A7"/>
    <w:rsid w:val="000647F9"/>
    <w:rsid w:val="00064AC6"/>
    <w:rsid w:val="00064C43"/>
    <w:rsid w:val="00066FD7"/>
    <w:rsid w:val="0006708E"/>
    <w:rsid w:val="000671F1"/>
    <w:rsid w:val="0007049D"/>
    <w:rsid w:val="000705BE"/>
    <w:rsid w:val="000710D8"/>
    <w:rsid w:val="000719C3"/>
    <w:rsid w:val="000719F5"/>
    <w:rsid w:val="00071DD6"/>
    <w:rsid w:val="00072737"/>
    <w:rsid w:val="00072D83"/>
    <w:rsid w:val="00072DD9"/>
    <w:rsid w:val="00073319"/>
    <w:rsid w:val="00073FE6"/>
    <w:rsid w:val="00075900"/>
    <w:rsid w:val="0007790E"/>
    <w:rsid w:val="0008149D"/>
    <w:rsid w:val="00081CDB"/>
    <w:rsid w:val="0008288C"/>
    <w:rsid w:val="00082983"/>
    <w:rsid w:val="00082A3F"/>
    <w:rsid w:val="00082E86"/>
    <w:rsid w:val="0008315A"/>
    <w:rsid w:val="0008385A"/>
    <w:rsid w:val="000840B8"/>
    <w:rsid w:val="00085D77"/>
    <w:rsid w:val="00086979"/>
    <w:rsid w:val="00087220"/>
    <w:rsid w:val="00087C39"/>
    <w:rsid w:val="00091892"/>
    <w:rsid w:val="00091AA8"/>
    <w:rsid w:val="00091F5C"/>
    <w:rsid w:val="00092460"/>
    <w:rsid w:val="0009247A"/>
    <w:rsid w:val="00092B9E"/>
    <w:rsid w:val="00093182"/>
    <w:rsid w:val="00093584"/>
    <w:rsid w:val="00094DC4"/>
    <w:rsid w:val="0009531E"/>
    <w:rsid w:val="00095D99"/>
    <w:rsid w:val="0009652E"/>
    <w:rsid w:val="00096A5A"/>
    <w:rsid w:val="00096CB7"/>
    <w:rsid w:val="000978B0"/>
    <w:rsid w:val="000A0007"/>
    <w:rsid w:val="000A0E72"/>
    <w:rsid w:val="000A12EF"/>
    <w:rsid w:val="000A1C58"/>
    <w:rsid w:val="000A244E"/>
    <w:rsid w:val="000A2587"/>
    <w:rsid w:val="000A298C"/>
    <w:rsid w:val="000A3A72"/>
    <w:rsid w:val="000A3F8B"/>
    <w:rsid w:val="000A405F"/>
    <w:rsid w:val="000A4FBA"/>
    <w:rsid w:val="000A5413"/>
    <w:rsid w:val="000A606B"/>
    <w:rsid w:val="000A64CB"/>
    <w:rsid w:val="000A6A54"/>
    <w:rsid w:val="000A7888"/>
    <w:rsid w:val="000B02C7"/>
    <w:rsid w:val="000B0772"/>
    <w:rsid w:val="000B07F3"/>
    <w:rsid w:val="000B0BC6"/>
    <w:rsid w:val="000B0C8D"/>
    <w:rsid w:val="000B0F9A"/>
    <w:rsid w:val="000B3063"/>
    <w:rsid w:val="000B32FB"/>
    <w:rsid w:val="000B34BD"/>
    <w:rsid w:val="000B5C6B"/>
    <w:rsid w:val="000B64F8"/>
    <w:rsid w:val="000B6C7D"/>
    <w:rsid w:val="000B6D61"/>
    <w:rsid w:val="000B7B49"/>
    <w:rsid w:val="000C0F31"/>
    <w:rsid w:val="000C17F3"/>
    <w:rsid w:val="000C2849"/>
    <w:rsid w:val="000C2E85"/>
    <w:rsid w:val="000C3C1D"/>
    <w:rsid w:val="000C400D"/>
    <w:rsid w:val="000C5736"/>
    <w:rsid w:val="000C5A92"/>
    <w:rsid w:val="000C5E33"/>
    <w:rsid w:val="000C6A1E"/>
    <w:rsid w:val="000C6A50"/>
    <w:rsid w:val="000C6E4A"/>
    <w:rsid w:val="000C7210"/>
    <w:rsid w:val="000C7351"/>
    <w:rsid w:val="000C7354"/>
    <w:rsid w:val="000D084F"/>
    <w:rsid w:val="000D08EC"/>
    <w:rsid w:val="000D0932"/>
    <w:rsid w:val="000D0EA5"/>
    <w:rsid w:val="000D1287"/>
    <w:rsid w:val="000D1BEB"/>
    <w:rsid w:val="000D2715"/>
    <w:rsid w:val="000D284A"/>
    <w:rsid w:val="000D29F5"/>
    <w:rsid w:val="000D308E"/>
    <w:rsid w:val="000D43DB"/>
    <w:rsid w:val="000D5BB3"/>
    <w:rsid w:val="000D5C5D"/>
    <w:rsid w:val="000D6470"/>
    <w:rsid w:val="000D700B"/>
    <w:rsid w:val="000D765A"/>
    <w:rsid w:val="000E03D3"/>
    <w:rsid w:val="000E046C"/>
    <w:rsid w:val="000E0E43"/>
    <w:rsid w:val="000E106C"/>
    <w:rsid w:val="000E3D41"/>
    <w:rsid w:val="000E4819"/>
    <w:rsid w:val="000E54EC"/>
    <w:rsid w:val="000E54ED"/>
    <w:rsid w:val="000E59BF"/>
    <w:rsid w:val="000E59C5"/>
    <w:rsid w:val="000E630B"/>
    <w:rsid w:val="000E6925"/>
    <w:rsid w:val="000E6EAF"/>
    <w:rsid w:val="000E7302"/>
    <w:rsid w:val="000E7519"/>
    <w:rsid w:val="000F0ABA"/>
    <w:rsid w:val="000F10C5"/>
    <w:rsid w:val="000F121F"/>
    <w:rsid w:val="000F14B7"/>
    <w:rsid w:val="000F1A89"/>
    <w:rsid w:val="000F1F19"/>
    <w:rsid w:val="000F229A"/>
    <w:rsid w:val="000F2302"/>
    <w:rsid w:val="000F281E"/>
    <w:rsid w:val="000F2BFC"/>
    <w:rsid w:val="000F33D1"/>
    <w:rsid w:val="000F375D"/>
    <w:rsid w:val="000F38A4"/>
    <w:rsid w:val="000F3A4D"/>
    <w:rsid w:val="000F51A7"/>
    <w:rsid w:val="000F5A18"/>
    <w:rsid w:val="000F5C4A"/>
    <w:rsid w:val="000F5DEE"/>
    <w:rsid w:val="000F6E04"/>
    <w:rsid w:val="000F7546"/>
    <w:rsid w:val="000F766F"/>
    <w:rsid w:val="000F7847"/>
    <w:rsid w:val="001001D2"/>
    <w:rsid w:val="00100237"/>
    <w:rsid w:val="00100299"/>
    <w:rsid w:val="00100364"/>
    <w:rsid w:val="00101464"/>
    <w:rsid w:val="00101588"/>
    <w:rsid w:val="001015C4"/>
    <w:rsid w:val="00101A79"/>
    <w:rsid w:val="00102549"/>
    <w:rsid w:val="001027F6"/>
    <w:rsid w:val="00105242"/>
    <w:rsid w:val="0010607B"/>
    <w:rsid w:val="001064B5"/>
    <w:rsid w:val="001072ED"/>
    <w:rsid w:val="00107962"/>
    <w:rsid w:val="00107E72"/>
    <w:rsid w:val="00110193"/>
    <w:rsid w:val="001114C2"/>
    <w:rsid w:val="001122CD"/>
    <w:rsid w:val="0011236B"/>
    <w:rsid w:val="00112505"/>
    <w:rsid w:val="0011251F"/>
    <w:rsid w:val="00113737"/>
    <w:rsid w:val="00114329"/>
    <w:rsid w:val="00114BCD"/>
    <w:rsid w:val="00115128"/>
    <w:rsid w:val="001159C4"/>
    <w:rsid w:val="00115A4B"/>
    <w:rsid w:val="00115ADD"/>
    <w:rsid w:val="0011652B"/>
    <w:rsid w:val="00116660"/>
    <w:rsid w:val="00116953"/>
    <w:rsid w:val="00116999"/>
    <w:rsid w:val="001173B5"/>
    <w:rsid w:val="00117785"/>
    <w:rsid w:val="00117C8F"/>
    <w:rsid w:val="0012009A"/>
    <w:rsid w:val="001210BA"/>
    <w:rsid w:val="00121D8C"/>
    <w:rsid w:val="0012245E"/>
    <w:rsid w:val="00122606"/>
    <w:rsid w:val="00122976"/>
    <w:rsid w:val="001240E9"/>
    <w:rsid w:val="00124259"/>
    <w:rsid w:val="00124B0F"/>
    <w:rsid w:val="0012516D"/>
    <w:rsid w:val="00125E14"/>
    <w:rsid w:val="0012601F"/>
    <w:rsid w:val="001261F3"/>
    <w:rsid w:val="0012643E"/>
    <w:rsid w:val="001267CA"/>
    <w:rsid w:val="00126861"/>
    <w:rsid w:val="00126FC3"/>
    <w:rsid w:val="001277E5"/>
    <w:rsid w:val="00130F5B"/>
    <w:rsid w:val="001315E1"/>
    <w:rsid w:val="001317CD"/>
    <w:rsid w:val="00131C44"/>
    <w:rsid w:val="00131D75"/>
    <w:rsid w:val="001323A2"/>
    <w:rsid w:val="00132C8F"/>
    <w:rsid w:val="00133EA2"/>
    <w:rsid w:val="00133F38"/>
    <w:rsid w:val="0013445C"/>
    <w:rsid w:val="00134C37"/>
    <w:rsid w:val="001350E1"/>
    <w:rsid w:val="001350E9"/>
    <w:rsid w:val="0013512C"/>
    <w:rsid w:val="001353BE"/>
    <w:rsid w:val="00135D9C"/>
    <w:rsid w:val="00136DCE"/>
    <w:rsid w:val="00140830"/>
    <w:rsid w:val="001412F5"/>
    <w:rsid w:val="001432C7"/>
    <w:rsid w:val="0014347F"/>
    <w:rsid w:val="00144BD5"/>
    <w:rsid w:val="00144F73"/>
    <w:rsid w:val="00144FB9"/>
    <w:rsid w:val="0014558E"/>
    <w:rsid w:val="00145B1A"/>
    <w:rsid w:val="00145C97"/>
    <w:rsid w:val="00146E38"/>
    <w:rsid w:val="00146F60"/>
    <w:rsid w:val="00146F82"/>
    <w:rsid w:val="0014784B"/>
    <w:rsid w:val="00147A20"/>
    <w:rsid w:val="00150298"/>
    <w:rsid w:val="00150510"/>
    <w:rsid w:val="0015056B"/>
    <w:rsid w:val="00150F2D"/>
    <w:rsid w:val="0015184B"/>
    <w:rsid w:val="00151C65"/>
    <w:rsid w:val="001524B3"/>
    <w:rsid w:val="00153732"/>
    <w:rsid w:val="001544FD"/>
    <w:rsid w:val="001545BB"/>
    <w:rsid w:val="0015475E"/>
    <w:rsid w:val="00154BB1"/>
    <w:rsid w:val="001560E4"/>
    <w:rsid w:val="00156515"/>
    <w:rsid w:val="0015724E"/>
    <w:rsid w:val="00160556"/>
    <w:rsid w:val="00160B86"/>
    <w:rsid w:val="00160C0A"/>
    <w:rsid w:val="00161092"/>
    <w:rsid w:val="0016125D"/>
    <w:rsid w:val="00161D83"/>
    <w:rsid w:val="0016206F"/>
    <w:rsid w:val="0016230C"/>
    <w:rsid w:val="0016234B"/>
    <w:rsid w:val="00163096"/>
    <w:rsid w:val="001631E8"/>
    <w:rsid w:val="001635C4"/>
    <w:rsid w:val="0016393B"/>
    <w:rsid w:val="00165FC0"/>
    <w:rsid w:val="00166735"/>
    <w:rsid w:val="00167AFE"/>
    <w:rsid w:val="00167F59"/>
    <w:rsid w:val="00170616"/>
    <w:rsid w:val="0017062D"/>
    <w:rsid w:val="00170690"/>
    <w:rsid w:val="00170AFB"/>
    <w:rsid w:val="00171092"/>
    <w:rsid w:val="001713FC"/>
    <w:rsid w:val="00171738"/>
    <w:rsid w:val="00171B15"/>
    <w:rsid w:val="0017200D"/>
    <w:rsid w:val="00172949"/>
    <w:rsid w:val="00172A01"/>
    <w:rsid w:val="00172C3C"/>
    <w:rsid w:val="00172C8A"/>
    <w:rsid w:val="00172EF7"/>
    <w:rsid w:val="001735D5"/>
    <w:rsid w:val="00173BE3"/>
    <w:rsid w:val="00173D89"/>
    <w:rsid w:val="00174084"/>
    <w:rsid w:val="001746B2"/>
    <w:rsid w:val="001749EC"/>
    <w:rsid w:val="00175645"/>
    <w:rsid w:val="00175EA2"/>
    <w:rsid w:val="001770A2"/>
    <w:rsid w:val="00177BE0"/>
    <w:rsid w:val="0018000D"/>
    <w:rsid w:val="00180196"/>
    <w:rsid w:val="00181CEA"/>
    <w:rsid w:val="00182411"/>
    <w:rsid w:val="00183009"/>
    <w:rsid w:val="0018348E"/>
    <w:rsid w:val="00183696"/>
    <w:rsid w:val="00184B60"/>
    <w:rsid w:val="00184F5F"/>
    <w:rsid w:val="001862AE"/>
    <w:rsid w:val="00186D92"/>
    <w:rsid w:val="00190250"/>
    <w:rsid w:val="00191547"/>
    <w:rsid w:val="00191B49"/>
    <w:rsid w:val="00191B55"/>
    <w:rsid w:val="00191C25"/>
    <w:rsid w:val="0019259F"/>
    <w:rsid w:val="00192C9E"/>
    <w:rsid w:val="00192ED6"/>
    <w:rsid w:val="0019329E"/>
    <w:rsid w:val="00193BED"/>
    <w:rsid w:val="0019486F"/>
    <w:rsid w:val="00194B64"/>
    <w:rsid w:val="0019572C"/>
    <w:rsid w:val="001957C5"/>
    <w:rsid w:val="00195978"/>
    <w:rsid w:val="001959E4"/>
    <w:rsid w:val="00195BED"/>
    <w:rsid w:val="00195F53"/>
    <w:rsid w:val="00197281"/>
    <w:rsid w:val="001974D2"/>
    <w:rsid w:val="001977BB"/>
    <w:rsid w:val="00197E01"/>
    <w:rsid w:val="001A02B1"/>
    <w:rsid w:val="001A0D71"/>
    <w:rsid w:val="001A1A9F"/>
    <w:rsid w:val="001A24AC"/>
    <w:rsid w:val="001A2991"/>
    <w:rsid w:val="001A2BBC"/>
    <w:rsid w:val="001A3526"/>
    <w:rsid w:val="001A3708"/>
    <w:rsid w:val="001A39AB"/>
    <w:rsid w:val="001A3C45"/>
    <w:rsid w:val="001A403D"/>
    <w:rsid w:val="001A42CB"/>
    <w:rsid w:val="001A4345"/>
    <w:rsid w:val="001A4748"/>
    <w:rsid w:val="001A4C30"/>
    <w:rsid w:val="001A540C"/>
    <w:rsid w:val="001A55C5"/>
    <w:rsid w:val="001A5BAE"/>
    <w:rsid w:val="001A5C20"/>
    <w:rsid w:val="001A6CF9"/>
    <w:rsid w:val="001A6D31"/>
    <w:rsid w:val="001A6DEF"/>
    <w:rsid w:val="001A7301"/>
    <w:rsid w:val="001A7BD1"/>
    <w:rsid w:val="001B0446"/>
    <w:rsid w:val="001B0953"/>
    <w:rsid w:val="001B13AC"/>
    <w:rsid w:val="001B15F7"/>
    <w:rsid w:val="001B18C1"/>
    <w:rsid w:val="001B21A6"/>
    <w:rsid w:val="001B2707"/>
    <w:rsid w:val="001B2782"/>
    <w:rsid w:val="001B30CD"/>
    <w:rsid w:val="001B3CCD"/>
    <w:rsid w:val="001B4DE2"/>
    <w:rsid w:val="001B60DF"/>
    <w:rsid w:val="001B6FD0"/>
    <w:rsid w:val="001B71E3"/>
    <w:rsid w:val="001B7498"/>
    <w:rsid w:val="001B7AF1"/>
    <w:rsid w:val="001B7D3A"/>
    <w:rsid w:val="001C0796"/>
    <w:rsid w:val="001C133E"/>
    <w:rsid w:val="001C1547"/>
    <w:rsid w:val="001C15F7"/>
    <w:rsid w:val="001C2F7A"/>
    <w:rsid w:val="001C3075"/>
    <w:rsid w:val="001C48F8"/>
    <w:rsid w:val="001C551E"/>
    <w:rsid w:val="001C5629"/>
    <w:rsid w:val="001C60DC"/>
    <w:rsid w:val="001C62AC"/>
    <w:rsid w:val="001C6415"/>
    <w:rsid w:val="001C727B"/>
    <w:rsid w:val="001D06F8"/>
    <w:rsid w:val="001D302A"/>
    <w:rsid w:val="001D316B"/>
    <w:rsid w:val="001D34D7"/>
    <w:rsid w:val="001D4728"/>
    <w:rsid w:val="001D4940"/>
    <w:rsid w:val="001D64A0"/>
    <w:rsid w:val="001D6776"/>
    <w:rsid w:val="001D73F6"/>
    <w:rsid w:val="001E0462"/>
    <w:rsid w:val="001E1A25"/>
    <w:rsid w:val="001E340D"/>
    <w:rsid w:val="001E3AE3"/>
    <w:rsid w:val="001E3E12"/>
    <w:rsid w:val="001E3E69"/>
    <w:rsid w:val="001E468F"/>
    <w:rsid w:val="001E5250"/>
    <w:rsid w:val="001E5E6E"/>
    <w:rsid w:val="001E6CF0"/>
    <w:rsid w:val="001E7930"/>
    <w:rsid w:val="001E7999"/>
    <w:rsid w:val="001E7B17"/>
    <w:rsid w:val="001F0440"/>
    <w:rsid w:val="001F15AB"/>
    <w:rsid w:val="001F20EB"/>
    <w:rsid w:val="001F2FCB"/>
    <w:rsid w:val="001F3011"/>
    <w:rsid w:val="001F3297"/>
    <w:rsid w:val="001F3413"/>
    <w:rsid w:val="001F3723"/>
    <w:rsid w:val="001F3DCB"/>
    <w:rsid w:val="001F46AB"/>
    <w:rsid w:val="001F4B79"/>
    <w:rsid w:val="001F5305"/>
    <w:rsid w:val="001F5504"/>
    <w:rsid w:val="001F5BE6"/>
    <w:rsid w:val="001F6D39"/>
    <w:rsid w:val="001F7BD8"/>
    <w:rsid w:val="001F7BDF"/>
    <w:rsid w:val="002013BE"/>
    <w:rsid w:val="00201DDD"/>
    <w:rsid w:val="00202725"/>
    <w:rsid w:val="00202C06"/>
    <w:rsid w:val="00202E77"/>
    <w:rsid w:val="0020379C"/>
    <w:rsid w:val="00204C1E"/>
    <w:rsid w:val="00205158"/>
    <w:rsid w:val="00205339"/>
    <w:rsid w:val="0020567C"/>
    <w:rsid w:val="00205AB2"/>
    <w:rsid w:val="00205FCA"/>
    <w:rsid w:val="00206256"/>
    <w:rsid w:val="00206CBA"/>
    <w:rsid w:val="0020714E"/>
    <w:rsid w:val="00207ABA"/>
    <w:rsid w:val="00207B7C"/>
    <w:rsid w:val="00207B8E"/>
    <w:rsid w:val="002103E2"/>
    <w:rsid w:val="00210ACA"/>
    <w:rsid w:val="002112A3"/>
    <w:rsid w:val="00211307"/>
    <w:rsid w:val="002119A5"/>
    <w:rsid w:val="00212271"/>
    <w:rsid w:val="002122F7"/>
    <w:rsid w:val="002129C4"/>
    <w:rsid w:val="00212A29"/>
    <w:rsid w:val="00212BA2"/>
    <w:rsid w:val="00213C33"/>
    <w:rsid w:val="00213F6B"/>
    <w:rsid w:val="00214B18"/>
    <w:rsid w:val="0021533A"/>
    <w:rsid w:val="002153B7"/>
    <w:rsid w:val="00215889"/>
    <w:rsid w:val="00215F02"/>
    <w:rsid w:val="00216B00"/>
    <w:rsid w:val="00217306"/>
    <w:rsid w:val="0022019E"/>
    <w:rsid w:val="00220347"/>
    <w:rsid w:val="00220AF4"/>
    <w:rsid w:val="00220FB5"/>
    <w:rsid w:val="002216CE"/>
    <w:rsid w:val="00221A89"/>
    <w:rsid w:val="002232F2"/>
    <w:rsid w:val="00223520"/>
    <w:rsid w:val="00224E42"/>
    <w:rsid w:val="00224E81"/>
    <w:rsid w:val="00225495"/>
    <w:rsid w:val="002258B5"/>
    <w:rsid w:val="00225B89"/>
    <w:rsid w:val="00226785"/>
    <w:rsid w:val="002301D1"/>
    <w:rsid w:val="00230CD0"/>
    <w:rsid w:val="002310E8"/>
    <w:rsid w:val="00232314"/>
    <w:rsid w:val="002343A9"/>
    <w:rsid w:val="002345E3"/>
    <w:rsid w:val="00234989"/>
    <w:rsid w:val="00234CFB"/>
    <w:rsid w:val="0023545A"/>
    <w:rsid w:val="00235673"/>
    <w:rsid w:val="00235902"/>
    <w:rsid w:val="002360D3"/>
    <w:rsid w:val="00236CAB"/>
    <w:rsid w:val="00240AA4"/>
    <w:rsid w:val="0024119D"/>
    <w:rsid w:val="002418B6"/>
    <w:rsid w:val="00241E9B"/>
    <w:rsid w:val="002424F1"/>
    <w:rsid w:val="00242CB5"/>
    <w:rsid w:val="00243349"/>
    <w:rsid w:val="0024394F"/>
    <w:rsid w:val="00244586"/>
    <w:rsid w:val="002447CF"/>
    <w:rsid w:val="00244B60"/>
    <w:rsid w:val="002453DB"/>
    <w:rsid w:val="00250362"/>
    <w:rsid w:val="00250605"/>
    <w:rsid w:val="00250F4B"/>
    <w:rsid w:val="002514EB"/>
    <w:rsid w:val="0025190C"/>
    <w:rsid w:val="002520A1"/>
    <w:rsid w:val="002536CD"/>
    <w:rsid w:val="002540B8"/>
    <w:rsid w:val="00254509"/>
    <w:rsid w:val="00256495"/>
    <w:rsid w:val="0025756D"/>
    <w:rsid w:val="00257B91"/>
    <w:rsid w:val="00260D25"/>
    <w:rsid w:val="00261806"/>
    <w:rsid w:val="002627C5"/>
    <w:rsid w:val="00263FF0"/>
    <w:rsid w:val="00264289"/>
    <w:rsid w:val="00264EC9"/>
    <w:rsid w:val="00265090"/>
    <w:rsid w:val="0026580B"/>
    <w:rsid w:val="00265CC2"/>
    <w:rsid w:val="002666FC"/>
    <w:rsid w:val="0026680F"/>
    <w:rsid w:val="00266A55"/>
    <w:rsid w:val="00266EBF"/>
    <w:rsid w:val="002672CB"/>
    <w:rsid w:val="00267C7D"/>
    <w:rsid w:val="00267CBD"/>
    <w:rsid w:val="00267CF9"/>
    <w:rsid w:val="00270EB9"/>
    <w:rsid w:val="00270FF1"/>
    <w:rsid w:val="0027226C"/>
    <w:rsid w:val="00272714"/>
    <w:rsid w:val="002729DD"/>
    <w:rsid w:val="00272C5B"/>
    <w:rsid w:val="00273055"/>
    <w:rsid w:val="0027345F"/>
    <w:rsid w:val="002740EE"/>
    <w:rsid w:val="002746B5"/>
    <w:rsid w:val="00274B7E"/>
    <w:rsid w:val="0027523A"/>
    <w:rsid w:val="00275DA2"/>
    <w:rsid w:val="00276110"/>
    <w:rsid w:val="00276C1F"/>
    <w:rsid w:val="00277506"/>
    <w:rsid w:val="002778E0"/>
    <w:rsid w:val="00280033"/>
    <w:rsid w:val="002803A6"/>
    <w:rsid w:val="002809EF"/>
    <w:rsid w:val="00280B50"/>
    <w:rsid w:val="00280D9E"/>
    <w:rsid w:val="00281714"/>
    <w:rsid w:val="002825D4"/>
    <w:rsid w:val="0028358B"/>
    <w:rsid w:val="002835CA"/>
    <w:rsid w:val="002841C8"/>
    <w:rsid w:val="00284B59"/>
    <w:rsid w:val="00285DCD"/>
    <w:rsid w:val="002861C4"/>
    <w:rsid w:val="00287D27"/>
    <w:rsid w:val="0029069C"/>
    <w:rsid w:val="0029094B"/>
    <w:rsid w:val="0029271D"/>
    <w:rsid w:val="00292D32"/>
    <w:rsid w:val="00293336"/>
    <w:rsid w:val="002938BE"/>
    <w:rsid w:val="00293C6C"/>
    <w:rsid w:val="00293E8D"/>
    <w:rsid w:val="00294011"/>
    <w:rsid w:val="00294305"/>
    <w:rsid w:val="00294710"/>
    <w:rsid w:val="00294789"/>
    <w:rsid w:val="0029492C"/>
    <w:rsid w:val="00295283"/>
    <w:rsid w:val="00295594"/>
    <w:rsid w:val="00295A4D"/>
    <w:rsid w:val="00295F90"/>
    <w:rsid w:val="002963EA"/>
    <w:rsid w:val="0029673F"/>
    <w:rsid w:val="0029690A"/>
    <w:rsid w:val="00297781"/>
    <w:rsid w:val="002A075D"/>
    <w:rsid w:val="002A12AD"/>
    <w:rsid w:val="002A16FF"/>
    <w:rsid w:val="002A1709"/>
    <w:rsid w:val="002A1A04"/>
    <w:rsid w:val="002A2251"/>
    <w:rsid w:val="002A24F2"/>
    <w:rsid w:val="002A279B"/>
    <w:rsid w:val="002A2D0E"/>
    <w:rsid w:val="002A3203"/>
    <w:rsid w:val="002A36EA"/>
    <w:rsid w:val="002A3EAB"/>
    <w:rsid w:val="002A3EC9"/>
    <w:rsid w:val="002A3EF5"/>
    <w:rsid w:val="002A498E"/>
    <w:rsid w:val="002A547E"/>
    <w:rsid w:val="002A558E"/>
    <w:rsid w:val="002A582C"/>
    <w:rsid w:val="002A5D97"/>
    <w:rsid w:val="002A5DD7"/>
    <w:rsid w:val="002A6357"/>
    <w:rsid w:val="002A67B9"/>
    <w:rsid w:val="002A780F"/>
    <w:rsid w:val="002A7915"/>
    <w:rsid w:val="002B0CD9"/>
    <w:rsid w:val="002B2461"/>
    <w:rsid w:val="002B24FF"/>
    <w:rsid w:val="002B2BD6"/>
    <w:rsid w:val="002B2FE8"/>
    <w:rsid w:val="002B378A"/>
    <w:rsid w:val="002B4087"/>
    <w:rsid w:val="002B4389"/>
    <w:rsid w:val="002B48A6"/>
    <w:rsid w:val="002B5021"/>
    <w:rsid w:val="002B527C"/>
    <w:rsid w:val="002B5BD0"/>
    <w:rsid w:val="002B6AEA"/>
    <w:rsid w:val="002B72BF"/>
    <w:rsid w:val="002B7AB6"/>
    <w:rsid w:val="002C004D"/>
    <w:rsid w:val="002C24BC"/>
    <w:rsid w:val="002C2B8A"/>
    <w:rsid w:val="002C2EE0"/>
    <w:rsid w:val="002C305B"/>
    <w:rsid w:val="002C3788"/>
    <w:rsid w:val="002C3F2F"/>
    <w:rsid w:val="002C3F9B"/>
    <w:rsid w:val="002C425F"/>
    <w:rsid w:val="002C4604"/>
    <w:rsid w:val="002C5184"/>
    <w:rsid w:val="002C6194"/>
    <w:rsid w:val="002C619A"/>
    <w:rsid w:val="002C77EA"/>
    <w:rsid w:val="002D156C"/>
    <w:rsid w:val="002D187F"/>
    <w:rsid w:val="002D1AE7"/>
    <w:rsid w:val="002D1B54"/>
    <w:rsid w:val="002D1CA9"/>
    <w:rsid w:val="002D2ED6"/>
    <w:rsid w:val="002D3352"/>
    <w:rsid w:val="002D3668"/>
    <w:rsid w:val="002D3965"/>
    <w:rsid w:val="002D3D6A"/>
    <w:rsid w:val="002D4560"/>
    <w:rsid w:val="002D457E"/>
    <w:rsid w:val="002D4D69"/>
    <w:rsid w:val="002D5C5D"/>
    <w:rsid w:val="002D6B60"/>
    <w:rsid w:val="002D6DB6"/>
    <w:rsid w:val="002D76D1"/>
    <w:rsid w:val="002D7E4C"/>
    <w:rsid w:val="002D7F25"/>
    <w:rsid w:val="002E00B8"/>
    <w:rsid w:val="002E074F"/>
    <w:rsid w:val="002E1632"/>
    <w:rsid w:val="002E1C86"/>
    <w:rsid w:val="002E2609"/>
    <w:rsid w:val="002E3E4C"/>
    <w:rsid w:val="002E3F77"/>
    <w:rsid w:val="002E4332"/>
    <w:rsid w:val="002E44A6"/>
    <w:rsid w:val="002E467D"/>
    <w:rsid w:val="002E63F2"/>
    <w:rsid w:val="002E6BA8"/>
    <w:rsid w:val="002E6BB8"/>
    <w:rsid w:val="002E752A"/>
    <w:rsid w:val="002E76D4"/>
    <w:rsid w:val="002E7D11"/>
    <w:rsid w:val="002E7D91"/>
    <w:rsid w:val="002F1357"/>
    <w:rsid w:val="002F2986"/>
    <w:rsid w:val="002F36EB"/>
    <w:rsid w:val="002F3DA5"/>
    <w:rsid w:val="002F3F91"/>
    <w:rsid w:val="002F4953"/>
    <w:rsid w:val="002F4981"/>
    <w:rsid w:val="002F5DEB"/>
    <w:rsid w:val="002F6C13"/>
    <w:rsid w:val="002F6E43"/>
    <w:rsid w:val="002F72BB"/>
    <w:rsid w:val="002F75F4"/>
    <w:rsid w:val="0030025C"/>
    <w:rsid w:val="00300267"/>
    <w:rsid w:val="0030054D"/>
    <w:rsid w:val="003006FD"/>
    <w:rsid w:val="00300A4A"/>
    <w:rsid w:val="00300EC9"/>
    <w:rsid w:val="003019E9"/>
    <w:rsid w:val="00301FAD"/>
    <w:rsid w:val="003024F1"/>
    <w:rsid w:val="00304AC4"/>
    <w:rsid w:val="00304BC9"/>
    <w:rsid w:val="0030503E"/>
    <w:rsid w:val="00306720"/>
    <w:rsid w:val="003067A0"/>
    <w:rsid w:val="00306C01"/>
    <w:rsid w:val="00306C5A"/>
    <w:rsid w:val="00306ED8"/>
    <w:rsid w:val="003070F0"/>
    <w:rsid w:val="003079CF"/>
    <w:rsid w:val="00310B41"/>
    <w:rsid w:val="00310F63"/>
    <w:rsid w:val="003117DE"/>
    <w:rsid w:val="003119D8"/>
    <w:rsid w:val="00311B7D"/>
    <w:rsid w:val="00312AD4"/>
    <w:rsid w:val="00312B9E"/>
    <w:rsid w:val="00313E24"/>
    <w:rsid w:val="00314756"/>
    <w:rsid w:val="00314C31"/>
    <w:rsid w:val="003156BC"/>
    <w:rsid w:val="003156E4"/>
    <w:rsid w:val="00316858"/>
    <w:rsid w:val="00316A5B"/>
    <w:rsid w:val="00316E99"/>
    <w:rsid w:val="00317A09"/>
    <w:rsid w:val="003201AD"/>
    <w:rsid w:val="00320952"/>
    <w:rsid w:val="0032120F"/>
    <w:rsid w:val="0032161B"/>
    <w:rsid w:val="00321A75"/>
    <w:rsid w:val="00322684"/>
    <w:rsid w:val="00322751"/>
    <w:rsid w:val="00322783"/>
    <w:rsid w:val="00323910"/>
    <w:rsid w:val="00323A36"/>
    <w:rsid w:val="00323E73"/>
    <w:rsid w:val="003243EE"/>
    <w:rsid w:val="0032542B"/>
    <w:rsid w:val="00325ADC"/>
    <w:rsid w:val="0032643D"/>
    <w:rsid w:val="00326DEA"/>
    <w:rsid w:val="003271E3"/>
    <w:rsid w:val="003275C7"/>
    <w:rsid w:val="003275D3"/>
    <w:rsid w:val="00327F59"/>
    <w:rsid w:val="003304B9"/>
    <w:rsid w:val="003308EA"/>
    <w:rsid w:val="0033131A"/>
    <w:rsid w:val="003315AA"/>
    <w:rsid w:val="00331722"/>
    <w:rsid w:val="00331B47"/>
    <w:rsid w:val="0033206E"/>
    <w:rsid w:val="003322D8"/>
    <w:rsid w:val="00332A41"/>
    <w:rsid w:val="00333250"/>
    <w:rsid w:val="00333DBC"/>
    <w:rsid w:val="003341E5"/>
    <w:rsid w:val="003348CE"/>
    <w:rsid w:val="003351E4"/>
    <w:rsid w:val="0033525C"/>
    <w:rsid w:val="00335508"/>
    <w:rsid w:val="003358F1"/>
    <w:rsid w:val="00335ECA"/>
    <w:rsid w:val="00336627"/>
    <w:rsid w:val="003369D7"/>
    <w:rsid w:val="003370C1"/>
    <w:rsid w:val="0033724D"/>
    <w:rsid w:val="0033740C"/>
    <w:rsid w:val="0033756A"/>
    <w:rsid w:val="0033769B"/>
    <w:rsid w:val="00337B20"/>
    <w:rsid w:val="00337F04"/>
    <w:rsid w:val="003413DD"/>
    <w:rsid w:val="003415CF"/>
    <w:rsid w:val="00342615"/>
    <w:rsid w:val="00342B77"/>
    <w:rsid w:val="00342EC9"/>
    <w:rsid w:val="0034318D"/>
    <w:rsid w:val="003436F1"/>
    <w:rsid w:val="0034467A"/>
    <w:rsid w:val="0034562D"/>
    <w:rsid w:val="003456C8"/>
    <w:rsid w:val="003465A0"/>
    <w:rsid w:val="003465FC"/>
    <w:rsid w:val="00347B4D"/>
    <w:rsid w:val="0035045C"/>
    <w:rsid w:val="00351078"/>
    <w:rsid w:val="003515D9"/>
    <w:rsid w:val="0035193F"/>
    <w:rsid w:val="00351A20"/>
    <w:rsid w:val="00351AC7"/>
    <w:rsid w:val="00351B6D"/>
    <w:rsid w:val="003527BE"/>
    <w:rsid w:val="003527CE"/>
    <w:rsid w:val="00352B5B"/>
    <w:rsid w:val="00353B95"/>
    <w:rsid w:val="00354238"/>
    <w:rsid w:val="00354839"/>
    <w:rsid w:val="00354912"/>
    <w:rsid w:val="00355045"/>
    <w:rsid w:val="00355874"/>
    <w:rsid w:val="00355D5D"/>
    <w:rsid w:val="0035676B"/>
    <w:rsid w:val="0035795E"/>
    <w:rsid w:val="00360396"/>
    <w:rsid w:val="003603D5"/>
    <w:rsid w:val="00360BC0"/>
    <w:rsid w:val="00361CE8"/>
    <w:rsid w:val="003625EE"/>
    <w:rsid w:val="003637F6"/>
    <w:rsid w:val="00363F00"/>
    <w:rsid w:val="00364630"/>
    <w:rsid w:val="00364724"/>
    <w:rsid w:val="00364F68"/>
    <w:rsid w:val="00364FAD"/>
    <w:rsid w:val="00365640"/>
    <w:rsid w:val="00365A94"/>
    <w:rsid w:val="003668FB"/>
    <w:rsid w:val="00367D38"/>
    <w:rsid w:val="00370286"/>
    <w:rsid w:val="00370AA7"/>
    <w:rsid w:val="00370FEC"/>
    <w:rsid w:val="0037107F"/>
    <w:rsid w:val="00371159"/>
    <w:rsid w:val="003714A9"/>
    <w:rsid w:val="00372205"/>
    <w:rsid w:val="00372659"/>
    <w:rsid w:val="00376762"/>
    <w:rsid w:val="00376D74"/>
    <w:rsid w:val="00380222"/>
    <w:rsid w:val="00380537"/>
    <w:rsid w:val="003809D2"/>
    <w:rsid w:val="00381042"/>
    <w:rsid w:val="00381207"/>
    <w:rsid w:val="00381466"/>
    <w:rsid w:val="003816A0"/>
    <w:rsid w:val="00381BC0"/>
    <w:rsid w:val="00382782"/>
    <w:rsid w:val="00382D21"/>
    <w:rsid w:val="00383B41"/>
    <w:rsid w:val="00383C9C"/>
    <w:rsid w:val="00383E1B"/>
    <w:rsid w:val="00383F82"/>
    <w:rsid w:val="00384427"/>
    <w:rsid w:val="00384769"/>
    <w:rsid w:val="00384E5C"/>
    <w:rsid w:val="0038528A"/>
    <w:rsid w:val="003859B4"/>
    <w:rsid w:val="00385EDE"/>
    <w:rsid w:val="00386222"/>
    <w:rsid w:val="003866B0"/>
    <w:rsid w:val="003867A9"/>
    <w:rsid w:val="003875DB"/>
    <w:rsid w:val="00387765"/>
    <w:rsid w:val="0039061A"/>
    <w:rsid w:val="0039149C"/>
    <w:rsid w:val="003916DE"/>
    <w:rsid w:val="003931CC"/>
    <w:rsid w:val="00393385"/>
    <w:rsid w:val="003940AB"/>
    <w:rsid w:val="003953C7"/>
    <w:rsid w:val="003953FB"/>
    <w:rsid w:val="00395E91"/>
    <w:rsid w:val="00395FA0"/>
    <w:rsid w:val="0039686A"/>
    <w:rsid w:val="0039728C"/>
    <w:rsid w:val="003974BC"/>
    <w:rsid w:val="00397733"/>
    <w:rsid w:val="003979E6"/>
    <w:rsid w:val="00397CE1"/>
    <w:rsid w:val="003A05A5"/>
    <w:rsid w:val="003A0FFF"/>
    <w:rsid w:val="003A2D0E"/>
    <w:rsid w:val="003A2FBD"/>
    <w:rsid w:val="003A31FF"/>
    <w:rsid w:val="003A4F16"/>
    <w:rsid w:val="003A552A"/>
    <w:rsid w:val="003A6D6A"/>
    <w:rsid w:val="003A7414"/>
    <w:rsid w:val="003A7510"/>
    <w:rsid w:val="003A7607"/>
    <w:rsid w:val="003A7FCB"/>
    <w:rsid w:val="003B0DF7"/>
    <w:rsid w:val="003B0E1D"/>
    <w:rsid w:val="003B0E29"/>
    <w:rsid w:val="003B0F64"/>
    <w:rsid w:val="003B1662"/>
    <w:rsid w:val="003B1D8B"/>
    <w:rsid w:val="003B2B0D"/>
    <w:rsid w:val="003B2B96"/>
    <w:rsid w:val="003B3772"/>
    <w:rsid w:val="003B5114"/>
    <w:rsid w:val="003B55E1"/>
    <w:rsid w:val="003B5CA5"/>
    <w:rsid w:val="003B5DFF"/>
    <w:rsid w:val="003B66C7"/>
    <w:rsid w:val="003B68FC"/>
    <w:rsid w:val="003B7642"/>
    <w:rsid w:val="003B7A30"/>
    <w:rsid w:val="003C04FF"/>
    <w:rsid w:val="003C0C58"/>
    <w:rsid w:val="003C1CA2"/>
    <w:rsid w:val="003C2353"/>
    <w:rsid w:val="003C2558"/>
    <w:rsid w:val="003C3A1F"/>
    <w:rsid w:val="003C43B8"/>
    <w:rsid w:val="003C462D"/>
    <w:rsid w:val="003C5647"/>
    <w:rsid w:val="003C5E3C"/>
    <w:rsid w:val="003C6DC0"/>
    <w:rsid w:val="003C6EF0"/>
    <w:rsid w:val="003C787B"/>
    <w:rsid w:val="003D1DB7"/>
    <w:rsid w:val="003D1E8F"/>
    <w:rsid w:val="003D22D7"/>
    <w:rsid w:val="003D2704"/>
    <w:rsid w:val="003D2C09"/>
    <w:rsid w:val="003D2E80"/>
    <w:rsid w:val="003D2FE0"/>
    <w:rsid w:val="003D3ABF"/>
    <w:rsid w:val="003D3B77"/>
    <w:rsid w:val="003D4138"/>
    <w:rsid w:val="003D44A2"/>
    <w:rsid w:val="003D4ED7"/>
    <w:rsid w:val="003D51B8"/>
    <w:rsid w:val="003D594B"/>
    <w:rsid w:val="003D5A31"/>
    <w:rsid w:val="003D5C1D"/>
    <w:rsid w:val="003D6683"/>
    <w:rsid w:val="003D6BAC"/>
    <w:rsid w:val="003D7F7A"/>
    <w:rsid w:val="003E01DD"/>
    <w:rsid w:val="003E0517"/>
    <w:rsid w:val="003E09E6"/>
    <w:rsid w:val="003E0E0F"/>
    <w:rsid w:val="003E0E20"/>
    <w:rsid w:val="003E1041"/>
    <w:rsid w:val="003E11AF"/>
    <w:rsid w:val="003E138F"/>
    <w:rsid w:val="003E144A"/>
    <w:rsid w:val="003E1BB1"/>
    <w:rsid w:val="003E261B"/>
    <w:rsid w:val="003E2C99"/>
    <w:rsid w:val="003E36F3"/>
    <w:rsid w:val="003E41A8"/>
    <w:rsid w:val="003E43E6"/>
    <w:rsid w:val="003E4F41"/>
    <w:rsid w:val="003E515E"/>
    <w:rsid w:val="003E5335"/>
    <w:rsid w:val="003E5465"/>
    <w:rsid w:val="003E5F12"/>
    <w:rsid w:val="003E60F6"/>
    <w:rsid w:val="003E730F"/>
    <w:rsid w:val="003F0286"/>
    <w:rsid w:val="003F068D"/>
    <w:rsid w:val="003F19DD"/>
    <w:rsid w:val="003F1B57"/>
    <w:rsid w:val="003F23DA"/>
    <w:rsid w:val="003F2927"/>
    <w:rsid w:val="003F2A55"/>
    <w:rsid w:val="003F5576"/>
    <w:rsid w:val="003F59CE"/>
    <w:rsid w:val="003F6035"/>
    <w:rsid w:val="003F64AD"/>
    <w:rsid w:val="003F6529"/>
    <w:rsid w:val="004012BF"/>
    <w:rsid w:val="0040170F"/>
    <w:rsid w:val="00401847"/>
    <w:rsid w:val="00401BBC"/>
    <w:rsid w:val="00403362"/>
    <w:rsid w:val="0040379D"/>
    <w:rsid w:val="0040395D"/>
    <w:rsid w:val="0040411F"/>
    <w:rsid w:val="004043F2"/>
    <w:rsid w:val="004050C9"/>
    <w:rsid w:val="00405501"/>
    <w:rsid w:val="00405E63"/>
    <w:rsid w:val="004066FB"/>
    <w:rsid w:val="00406A11"/>
    <w:rsid w:val="004119BD"/>
    <w:rsid w:val="004120BA"/>
    <w:rsid w:val="004122E7"/>
    <w:rsid w:val="00412417"/>
    <w:rsid w:val="004124D5"/>
    <w:rsid w:val="0041286C"/>
    <w:rsid w:val="00413102"/>
    <w:rsid w:val="00413575"/>
    <w:rsid w:val="00413A8C"/>
    <w:rsid w:val="00413DFB"/>
    <w:rsid w:val="004140F3"/>
    <w:rsid w:val="00414440"/>
    <w:rsid w:val="00414A84"/>
    <w:rsid w:val="00415926"/>
    <w:rsid w:val="00415CEC"/>
    <w:rsid w:val="00416BA6"/>
    <w:rsid w:val="004170B4"/>
    <w:rsid w:val="004171A5"/>
    <w:rsid w:val="00420519"/>
    <w:rsid w:val="00420664"/>
    <w:rsid w:val="00420DB6"/>
    <w:rsid w:val="00421AAC"/>
    <w:rsid w:val="004222E9"/>
    <w:rsid w:val="00422A3C"/>
    <w:rsid w:val="00422DCB"/>
    <w:rsid w:val="004230D8"/>
    <w:rsid w:val="00423CCD"/>
    <w:rsid w:val="00424792"/>
    <w:rsid w:val="00424DD4"/>
    <w:rsid w:val="004254C7"/>
    <w:rsid w:val="004264A9"/>
    <w:rsid w:val="0043025A"/>
    <w:rsid w:val="00430590"/>
    <w:rsid w:val="004305D5"/>
    <w:rsid w:val="00431255"/>
    <w:rsid w:val="00431294"/>
    <w:rsid w:val="0043243D"/>
    <w:rsid w:val="004339D1"/>
    <w:rsid w:val="00433E74"/>
    <w:rsid w:val="00433F97"/>
    <w:rsid w:val="00434F42"/>
    <w:rsid w:val="00435140"/>
    <w:rsid w:val="0043524B"/>
    <w:rsid w:val="0043553B"/>
    <w:rsid w:val="004361D1"/>
    <w:rsid w:val="0043658D"/>
    <w:rsid w:val="0043673A"/>
    <w:rsid w:val="00436E30"/>
    <w:rsid w:val="00437B3A"/>
    <w:rsid w:val="00437CDD"/>
    <w:rsid w:val="004403B7"/>
    <w:rsid w:val="0044084C"/>
    <w:rsid w:val="00440ACE"/>
    <w:rsid w:val="004434C3"/>
    <w:rsid w:val="00443A1F"/>
    <w:rsid w:val="0044450E"/>
    <w:rsid w:val="00444C3F"/>
    <w:rsid w:val="00444DA1"/>
    <w:rsid w:val="004450D8"/>
    <w:rsid w:val="00445314"/>
    <w:rsid w:val="00445F42"/>
    <w:rsid w:val="00446C28"/>
    <w:rsid w:val="0045007B"/>
    <w:rsid w:val="00450AF8"/>
    <w:rsid w:val="00451043"/>
    <w:rsid w:val="00451C3A"/>
    <w:rsid w:val="004525A8"/>
    <w:rsid w:val="0045268E"/>
    <w:rsid w:val="00454451"/>
    <w:rsid w:val="00454B32"/>
    <w:rsid w:val="004567E6"/>
    <w:rsid w:val="00457411"/>
    <w:rsid w:val="004578A8"/>
    <w:rsid w:val="00457DE0"/>
    <w:rsid w:val="004602E4"/>
    <w:rsid w:val="004603E3"/>
    <w:rsid w:val="0046244F"/>
    <w:rsid w:val="004625E4"/>
    <w:rsid w:val="00462D4A"/>
    <w:rsid w:val="004639F6"/>
    <w:rsid w:val="00463BB9"/>
    <w:rsid w:val="00464FE9"/>
    <w:rsid w:val="00465125"/>
    <w:rsid w:val="00466021"/>
    <w:rsid w:val="004664AC"/>
    <w:rsid w:val="0046700C"/>
    <w:rsid w:val="00467702"/>
    <w:rsid w:val="00467DBD"/>
    <w:rsid w:val="00470845"/>
    <w:rsid w:val="00470A03"/>
    <w:rsid w:val="00470B37"/>
    <w:rsid w:val="00470DC9"/>
    <w:rsid w:val="00470F06"/>
    <w:rsid w:val="00471974"/>
    <w:rsid w:val="0047361C"/>
    <w:rsid w:val="00473958"/>
    <w:rsid w:val="00474071"/>
    <w:rsid w:val="00475130"/>
    <w:rsid w:val="00475A06"/>
    <w:rsid w:val="00475B9D"/>
    <w:rsid w:val="0047643E"/>
    <w:rsid w:val="00480E48"/>
    <w:rsid w:val="004815DC"/>
    <w:rsid w:val="00481794"/>
    <w:rsid w:val="00482269"/>
    <w:rsid w:val="00482996"/>
    <w:rsid w:val="00482BC6"/>
    <w:rsid w:val="004840A6"/>
    <w:rsid w:val="004841F3"/>
    <w:rsid w:val="004845F2"/>
    <w:rsid w:val="00484B9A"/>
    <w:rsid w:val="00485A8D"/>
    <w:rsid w:val="00485CC6"/>
    <w:rsid w:val="00486009"/>
    <w:rsid w:val="0048628C"/>
    <w:rsid w:val="00486501"/>
    <w:rsid w:val="00486CB1"/>
    <w:rsid w:val="00487B7D"/>
    <w:rsid w:val="00487B7E"/>
    <w:rsid w:val="00487E0B"/>
    <w:rsid w:val="00490554"/>
    <w:rsid w:val="004905B4"/>
    <w:rsid w:val="00490660"/>
    <w:rsid w:val="00490DCF"/>
    <w:rsid w:val="00490F92"/>
    <w:rsid w:val="00492D9F"/>
    <w:rsid w:val="0049330A"/>
    <w:rsid w:val="0049377A"/>
    <w:rsid w:val="00493BA0"/>
    <w:rsid w:val="00494BAD"/>
    <w:rsid w:val="00494ED4"/>
    <w:rsid w:val="00495916"/>
    <w:rsid w:val="00496622"/>
    <w:rsid w:val="00497555"/>
    <w:rsid w:val="004979AC"/>
    <w:rsid w:val="004A0164"/>
    <w:rsid w:val="004A039F"/>
    <w:rsid w:val="004A46CD"/>
    <w:rsid w:val="004A5FDC"/>
    <w:rsid w:val="004A6210"/>
    <w:rsid w:val="004A685E"/>
    <w:rsid w:val="004A6CF8"/>
    <w:rsid w:val="004A7714"/>
    <w:rsid w:val="004B00A8"/>
    <w:rsid w:val="004B14FB"/>
    <w:rsid w:val="004B168D"/>
    <w:rsid w:val="004B16C2"/>
    <w:rsid w:val="004B1B50"/>
    <w:rsid w:val="004B2772"/>
    <w:rsid w:val="004B316A"/>
    <w:rsid w:val="004B3850"/>
    <w:rsid w:val="004B4012"/>
    <w:rsid w:val="004B4201"/>
    <w:rsid w:val="004B4CBE"/>
    <w:rsid w:val="004B516D"/>
    <w:rsid w:val="004B5220"/>
    <w:rsid w:val="004B553D"/>
    <w:rsid w:val="004B5891"/>
    <w:rsid w:val="004B5BB1"/>
    <w:rsid w:val="004B696A"/>
    <w:rsid w:val="004B6E0C"/>
    <w:rsid w:val="004B76FB"/>
    <w:rsid w:val="004B7A64"/>
    <w:rsid w:val="004B7E1C"/>
    <w:rsid w:val="004C02DB"/>
    <w:rsid w:val="004C0CFB"/>
    <w:rsid w:val="004C1296"/>
    <w:rsid w:val="004C1402"/>
    <w:rsid w:val="004C1A57"/>
    <w:rsid w:val="004C26B3"/>
    <w:rsid w:val="004C2933"/>
    <w:rsid w:val="004C326C"/>
    <w:rsid w:val="004C5532"/>
    <w:rsid w:val="004C62F2"/>
    <w:rsid w:val="004C722F"/>
    <w:rsid w:val="004C7E11"/>
    <w:rsid w:val="004C7FB3"/>
    <w:rsid w:val="004D007A"/>
    <w:rsid w:val="004D2243"/>
    <w:rsid w:val="004D30F4"/>
    <w:rsid w:val="004D313B"/>
    <w:rsid w:val="004D351C"/>
    <w:rsid w:val="004D3A78"/>
    <w:rsid w:val="004D4310"/>
    <w:rsid w:val="004D4618"/>
    <w:rsid w:val="004D47C2"/>
    <w:rsid w:val="004D4800"/>
    <w:rsid w:val="004E0482"/>
    <w:rsid w:val="004E088E"/>
    <w:rsid w:val="004E0E36"/>
    <w:rsid w:val="004E1CDD"/>
    <w:rsid w:val="004E1CEC"/>
    <w:rsid w:val="004E2379"/>
    <w:rsid w:val="004E258D"/>
    <w:rsid w:val="004E2D12"/>
    <w:rsid w:val="004E34B6"/>
    <w:rsid w:val="004E392B"/>
    <w:rsid w:val="004E3944"/>
    <w:rsid w:val="004E39AC"/>
    <w:rsid w:val="004E3A7E"/>
    <w:rsid w:val="004E4ED9"/>
    <w:rsid w:val="004E5A79"/>
    <w:rsid w:val="004E5BD9"/>
    <w:rsid w:val="004E5E36"/>
    <w:rsid w:val="004E61D0"/>
    <w:rsid w:val="004E75CD"/>
    <w:rsid w:val="004E7F61"/>
    <w:rsid w:val="004F0588"/>
    <w:rsid w:val="004F0CA5"/>
    <w:rsid w:val="004F14E2"/>
    <w:rsid w:val="004F26CD"/>
    <w:rsid w:val="004F3315"/>
    <w:rsid w:val="004F545F"/>
    <w:rsid w:val="004F5CA3"/>
    <w:rsid w:val="004F5FB4"/>
    <w:rsid w:val="004F66A3"/>
    <w:rsid w:val="004F691A"/>
    <w:rsid w:val="004F6D5E"/>
    <w:rsid w:val="004F6F84"/>
    <w:rsid w:val="004F738F"/>
    <w:rsid w:val="004F73A3"/>
    <w:rsid w:val="004F744D"/>
    <w:rsid w:val="004F7F3A"/>
    <w:rsid w:val="0050062D"/>
    <w:rsid w:val="00500B31"/>
    <w:rsid w:val="00500C0F"/>
    <w:rsid w:val="00500FFA"/>
    <w:rsid w:val="005025A3"/>
    <w:rsid w:val="005036C9"/>
    <w:rsid w:val="00504448"/>
    <w:rsid w:val="00504778"/>
    <w:rsid w:val="005049E6"/>
    <w:rsid w:val="00505E38"/>
    <w:rsid w:val="005067A9"/>
    <w:rsid w:val="00506922"/>
    <w:rsid w:val="005073CC"/>
    <w:rsid w:val="00507EAA"/>
    <w:rsid w:val="00511476"/>
    <w:rsid w:val="005118C6"/>
    <w:rsid w:val="0051269B"/>
    <w:rsid w:val="00513541"/>
    <w:rsid w:val="00513702"/>
    <w:rsid w:val="00513810"/>
    <w:rsid w:val="00513D26"/>
    <w:rsid w:val="00513F2B"/>
    <w:rsid w:val="0051420C"/>
    <w:rsid w:val="00515FF8"/>
    <w:rsid w:val="0051688C"/>
    <w:rsid w:val="005174B2"/>
    <w:rsid w:val="00517B76"/>
    <w:rsid w:val="0052162C"/>
    <w:rsid w:val="00521B1F"/>
    <w:rsid w:val="0052202A"/>
    <w:rsid w:val="0052213B"/>
    <w:rsid w:val="005221FE"/>
    <w:rsid w:val="005222E7"/>
    <w:rsid w:val="0052243D"/>
    <w:rsid w:val="005242D7"/>
    <w:rsid w:val="00524D61"/>
    <w:rsid w:val="00524E88"/>
    <w:rsid w:val="005251CD"/>
    <w:rsid w:val="00525E8A"/>
    <w:rsid w:val="00525EC5"/>
    <w:rsid w:val="005277D5"/>
    <w:rsid w:val="0053069F"/>
    <w:rsid w:val="005308D0"/>
    <w:rsid w:val="00530E39"/>
    <w:rsid w:val="0053117F"/>
    <w:rsid w:val="00531590"/>
    <w:rsid w:val="00531AA7"/>
    <w:rsid w:val="00531D72"/>
    <w:rsid w:val="00531DF1"/>
    <w:rsid w:val="00531ED5"/>
    <w:rsid w:val="005322CA"/>
    <w:rsid w:val="00532445"/>
    <w:rsid w:val="005334D6"/>
    <w:rsid w:val="005339E0"/>
    <w:rsid w:val="0053623C"/>
    <w:rsid w:val="0053746E"/>
    <w:rsid w:val="00537B7B"/>
    <w:rsid w:val="00540910"/>
    <w:rsid w:val="00541404"/>
    <w:rsid w:val="00541470"/>
    <w:rsid w:val="005435B4"/>
    <w:rsid w:val="00543D1A"/>
    <w:rsid w:val="00544932"/>
    <w:rsid w:val="00545B10"/>
    <w:rsid w:val="00546B74"/>
    <w:rsid w:val="00547495"/>
    <w:rsid w:val="00547EDF"/>
    <w:rsid w:val="0055007B"/>
    <w:rsid w:val="00550608"/>
    <w:rsid w:val="005507A8"/>
    <w:rsid w:val="00551072"/>
    <w:rsid w:val="00551D13"/>
    <w:rsid w:val="00552ECA"/>
    <w:rsid w:val="00553305"/>
    <w:rsid w:val="005533D6"/>
    <w:rsid w:val="005536BE"/>
    <w:rsid w:val="00553718"/>
    <w:rsid w:val="00553885"/>
    <w:rsid w:val="00553991"/>
    <w:rsid w:val="0055469C"/>
    <w:rsid w:val="0055556F"/>
    <w:rsid w:val="0056050B"/>
    <w:rsid w:val="00560B1F"/>
    <w:rsid w:val="00560E93"/>
    <w:rsid w:val="0056197C"/>
    <w:rsid w:val="005624F5"/>
    <w:rsid w:val="005637D7"/>
    <w:rsid w:val="00563B52"/>
    <w:rsid w:val="00563C5C"/>
    <w:rsid w:val="005645BD"/>
    <w:rsid w:val="0056612E"/>
    <w:rsid w:val="005664AA"/>
    <w:rsid w:val="00566576"/>
    <w:rsid w:val="00566BBC"/>
    <w:rsid w:val="00567450"/>
    <w:rsid w:val="005674D9"/>
    <w:rsid w:val="00567A41"/>
    <w:rsid w:val="005703BF"/>
    <w:rsid w:val="0057042E"/>
    <w:rsid w:val="005704C5"/>
    <w:rsid w:val="00570671"/>
    <w:rsid w:val="00570A8F"/>
    <w:rsid w:val="00572036"/>
    <w:rsid w:val="005723E3"/>
    <w:rsid w:val="00572C32"/>
    <w:rsid w:val="005731B5"/>
    <w:rsid w:val="0057394B"/>
    <w:rsid w:val="005744A9"/>
    <w:rsid w:val="00574794"/>
    <w:rsid w:val="00575CF0"/>
    <w:rsid w:val="00575ECA"/>
    <w:rsid w:val="00576459"/>
    <w:rsid w:val="00576758"/>
    <w:rsid w:val="00576ED5"/>
    <w:rsid w:val="00577913"/>
    <w:rsid w:val="00580DEC"/>
    <w:rsid w:val="00581106"/>
    <w:rsid w:val="00582891"/>
    <w:rsid w:val="00582C71"/>
    <w:rsid w:val="005835B9"/>
    <w:rsid w:val="00583C02"/>
    <w:rsid w:val="00583FBA"/>
    <w:rsid w:val="00584283"/>
    <w:rsid w:val="00584455"/>
    <w:rsid w:val="005844FF"/>
    <w:rsid w:val="00584E0D"/>
    <w:rsid w:val="00585969"/>
    <w:rsid w:val="00586095"/>
    <w:rsid w:val="00586446"/>
    <w:rsid w:val="0058712F"/>
    <w:rsid w:val="00587A55"/>
    <w:rsid w:val="00591C08"/>
    <w:rsid w:val="00592334"/>
    <w:rsid w:val="005932FE"/>
    <w:rsid w:val="005936B8"/>
    <w:rsid w:val="00593A3F"/>
    <w:rsid w:val="00594332"/>
    <w:rsid w:val="00594744"/>
    <w:rsid w:val="0059496A"/>
    <w:rsid w:val="005954B5"/>
    <w:rsid w:val="005956F1"/>
    <w:rsid w:val="00595811"/>
    <w:rsid w:val="0059586D"/>
    <w:rsid w:val="00595950"/>
    <w:rsid w:val="005965DF"/>
    <w:rsid w:val="00597212"/>
    <w:rsid w:val="0059765A"/>
    <w:rsid w:val="005A07BC"/>
    <w:rsid w:val="005A088D"/>
    <w:rsid w:val="005A0DDA"/>
    <w:rsid w:val="005A0EBC"/>
    <w:rsid w:val="005A1273"/>
    <w:rsid w:val="005A241C"/>
    <w:rsid w:val="005A3064"/>
    <w:rsid w:val="005A35D7"/>
    <w:rsid w:val="005A3863"/>
    <w:rsid w:val="005A3FB5"/>
    <w:rsid w:val="005A4080"/>
    <w:rsid w:val="005A494A"/>
    <w:rsid w:val="005A4CC9"/>
    <w:rsid w:val="005A5370"/>
    <w:rsid w:val="005A6A96"/>
    <w:rsid w:val="005A76CF"/>
    <w:rsid w:val="005B00B9"/>
    <w:rsid w:val="005B0501"/>
    <w:rsid w:val="005B079D"/>
    <w:rsid w:val="005B0892"/>
    <w:rsid w:val="005B09F9"/>
    <w:rsid w:val="005B0CCF"/>
    <w:rsid w:val="005B123B"/>
    <w:rsid w:val="005B17C4"/>
    <w:rsid w:val="005B1EA9"/>
    <w:rsid w:val="005B2953"/>
    <w:rsid w:val="005B2B48"/>
    <w:rsid w:val="005B3538"/>
    <w:rsid w:val="005B3628"/>
    <w:rsid w:val="005B37AD"/>
    <w:rsid w:val="005B5690"/>
    <w:rsid w:val="005B6856"/>
    <w:rsid w:val="005B7F9A"/>
    <w:rsid w:val="005C0591"/>
    <w:rsid w:val="005C10C3"/>
    <w:rsid w:val="005C16CE"/>
    <w:rsid w:val="005C2127"/>
    <w:rsid w:val="005C259D"/>
    <w:rsid w:val="005C2701"/>
    <w:rsid w:val="005C2A53"/>
    <w:rsid w:val="005C31BD"/>
    <w:rsid w:val="005C3904"/>
    <w:rsid w:val="005C3906"/>
    <w:rsid w:val="005C3D45"/>
    <w:rsid w:val="005C4949"/>
    <w:rsid w:val="005C55CE"/>
    <w:rsid w:val="005C564A"/>
    <w:rsid w:val="005C5813"/>
    <w:rsid w:val="005C5EDE"/>
    <w:rsid w:val="005C5F4A"/>
    <w:rsid w:val="005C7842"/>
    <w:rsid w:val="005D0177"/>
    <w:rsid w:val="005D046E"/>
    <w:rsid w:val="005D06C3"/>
    <w:rsid w:val="005D0FBB"/>
    <w:rsid w:val="005D1835"/>
    <w:rsid w:val="005D24DE"/>
    <w:rsid w:val="005D2948"/>
    <w:rsid w:val="005D3226"/>
    <w:rsid w:val="005D3BA7"/>
    <w:rsid w:val="005D3DEC"/>
    <w:rsid w:val="005D49C2"/>
    <w:rsid w:val="005D49CF"/>
    <w:rsid w:val="005D5683"/>
    <w:rsid w:val="005D6A9F"/>
    <w:rsid w:val="005D724A"/>
    <w:rsid w:val="005E02DB"/>
    <w:rsid w:val="005E0415"/>
    <w:rsid w:val="005E0813"/>
    <w:rsid w:val="005E0ADB"/>
    <w:rsid w:val="005E1ADE"/>
    <w:rsid w:val="005E2200"/>
    <w:rsid w:val="005E28C5"/>
    <w:rsid w:val="005E3EEC"/>
    <w:rsid w:val="005E42E2"/>
    <w:rsid w:val="005E4A78"/>
    <w:rsid w:val="005E4ACF"/>
    <w:rsid w:val="005E4D74"/>
    <w:rsid w:val="005E4EBE"/>
    <w:rsid w:val="005E536E"/>
    <w:rsid w:val="005E6123"/>
    <w:rsid w:val="005E614C"/>
    <w:rsid w:val="005E6558"/>
    <w:rsid w:val="005E69D8"/>
    <w:rsid w:val="005E6F92"/>
    <w:rsid w:val="005E71DF"/>
    <w:rsid w:val="005E74C3"/>
    <w:rsid w:val="005E7C6C"/>
    <w:rsid w:val="005F0119"/>
    <w:rsid w:val="005F0C8A"/>
    <w:rsid w:val="005F1268"/>
    <w:rsid w:val="005F181A"/>
    <w:rsid w:val="005F1BB5"/>
    <w:rsid w:val="005F1DF0"/>
    <w:rsid w:val="005F203E"/>
    <w:rsid w:val="005F2194"/>
    <w:rsid w:val="005F292A"/>
    <w:rsid w:val="005F2D04"/>
    <w:rsid w:val="005F306C"/>
    <w:rsid w:val="005F316C"/>
    <w:rsid w:val="005F48C6"/>
    <w:rsid w:val="005F65A4"/>
    <w:rsid w:val="005F79CC"/>
    <w:rsid w:val="005F7C1C"/>
    <w:rsid w:val="005F7F50"/>
    <w:rsid w:val="00600CB8"/>
    <w:rsid w:val="00601701"/>
    <w:rsid w:val="00601EC0"/>
    <w:rsid w:val="006028E5"/>
    <w:rsid w:val="00602BAF"/>
    <w:rsid w:val="006033B4"/>
    <w:rsid w:val="0060361C"/>
    <w:rsid w:val="00603ECC"/>
    <w:rsid w:val="0060434A"/>
    <w:rsid w:val="00604801"/>
    <w:rsid w:val="0060511A"/>
    <w:rsid w:val="006053D9"/>
    <w:rsid w:val="00606629"/>
    <w:rsid w:val="00606A95"/>
    <w:rsid w:val="00606D79"/>
    <w:rsid w:val="00607054"/>
    <w:rsid w:val="00607FA4"/>
    <w:rsid w:val="00610AAB"/>
    <w:rsid w:val="00611394"/>
    <w:rsid w:val="00612183"/>
    <w:rsid w:val="00612E3D"/>
    <w:rsid w:val="006133EF"/>
    <w:rsid w:val="006138E7"/>
    <w:rsid w:val="0061396D"/>
    <w:rsid w:val="00614CDB"/>
    <w:rsid w:val="00614D88"/>
    <w:rsid w:val="006156BD"/>
    <w:rsid w:val="00615CDB"/>
    <w:rsid w:val="00616167"/>
    <w:rsid w:val="0061663D"/>
    <w:rsid w:val="00616805"/>
    <w:rsid w:val="00620431"/>
    <w:rsid w:val="00620464"/>
    <w:rsid w:val="006204AE"/>
    <w:rsid w:val="00620DCD"/>
    <w:rsid w:val="00620F0D"/>
    <w:rsid w:val="0062125F"/>
    <w:rsid w:val="00622387"/>
    <w:rsid w:val="00622A13"/>
    <w:rsid w:val="00623734"/>
    <w:rsid w:val="00623C7D"/>
    <w:rsid w:val="00623D4E"/>
    <w:rsid w:val="00624043"/>
    <w:rsid w:val="0062499C"/>
    <w:rsid w:val="00625133"/>
    <w:rsid w:val="00625B12"/>
    <w:rsid w:val="00625C8A"/>
    <w:rsid w:val="006262CE"/>
    <w:rsid w:val="00626EA3"/>
    <w:rsid w:val="00627A16"/>
    <w:rsid w:val="006300C5"/>
    <w:rsid w:val="00630A49"/>
    <w:rsid w:val="00632570"/>
    <w:rsid w:val="006326AB"/>
    <w:rsid w:val="0063299C"/>
    <w:rsid w:val="006329D9"/>
    <w:rsid w:val="00633659"/>
    <w:rsid w:val="00633BA9"/>
    <w:rsid w:val="00635DB7"/>
    <w:rsid w:val="006365B2"/>
    <w:rsid w:val="00636C7E"/>
    <w:rsid w:val="00637F41"/>
    <w:rsid w:val="006400C7"/>
    <w:rsid w:val="006400D2"/>
    <w:rsid w:val="00640826"/>
    <w:rsid w:val="00641DC4"/>
    <w:rsid w:val="0064285F"/>
    <w:rsid w:val="00642E26"/>
    <w:rsid w:val="0064368C"/>
    <w:rsid w:val="006436D2"/>
    <w:rsid w:val="0064386C"/>
    <w:rsid w:val="00643A0C"/>
    <w:rsid w:val="00644B2B"/>
    <w:rsid w:val="00644D9B"/>
    <w:rsid w:val="00645565"/>
    <w:rsid w:val="00645A0C"/>
    <w:rsid w:val="006461DC"/>
    <w:rsid w:val="006475D2"/>
    <w:rsid w:val="0065118A"/>
    <w:rsid w:val="00651877"/>
    <w:rsid w:val="00651A5B"/>
    <w:rsid w:val="00651D2A"/>
    <w:rsid w:val="00651E4B"/>
    <w:rsid w:val="0065224F"/>
    <w:rsid w:val="00652349"/>
    <w:rsid w:val="00652728"/>
    <w:rsid w:val="006529E2"/>
    <w:rsid w:val="006533AF"/>
    <w:rsid w:val="0065434B"/>
    <w:rsid w:val="00654937"/>
    <w:rsid w:val="0065506A"/>
    <w:rsid w:val="00655923"/>
    <w:rsid w:val="00655D6A"/>
    <w:rsid w:val="0065633B"/>
    <w:rsid w:val="0065633D"/>
    <w:rsid w:val="00656D9B"/>
    <w:rsid w:val="006574F5"/>
    <w:rsid w:val="00657C47"/>
    <w:rsid w:val="0066021A"/>
    <w:rsid w:val="006602B0"/>
    <w:rsid w:val="00660CB5"/>
    <w:rsid w:val="00660E83"/>
    <w:rsid w:val="00660FFA"/>
    <w:rsid w:val="00662B7E"/>
    <w:rsid w:val="006637E7"/>
    <w:rsid w:val="00663836"/>
    <w:rsid w:val="00663C9C"/>
    <w:rsid w:val="00664AC5"/>
    <w:rsid w:val="00665EA0"/>
    <w:rsid w:val="00666020"/>
    <w:rsid w:val="0066674A"/>
    <w:rsid w:val="00666850"/>
    <w:rsid w:val="00666B1D"/>
    <w:rsid w:val="00666D78"/>
    <w:rsid w:val="00666FC7"/>
    <w:rsid w:val="00667439"/>
    <w:rsid w:val="006675C1"/>
    <w:rsid w:val="00670EFE"/>
    <w:rsid w:val="00671A92"/>
    <w:rsid w:val="00671F04"/>
    <w:rsid w:val="00673479"/>
    <w:rsid w:val="00673C5A"/>
    <w:rsid w:val="00674073"/>
    <w:rsid w:val="00674704"/>
    <w:rsid w:val="00674BBB"/>
    <w:rsid w:val="00674C18"/>
    <w:rsid w:val="00674E37"/>
    <w:rsid w:val="00676995"/>
    <w:rsid w:val="00677C86"/>
    <w:rsid w:val="00681028"/>
    <w:rsid w:val="00681AB0"/>
    <w:rsid w:val="006825A7"/>
    <w:rsid w:val="00683B66"/>
    <w:rsid w:val="00683BB4"/>
    <w:rsid w:val="00683C76"/>
    <w:rsid w:val="00683DB5"/>
    <w:rsid w:val="00684058"/>
    <w:rsid w:val="00685298"/>
    <w:rsid w:val="006859CA"/>
    <w:rsid w:val="00686557"/>
    <w:rsid w:val="00686B9B"/>
    <w:rsid w:val="00687B5E"/>
    <w:rsid w:val="00687D55"/>
    <w:rsid w:val="00687FB8"/>
    <w:rsid w:val="00690176"/>
    <w:rsid w:val="006909C6"/>
    <w:rsid w:val="00691314"/>
    <w:rsid w:val="00691B91"/>
    <w:rsid w:val="00692368"/>
    <w:rsid w:val="00692600"/>
    <w:rsid w:val="006928A1"/>
    <w:rsid w:val="00692CAA"/>
    <w:rsid w:val="00693DC2"/>
    <w:rsid w:val="00693F4A"/>
    <w:rsid w:val="0069470C"/>
    <w:rsid w:val="00694F33"/>
    <w:rsid w:val="00695DB3"/>
    <w:rsid w:val="006965F4"/>
    <w:rsid w:val="00696820"/>
    <w:rsid w:val="006969D2"/>
    <w:rsid w:val="00696B45"/>
    <w:rsid w:val="00696B5F"/>
    <w:rsid w:val="00697B66"/>
    <w:rsid w:val="00697D7F"/>
    <w:rsid w:val="006A03EC"/>
    <w:rsid w:val="006A0CCD"/>
    <w:rsid w:val="006A1497"/>
    <w:rsid w:val="006A1805"/>
    <w:rsid w:val="006A1D14"/>
    <w:rsid w:val="006A1E95"/>
    <w:rsid w:val="006A2A9D"/>
    <w:rsid w:val="006A2AA9"/>
    <w:rsid w:val="006A2BF3"/>
    <w:rsid w:val="006A3669"/>
    <w:rsid w:val="006A3CF1"/>
    <w:rsid w:val="006A3E0E"/>
    <w:rsid w:val="006A4789"/>
    <w:rsid w:val="006A486F"/>
    <w:rsid w:val="006A4C69"/>
    <w:rsid w:val="006A52A4"/>
    <w:rsid w:val="006A5453"/>
    <w:rsid w:val="006A790F"/>
    <w:rsid w:val="006A7958"/>
    <w:rsid w:val="006A7C6E"/>
    <w:rsid w:val="006A7E9E"/>
    <w:rsid w:val="006B0306"/>
    <w:rsid w:val="006B07EE"/>
    <w:rsid w:val="006B2776"/>
    <w:rsid w:val="006B2B85"/>
    <w:rsid w:val="006B2E0E"/>
    <w:rsid w:val="006B3014"/>
    <w:rsid w:val="006B3091"/>
    <w:rsid w:val="006B344D"/>
    <w:rsid w:val="006B40A9"/>
    <w:rsid w:val="006B42E3"/>
    <w:rsid w:val="006B43AA"/>
    <w:rsid w:val="006B4474"/>
    <w:rsid w:val="006B46A7"/>
    <w:rsid w:val="006B4ECC"/>
    <w:rsid w:val="006B696E"/>
    <w:rsid w:val="006B799C"/>
    <w:rsid w:val="006B7A4F"/>
    <w:rsid w:val="006C032A"/>
    <w:rsid w:val="006C1228"/>
    <w:rsid w:val="006C14BF"/>
    <w:rsid w:val="006C17A1"/>
    <w:rsid w:val="006C1FD1"/>
    <w:rsid w:val="006C2A52"/>
    <w:rsid w:val="006C38B1"/>
    <w:rsid w:val="006C45A9"/>
    <w:rsid w:val="006C4FFE"/>
    <w:rsid w:val="006C513A"/>
    <w:rsid w:val="006C594D"/>
    <w:rsid w:val="006C59AD"/>
    <w:rsid w:val="006C5DFC"/>
    <w:rsid w:val="006C6CDF"/>
    <w:rsid w:val="006C78B6"/>
    <w:rsid w:val="006D0651"/>
    <w:rsid w:val="006D08C5"/>
    <w:rsid w:val="006D2D56"/>
    <w:rsid w:val="006D30D1"/>
    <w:rsid w:val="006D4057"/>
    <w:rsid w:val="006D4526"/>
    <w:rsid w:val="006D4843"/>
    <w:rsid w:val="006D4E82"/>
    <w:rsid w:val="006D53E9"/>
    <w:rsid w:val="006D6045"/>
    <w:rsid w:val="006D6B45"/>
    <w:rsid w:val="006D6D44"/>
    <w:rsid w:val="006D6DCB"/>
    <w:rsid w:val="006D700F"/>
    <w:rsid w:val="006D7AE5"/>
    <w:rsid w:val="006E0275"/>
    <w:rsid w:val="006E0448"/>
    <w:rsid w:val="006E0911"/>
    <w:rsid w:val="006E267F"/>
    <w:rsid w:val="006E2F99"/>
    <w:rsid w:val="006E3959"/>
    <w:rsid w:val="006E39C7"/>
    <w:rsid w:val="006E3A76"/>
    <w:rsid w:val="006E3A88"/>
    <w:rsid w:val="006E3AC9"/>
    <w:rsid w:val="006E3D1E"/>
    <w:rsid w:val="006E4DF4"/>
    <w:rsid w:val="006E550C"/>
    <w:rsid w:val="006E5E49"/>
    <w:rsid w:val="006E6182"/>
    <w:rsid w:val="006E6242"/>
    <w:rsid w:val="006E71D2"/>
    <w:rsid w:val="006E7262"/>
    <w:rsid w:val="006E7631"/>
    <w:rsid w:val="006F081E"/>
    <w:rsid w:val="006F0F02"/>
    <w:rsid w:val="006F12D4"/>
    <w:rsid w:val="006F1561"/>
    <w:rsid w:val="006F1A51"/>
    <w:rsid w:val="006F1FB3"/>
    <w:rsid w:val="006F229D"/>
    <w:rsid w:val="006F2324"/>
    <w:rsid w:val="006F38F6"/>
    <w:rsid w:val="006F3F61"/>
    <w:rsid w:val="006F45EE"/>
    <w:rsid w:val="006F471B"/>
    <w:rsid w:val="006F57FC"/>
    <w:rsid w:val="006F605D"/>
    <w:rsid w:val="006F6AC6"/>
    <w:rsid w:val="006F71DB"/>
    <w:rsid w:val="006F7399"/>
    <w:rsid w:val="00700022"/>
    <w:rsid w:val="00700384"/>
    <w:rsid w:val="007009CC"/>
    <w:rsid w:val="00701966"/>
    <w:rsid w:val="00701A2B"/>
    <w:rsid w:val="00702450"/>
    <w:rsid w:val="00702614"/>
    <w:rsid w:val="0070272A"/>
    <w:rsid w:val="00702F63"/>
    <w:rsid w:val="007038E3"/>
    <w:rsid w:val="00703A40"/>
    <w:rsid w:val="007045F2"/>
    <w:rsid w:val="00704A80"/>
    <w:rsid w:val="00705804"/>
    <w:rsid w:val="007059E2"/>
    <w:rsid w:val="00705E2C"/>
    <w:rsid w:val="0070637F"/>
    <w:rsid w:val="007069F1"/>
    <w:rsid w:val="00706F26"/>
    <w:rsid w:val="007105B0"/>
    <w:rsid w:val="0071147B"/>
    <w:rsid w:val="007115F5"/>
    <w:rsid w:val="007123CA"/>
    <w:rsid w:val="00712AA0"/>
    <w:rsid w:val="00713214"/>
    <w:rsid w:val="0071323B"/>
    <w:rsid w:val="0071330E"/>
    <w:rsid w:val="007137C5"/>
    <w:rsid w:val="00713B81"/>
    <w:rsid w:val="00713C34"/>
    <w:rsid w:val="00715BD9"/>
    <w:rsid w:val="007165FB"/>
    <w:rsid w:val="0071755A"/>
    <w:rsid w:val="00717ABB"/>
    <w:rsid w:val="00717CB5"/>
    <w:rsid w:val="0072013D"/>
    <w:rsid w:val="007201A0"/>
    <w:rsid w:val="00720511"/>
    <w:rsid w:val="00720C68"/>
    <w:rsid w:val="0072104C"/>
    <w:rsid w:val="00721DCA"/>
    <w:rsid w:val="00722125"/>
    <w:rsid w:val="007223D1"/>
    <w:rsid w:val="007228B0"/>
    <w:rsid w:val="00722B11"/>
    <w:rsid w:val="00723179"/>
    <w:rsid w:val="00723924"/>
    <w:rsid w:val="007240FE"/>
    <w:rsid w:val="007241AE"/>
    <w:rsid w:val="0072429B"/>
    <w:rsid w:val="0072448B"/>
    <w:rsid w:val="00724EC2"/>
    <w:rsid w:val="00724FCE"/>
    <w:rsid w:val="00725A9B"/>
    <w:rsid w:val="0072680E"/>
    <w:rsid w:val="00726931"/>
    <w:rsid w:val="00727B17"/>
    <w:rsid w:val="0073013E"/>
    <w:rsid w:val="0073093E"/>
    <w:rsid w:val="00730AFF"/>
    <w:rsid w:val="00730DF4"/>
    <w:rsid w:val="0073150C"/>
    <w:rsid w:val="007318BF"/>
    <w:rsid w:val="00731A1B"/>
    <w:rsid w:val="00731EED"/>
    <w:rsid w:val="00733C95"/>
    <w:rsid w:val="00733E72"/>
    <w:rsid w:val="0073413A"/>
    <w:rsid w:val="00734568"/>
    <w:rsid w:val="00735FCC"/>
    <w:rsid w:val="00736AAC"/>
    <w:rsid w:val="00736C20"/>
    <w:rsid w:val="00736D53"/>
    <w:rsid w:val="00737A68"/>
    <w:rsid w:val="00737CD1"/>
    <w:rsid w:val="00740212"/>
    <w:rsid w:val="007411DB"/>
    <w:rsid w:val="00741B08"/>
    <w:rsid w:val="0074228B"/>
    <w:rsid w:val="00744387"/>
    <w:rsid w:val="00744E2C"/>
    <w:rsid w:val="00745353"/>
    <w:rsid w:val="007455F9"/>
    <w:rsid w:val="007457C7"/>
    <w:rsid w:val="00745C73"/>
    <w:rsid w:val="00747875"/>
    <w:rsid w:val="007508D5"/>
    <w:rsid w:val="0075147A"/>
    <w:rsid w:val="007521A3"/>
    <w:rsid w:val="007523D9"/>
    <w:rsid w:val="007529FE"/>
    <w:rsid w:val="00752CE9"/>
    <w:rsid w:val="00752EE1"/>
    <w:rsid w:val="007536D7"/>
    <w:rsid w:val="00753747"/>
    <w:rsid w:val="00753885"/>
    <w:rsid w:val="007538BD"/>
    <w:rsid w:val="00753A0B"/>
    <w:rsid w:val="007551A6"/>
    <w:rsid w:val="00756107"/>
    <w:rsid w:val="007563EC"/>
    <w:rsid w:val="00756FE7"/>
    <w:rsid w:val="00757394"/>
    <w:rsid w:val="007575D3"/>
    <w:rsid w:val="00760978"/>
    <w:rsid w:val="00761297"/>
    <w:rsid w:val="0076176D"/>
    <w:rsid w:val="007619A2"/>
    <w:rsid w:val="007620E4"/>
    <w:rsid w:val="007648D3"/>
    <w:rsid w:val="00764E23"/>
    <w:rsid w:val="007652AA"/>
    <w:rsid w:val="007654F7"/>
    <w:rsid w:val="00765546"/>
    <w:rsid w:val="0076594C"/>
    <w:rsid w:val="00766387"/>
    <w:rsid w:val="00766765"/>
    <w:rsid w:val="00767709"/>
    <w:rsid w:val="00767FA6"/>
    <w:rsid w:val="0077033A"/>
    <w:rsid w:val="00770AD1"/>
    <w:rsid w:val="00770B61"/>
    <w:rsid w:val="00771060"/>
    <w:rsid w:val="007728B9"/>
    <w:rsid w:val="00773257"/>
    <w:rsid w:val="00773271"/>
    <w:rsid w:val="00773DAF"/>
    <w:rsid w:val="0077485F"/>
    <w:rsid w:val="007755DC"/>
    <w:rsid w:val="007759F1"/>
    <w:rsid w:val="00775D94"/>
    <w:rsid w:val="0077644F"/>
    <w:rsid w:val="00776603"/>
    <w:rsid w:val="007766D6"/>
    <w:rsid w:val="007768BA"/>
    <w:rsid w:val="00776C2F"/>
    <w:rsid w:val="007779B1"/>
    <w:rsid w:val="00777A1A"/>
    <w:rsid w:val="0078077A"/>
    <w:rsid w:val="0078077D"/>
    <w:rsid w:val="007808C3"/>
    <w:rsid w:val="00780B14"/>
    <w:rsid w:val="00780E44"/>
    <w:rsid w:val="00782265"/>
    <w:rsid w:val="00782796"/>
    <w:rsid w:val="00782CFC"/>
    <w:rsid w:val="0078355D"/>
    <w:rsid w:val="00783738"/>
    <w:rsid w:val="00783ED0"/>
    <w:rsid w:val="007843D2"/>
    <w:rsid w:val="007846BB"/>
    <w:rsid w:val="0078473A"/>
    <w:rsid w:val="00786940"/>
    <w:rsid w:val="0078695C"/>
    <w:rsid w:val="00786CE0"/>
    <w:rsid w:val="00787061"/>
    <w:rsid w:val="007872BF"/>
    <w:rsid w:val="00787E19"/>
    <w:rsid w:val="00790AD7"/>
    <w:rsid w:val="00791FB8"/>
    <w:rsid w:val="0079203E"/>
    <w:rsid w:val="007923A4"/>
    <w:rsid w:val="007924A7"/>
    <w:rsid w:val="007927A3"/>
    <w:rsid w:val="00792B79"/>
    <w:rsid w:val="007930B8"/>
    <w:rsid w:val="00793E25"/>
    <w:rsid w:val="00793E9A"/>
    <w:rsid w:val="007941B3"/>
    <w:rsid w:val="007955F7"/>
    <w:rsid w:val="00797521"/>
    <w:rsid w:val="007A004B"/>
    <w:rsid w:val="007A0F3D"/>
    <w:rsid w:val="007A1230"/>
    <w:rsid w:val="007A135B"/>
    <w:rsid w:val="007A1C92"/>
    <w:rsid w:val="007A2093"/>
    <w:rsid w:val="007A2D7D"/>
    <w:rsid w:val="007A324D"/>
    <w:rsid w:val="007A3C55"/>
    <w:rsid w:val="007A4A02"/>
    <w:rsid w:val="007A4B6B"/>
    <w:rsid w:val="007A4BA7"/>
    <w:rsid w:val="007A55BF"/>
    <w:rsid w:val="007A5760"/>
    <w:rsid w:val="007A5957"/>
    <w:rsid w:val="007A6342"/>
    <w:rsid w:val="007A662B"/>
    <w:rsid w:val="007A6703"/>
    <w:rsid w:val="007A6846"/>
    <w:rsid w:val="007A7028"/>
    <w:rsid w:val="007A7054"/>
    <w:rsid w:val="007A74BC"/>
    <w:rsid w:val="007A7C0D"/>
    <w:rsid w:val="007A7CB0"/>
    <w:rsid w:val="007B0A0D"/>
    <w:rsid w:val="007B0C2F"/>
    <w:rsid w:val="007B0D85"/>
    <w:rsid w:val="007B160D"/>
    <w:rsid w:val="007B21E3"/>
    <w:rsid w:val="007B2709"/>
    <w:rsid w:val="007B2B3C"/>
    <w:rsid w:val="007B31B2"/>
    <w:rsid w:val="007B31C8"/>
    <w:rsid w:val="007B3A03"/>
    <w:rsid w:val="007B4402"/>
    <w:rsid w:val="007B48F9"/>
    <w:rsid w:val="007B4BCF"/>
    <w:rsid w:val="007B51CD"/>
    <w:rsid w:val="007B52A5"/>
    <w:rsid w:val="007B6E59"/>
    <w:rsid w:val="007B77F1"/>
    <w:rsid w:val="007B7D0C"/>
    <w:rsid w:val="007C1E61"/>
    <w:rsid w:val="007C2A72"/>
    <w:rsid w:val="007C2AC8"/>
    <w:rsid w:val="007C30AE"/>
    <w:rsid w:val="007C4248"/>
    <w:rsid w:val="007C43AD"/>
    <w:rsid w:val="007C5523"/>
    <w:rsid w:val="007C5B72"/>
    <w:rsid w:val="007C62A2"/>
    <w:rsid w:val="007C72F6"/>
    <w:rsid w:val="007C79C3"/>
    <w:rsid w:val="007C7AC0"/>
    <w:rsid w:val="007C7BCA"/>
    <w:rsid w:val="007C7CA6"/>
    <w:rsid w:val="007D09AA"/>
    <w:rsid w:val="007D0C00"/>
    <w:rsid w:val="007D126E"/>
    <w:rsid w:val="007D1368"/>
    <w:rsid w:val="007D16D5"/>
    <w:rsid w:val="007D2267"/>
    <w:rsid w:val="007D2869"/>
    <w:rsid w:val="007D334B"/>
    <w:rsid w:val="007D3CA5"/>
    <w:rsid w:val="007D3EF9"/>
    <w:rsid w:val="007D5AFA"/>
    <w:rsid w:val="007D5BAD"/>
    <w:rsid w:val="007D5C96"/>
    <w:rsid w:val="007D6092"/>
    <w:rsid w:val="007D6321"/>
    <w:rsid w:val="007D68EB"/>
    <w:rsid w:val="007E1762"/>
    <w:rsid w:val="007E2EFC"/>
    <w:rsid w:val="007E3236"/>
    <w:rsid w:val="007E3BFC"/>
    <w:rsid w:val="007E4DC2"/>
    <w:rsid w:val="007E59C8"/>
    <w:rsid w:val="007E5AB5"/>
    <w:rsid w:val="007E5BC2"/>
    <w:rsid w:val="007E5C1D"/>
    <w:rsid w:val="007E5E33"/>
    <w:rsid w:val="007E7C65"/>
    <w:rsid w:val="007E7DDF"/>
    <w:rsid w:val="007F02CA"/>
    <w:rsid w:val="007F0F2B"/>
    <w:rsid w:val="007F1D25"/>
    <w:rsid w:val="007F236E"/>
    <w:rsid w:val="007F24EE"/>
    <w:rsid w:val="007F2AAC"/>
    <w:rsid w:val="007F33F0"/>
    <w:rsid w:val="007F3C69"/>
    <w:rsid w:val="007F3E30"/>
    <w:rsid w:val="007F4894"/>
    <w:rsid w:val="007F4B9D"/>
    <w:rsid w:val="007F4E3F"/>
    <w:rsid w:val="007F5712"/>
    <w:rsid w:val="007F5919"/>
    <w:rsid w:val="007F5F35"/>
    <w:rsid w:val="007F6620"/>
    <w:rsid w:val="007F6B30"/>
    <w:rsid w:val="007F6EE5"/>
    <w:rsid w:val="007F7DD9"/>
    <w:rsid w:val="00800704"/>
    <w:rsid w:val="008008E4"/>
    <w:rsid w:val="00800E63"/>
    <w:rsid w:val="00801877"/>
    <w:rsid w:val="00801E96"/>
    <w:rsid w:val="00801F2C"/>
    <w:rsid w:val="008022E8"/>
    <w:rsid w:val="00802C8E"/>
    <w:rsid w:val="00804650"/>
    <w:rsid w:val="008049D7"/>
    <w:rsid w:val="00805278"/>
    <w:rsid w:val="0080559F"/>
    <w:rsid w:val="00805F08"/>
    <w:rsid w:val="0080676C"/>
    <w:rsid w:val="00806D7F"/>
    <w:rsid w:val="00807BFE"/>
    <w:rsid w:val="008101BB"/>
    <w:rsid w:val="00811270"/>
    <w:rsid w:val="008113CB"/>
    <w:rsid w:val="008119A4"/>
    <w:rsid w:val="00811B04"/>
    <w:rsid w:val="00811C0A"/>
    <w:rsid w:val="00812C07"/>
    <w:rsid w:val="00813791"/>
    <w:rsid w:val="00813A5B"/>
    <w:rsid w:val="00813F37"/>
    <w:rsid w:val="00814638"/>
    <w:rsid w:val="00814714"/>
    <w:rsid w:val="00814D3F"/>
    <w:rsid w:val="00815344"/>
    <w:rsid w:val="0081555E"/>
    <w:rsid w:val="0081562D"/>
    <w:rsid w:val="00815DAE"/>
    <w:rsid w:val="00815EE5"/>
    <w:rsid w:val="00816CC0"/>
    <w:rsid w:val="008170D7"/>
    <w:rsid w:val="008174D1"/>
    <w:rsid w:val="00817A56"/>
    <w:rsid w:val="00817FFA"/>
    <w:rsid w:val="0082027A"/>
    <w:rsid w:val="008202D3"/>
    <w:rsid w:val="008203CA"/>
    <w:rsid w:val="00820F59"/>
    <w:rsid w:val="0082126E"/>
    <w:rsid w:val="00821AE2"/>
    <w:rsid w:val="00821AEE"/>
    <w:rsid w:val="00822786"/>
    <w:rsid w:val="008233F6"/>
    <w:rsid w:val="00823ACA"/>
    <w:rsid w:val="00823B8B"/>
    <w:rsid w:val="00823C0E"/>
    <w:rsid w:val="00823EF6"/>
    <w:rsid w:val="00824AD9"/>
    <w:rsid w:val="008257FE"/>
    <w:rsid w:val="00826570"/>
    <w:rsid w:val="00827977"/>
    <w:rsid w:val="00830A9F"/>
    <w:rsid w:val="00830D3B"/>
    <w:rsid w:val="0083149F"/>
    <w:rsid w:val="0083156D"/>
    <w:rsid w:val="00831C2A"/>
    <w:rsid w:val="00832C21"/>
    <w:rsid w:val="00832FBD"/>
    <w:rsid w:val="008337E0"/>
    <w:rsid w:val="00833823"/>
    <w:rsid w:val="00834472"/>
    <w:rsid w:val="00834B47"/>
    <w:rsid w:val="00834C59"/>
    <w:rsid w:val="00835156"/>
    <w:rsid w:val="00835437"/>
    <w:rsid w:val="00835AE8"/>
    <w:rsid w:val="00835D01"/>
    <w:rsid w:val="00836538"/>
    <w:rsid w:val="0083672A"/>
    <w:rsid w:val="008369A2"/>
    <w:rsid w:val="00836B2E"/>
    <w:rsid w:val="0083780D"/>
    <w:rsid w:val="0084045B"/>
    <w:rsid w:val="008410DF"/>
    <w:rsid w:val="00841758"/>
    <w:rsid w:val="00841874"/>
    <w:rsid w:val="00841990"/>
    <w:rsid w:val="00841A29"/>
    <w:rsid w:val="00841A9A"/>
    <w:rsid w:val="00841F4F"/>
    <w:rsid w:val="0084261B"/>
    <w:rsid w:val="00842B8D"/>
    <w:rsid w:val="00844B12"/>
    <w:rsid w:val="00844D4A"/>
    <w:rsid w:val="00844DFC"/>
    <w:rsid w:val="008452AB"/>
    <w:rsid w:val="008454CE"/>
    <w:rsid w:val="00846A29"/>
    <w:rsid w:val="008471E7"/>
    <w:rsid w:val="00847492"/>
    <w:rsid w:val="0084762C"/>
    <w:rsid w:val="0085010E"/>
    <w:rsid w:val="00851160"/>
    <w:rsid w:val="00851D82"/>
    <w:rsid w:val="00852897"/>
    <w:rsid w:val="008529B1"/>
    <w:rsid w:val="00852FD6"/>
    <w:rsid w:val="008539AE"/>
    <w:rsid w:val="008539EF"/>
    <w:rsid w:val="00853B5E"/>
    <w:rsid w:val="00855B27"/>
    <w:rsid w:val="00855B98"/>
    <w:rsid w:val="00855D02"/>
    <w:rsid w:val="008560F4"/>
    <w:rsid w:val="00856DAB"/>
    <w:rsid w:val="00856FEA"/>
    <w:rsid w:val="008571A5"/>
    <w:rsid w:val="008601E7"/>
    <w:rsid w:val="008614B5"/>
    <w:rsid w:val="008617D4"/>
    <w:rsid w:val="00861E52"/>
    <w:rsid w:val="008621DE"/>
    <w:rsid w:val="00862FB7"/>
    <w:rsid w:val="008630C9"/>
    <w:rsid w:val="00863DAB"/>
    <w:rsid w:val="00863F8C"/>
    <w:rsid w:val="00864176"/>
    <w:rsid w:val="00864272"/>
    <w:rsid w:val="0086490B"/>
    <w:rsid w:val="00865F86"/>
    <w:rsid w:val="0086722A"/>
    <w:rsid w:val="008708C1"/>
    <w:rsid w:val="00870ACA"/>
    <w:rsid w:val="00870FB7"/>
    <w:rsid w:val="008717C6"/>
    <w:rsid w:val="0087276D"/>
    <w:rsid w:val="00873224"/>
    <w:rsid w:val="00875F28"/>
    <w:rsid w:val="008761FE"/>
    <w:rsid w:val="008764AB"/>
    <w:rsid w:val="008768EC"/>
    <w:rsid w:val="00876B53"/>
    <w:rsid w:val="00876CD4"/>
    <w:rsid w:val="00877469"/>
    <w:rsid w:val="00877FB1"/>
    <w:rsid w:val="008814A9"/>
    <w:rsid w:val="00881637"/>
    <w:rsid w:val="008816F9"/>
    <w:rsid w:val="00882029"/>
    <w:rsid w:val="00882079"/>
    <w:rsid w:val="00882F7F"/>
    <w:rsid w:val="0088329A"/>
    <w:rsid w:val="00883446"/>
    <w:rsid w:val="00883D7B"/>
    <w:rsid w:val="00884FC2"/>
    <w:rsid w:val="00886C85"/>
    <w:rsid w:val="008877C2"/>
    <w:rsid w:val="00887A27"/>
    <w:rsid w:val="00890078"/>
    <w:rsid w:val="0089017D"/>
    <w:rsid w:val="008904F2"/>
    <w:rsid w:val="00890757"/>
    <w:rsid w:val="00890953"/>
    <w:rsid w:val="00890D42"/>
    <w:rsid w:val="0089178C"/>
    <w:rsid w:val="00891C7A"/>
    <w:rsid w:val="008922EF"/>
    <w:rsid w:val="00892B65"/>
    <w:rsid w:val="008941DD"/>
    <w:rsid w:val="008942C3"/>
    <w:rsid w:val="00894329"/>
    <w:rsid w:val="00894940"/>
    <w:rsid w:val="00895135"/>
    <w:rsid w:val="008957CE"/>
    <w:rsid w:val="00896A57"/>
    <w:rsid w:val="008A0B2F"/>
    <w:rsid w:val="008A0E29"/>
    <w:rsid w:val="008A0EA8"/>
    <w:rsid w:val="008A162B"/>
    <w:rsid w:val="008A1862"/>
    <w:rsid w:val="008A1C63"/>
    <w:rsid w:val="008A24D0"/>
    <w:rsid w:val="008A2805"/>
    <w:rsid w:val="008A2BEB"/>
    <w:rsid w:val="008A31D8"/>
    <w:rsid w:val="008A3532"/>
    <w:rsid w:val="008A3ECA"/>
    <w:rsid w:val="008A445D"/>
    <w:rsid w:val="008A44C8"/>
    <w:rsid w:val="008A57A5"/>
    <w:rsid w:val="008A65FB"/>
    <w:rsid w:val="008A6CD0"/>
    <w:rsid w:val="008A6F75"/>
    <w:rsid w:val="008A7139"/>
    <w:rsid w:val="008A7242"/>
    <w:rsid w:val="008A7FE2"/>
    <w:rsid w:val="008B0968"/>
    <w:rsid w:val="008B212B"/>
    <w:rsid w:val="008B22BB"/>
    <w:rsid w:val="008B24FD"/>
    <w:rsid w:val="008B284F"/>
    <w:rsid w:val="008B306F"/>
    <w:rsid w:val="008B349A"/>
    <w:rsid w:val="008B4D10"/>
    <w:rsid w:val="008B58EB"/>
    <w:rsid w:val="008B6A8E"/>
    <w:rsid w:val="008B7BB1"/>
    <w:rsid w:val="008B7DD0"/>
    <w:rsid w:val="008C00A7"/>
    <w:rsid w:val="008C0536"/>
    <w:rsid w:val="008C05BF"/>
    <w:rsid w:val="008C10D2"/>
    <w:rsid w:val="008C1B89"/>
    <w:rsid w:val="008C253F"/>
    <w:rsid w:val="008C2906"/>
    <w:rsid w:val="008C2A6A"/>
    <w:rsid w:val="008C3962"/>
    <w:rsid w:val="008C4CEF"/>
    <w:rsid w:val="008C4E1F"/>
    <w:rsid w:val="008C5E61"/>
    <w:rsid w:val="008C612C"/>
    <w:rsid w:val="008C7495"/>
    <w:rsid w:val="008C7655"/>
    <w:rsid w:val="008C7818"/>
    <w:rsid w:val="008C7A25"/>
    <w:rsid w:val="008D05E1"/>
    <w:rsid w:val="008D078A"/>
    <w:rsid w:val="008D183C"/>
    <w:rsid w:val="008D29C2"/>
    <w:rsid w:val="008D37C0"/>
    <w:rsid w:val="008D3FB2"/>
    <w:rsid w:val="008D477C"/>
    <w:rsid w:val="008D4E1C"/>
    <w:rsid w:val="008D5811"/>
    <w:rsid w:val="008D611D"/>
    <w:rsid w:val="008D6593"/>
    <w:rsid w:val="008D6CBB"/>
    <w:rsid w:val="008D7725"/>
    <w:rsid w:val="008D7BEC"/>
    <w:rsid w:val="008D7EAC"/>
    <w:rsid w:val="008E04AF"/>
    <w:rsid w:val="008E103C"/>
    <w:rsid w:val="008E1203"/>
    <w:rsid w:val="008E212C"/>
    <w:rsid w:val="008E2603"/>
    <w:rsid w:val="008E2BE5"/>
    <w:rsid w:val="008E35D4"/>
    <w:rsid w:val="008E3AE9"/>
    <w:rsid w:val="008E3DE8"/>
    <w:rsid w:val="008E3F73"/>
    <w:rsid w:val="008E544E"/>
    <w:rsid w:val="008E6AF3"/>
    <w:rsid w:val="008E6D83"/>
    <w:rsid w:val="008E6EE1"/>
    <w:rsid w:val="008E71C2"/>
    <w:rsid w:val="008E775F"/>
    <w:rsid w:val="008E7A46"/>
    <w:rsid w:val="008F043C"/>
    <w:rsid w:val="008F1D87"/>
    <w:rsid w:val="008F421C"/>
    <w:rsid w:val="008F4B96"/>
    <w:rsid w:val="008F4CE6"/>
    <w:rsid w:val="008F4D4C"/>
    <w:rsid w:val="008F6D91"/>
    <w:rsid w:val="008F73EC"/>
    <w:rsid w:val="008F75A1"/>
    <w:rsid w:val="008F7C83"/>
    <w:rsid w:val="008F7FD0"/>
    <w:rsid w:val="00900076"/>
    <w:rsid w:val="00900618"/>
    <w:rsid w:val="00900619"/>
    <w:rsid w:val="00901278"/>
    <w:rsid w:val="00902205"/>
    <w:rsid w:val="00902636"/>
    <w:rsid w:val="0090294D"/>
    <w:rsid w:val="00902B4B"/>
    <w:rsid w:val="009032D8"/>
    <w:rsid w:val="00903E37"/>
    <w:rsid w:val="00903FDE"/>
    <w:rsid w:val="00904879"/>
    <w:rsid w:val="0090658D"/>
    <w:rsid w:val="009066F3"/>
    <w:rsid w:val="00906D66"/>
    <w:rsid w:val="00907244"/>
    <w:rsid w:val="009100F5"/>
    <w:rsid w:val="00910A30"/>
    <w:rsid w:val="00910AFE"/>
    <w:rsid w:val="00911CDC"/>
    <w:rsid w:val="009127A0"/>
    <w:rsid w:val="00912D16"/>
    <w:rsid w:val="0091433D"/>
    <w:rsid w:val="00914456"/>
    <w:rsid w:val="00914827"/>
    <w:rsid w:val="00914A6F"/>
    <w:rsid w:val="00914C7A"/>
    <w:rsid w:val="00914E8B"/>
    <w:rsid w:val="00915116"/>
    <w:rsid w:val="0091516D"/>
    <w:rsid w:val="00915371"/>
    <w:rsid w:val="00915714"/>
    <w:rsid w:val="0091662B"/>
    <w:rsid w:val="00920469"/>
    <w:rsid w:val="00922523"/>
    <w:rsid w:val="00922574"/>
    <w:rsid w:val="00922725"/>
    <w:rsid w:val="00922729"/>
    <w:rsid w:val="00923566"/>
    <w:rsid w:val="0092369E"/>
    <w:rsid w:val="00924427"/>
    <w:rsid w:val="009244FD"/>
    <w:rsid w:val="00924B1F"/>
    <w:rsid w:val="00925AFF"/>
    <w:rsid w:val="00925B59"/>
    <w:rsid w:val="0092620B"/>
    <w:rsid w:val="00926D52"/>
    <w:rsid w:val="009276E5"/>
    <w:rsid w:val="009277FF"/>
    <w:rsid w:val="00927C06"/>
    <w:rsid w:val="00930BC5"/>
    <w:rsid w:val="00930FF5"/>
    <w:rsid w:val="00931706"/>
    <w:rsid w:val="00932F21"/>
    <w:rsid w:val="009332EF"/>
    <w:rsid w:val="009339D5"/>
    <w:rsid w:val="00934166"/>
    <w:rsid w:val="0093444D"/>
    <w:rsid w:val="00935D0E"/>
    <w:rsid w:val="00935F14"/>
    <w:rsid w:val="00936607"/>
    <w:rsid w:val="00936B6A"/>
    <w:rsid w:val="0093759E"/>
    <w:rsid w:val="009375B8"/>
    <w:rsid w:val="009409A2"/>
    <w:rsid w:val="00940AD7"/>
    <w:rsid w:val="009418C6"/>
    <w:rsid w:val="00942428"/>
    <w:rsid w:val="009428F6"/>
    <w:rsid w:val="00942CCB"/>
    <w:rsid w:val="00943023"/>
    <w:rsid w:val="00943058"/>
    <w:rsid w:val="00943155"/>
    <w:rsid w:val="00945138"/>
    <w:rsid w:val="00945701"/>
    <w:rsid w:val="00946E5D"/>
    <w:rsid w:val="009479E2"/>
    <w:rsid w:val="00947C31"/>
    <w:rsid w:val="00947C92"/>
    <w:rsid w:val="00950028"/>
    <w:rsid w:val="00951457"/>
    <w:rsid w:val="009529A4"/>
    <w:rsid w:val="00952A5F"/>
    <w:rsid w:val="00952C79"/>
    <w:rsid w:val="00952F21"/>
    <w:rsid w:val="0095371F"/>
    <w:rsid w:val="009549C7"/>
    <w:rsid w:val="00954C5B"/>
    <w:rsid w:val="00955602"/>
    <w:rsid w:val="0095580C"/>
    <w:rsid w:val="00956346"/>
    <w:rsid w:val="009564DD"/>
    <w:rsid w:val="00956C99"/>
    <w:rsid w:val="0095723C"/>
    <w:rsid w:val="00957B06"/>
    <w:rsid w:val="0096003E"/>
    <w:rsid w:val="009605A2"/>
    <w:rsid w:val="00960836"/>
    <w:rsid w:val="00960872"/>
    <w:rsid w:val="00960FD3"/>
    <w:rsid w:val="00961004"/>
    <w:rsid w:val="009623D5"/>
    <w:rsid w:val="00962683"/>
    <w:rsid w:val="00962E2E"/>
    <w:rsid w:val="00964466"/>
    <w:rsid w:val="00965285"/>
    <w:rsid w:val="00965A35"/>
    <w:rsid w:val="0096645A"/>
    <w:rsid w:val="00967176"/>
    <w:rsid w:val="00970251"/>
    <w:rsid w:val="00970396"/>
    <w:rsid w:val="009703B4"/>
    <w:rsid w:val="00971FD7"/>
    <w:rsid w:val="009725DF"/>
    <w:rsid w:val="00972631"/>
    <w:rsid w:val="009727B4"/>
    <w:rsid w:val="009730AB"/>
    <w:rsid w:val="009736AE"/>
    <w:rsid w:val="0097488A"/>
    <w:rsid w:val="00974FB7"/>
    <w:rsid w:val="00975231"/>
    <w:rsid w:val="00975C34"/>
    <w:rsid w:val="00976B57"/>
    <w:rsid w:val="00976DBF"/>
    <w:rsid w:val="0098019D"/>
    <w:rsid w:val="00980905"/>
    <w:rsid w:val="00980AF9"/>
    <w:rsid w:val="00980E7C"/>
    <w:rsid w:val="00980F14"/>
    <w:rsid w:val="009816EC"/>
    <w:rsid w:val="00982A41"/>
    <w:rsid w:val="00982E94"/>
    <w:rsid w:val="0098385A"/>
    <w:rsid w:val="00984684"/>
    <w:rsid w:val="0098474C"/>
    <w:rsid w:val="00984A97"/>
    <w:rsid w:val="00984E40"/>
    <w:rsid w:val="009853A0"/>
    <w:rsid w:val="00985ED8"/>
    <w:rsid w:val="00985F3B"/>
    <w:rsid w:val="00986434"/>
    <w:rsid w:val="00986C2A"/>
    <w:rsid w:val="00987DCA"/>
    <w:rsid w:val="00990198"/>
    <w:rsid w:val="009908B8"/>
    <w:rsid w:val="00990EBE"/>
    <w:rsid w:val="00991580"/>
    <w:rsid w:val="00992A78"/>
    <w:rsid w:val="00992E29"/>
    <w:rsid w:val="009940F0"/>
    <w:rsid w:val="009946A2"/>
    <w:rsid w:val="00994BFF"/>
    <w:rsid w:val="00994D09"/>
    <w:rsid w:val="00995AB9"/>
    <w:rsid w:val="00995F85"/>
    <w:rsid w:val="009961CE"/>
    <w:rsid w:val="009967A9"/>
    <w:rsid w:val="00997C38"/>
    <w:rsid w:val="00997EE4"/>
    <w:rsid w:val="009A06F8"/>
    <w:rsid w:val="009A078B"/>
    <w:rsid w:val="009A0E2D"/>
    <w:rsid w:val="009A0FB4"/>
    <w:rsid w:val="009A12FF"/>
    <w:rsid w:val="009A13E6"/>
    <w:rsid w:val="009A15E6"/>
    <w:rsid w:val="009A23A5"/>
    <w:rsid w:val="009A2EDD"/>
    <w:rsid w:val="009A3824"/>
    <w:rsid w:val="009A3DE2"/>
    <w:rsid w:val="009A465F"/>
    <w:rsid w:val="009A4769"/>
    <w:rsid w:val="009A47F8"/>
    <w:rsid w:val="009A4A09"/>
    <w:rsid w:val="009A53A9"/>
    <w:rsid w:val="009A563C"/>
    <w:rsid w:val="009A5B02"/>
    <w:rsid w:val="009A6802"/>
    <w:rsid w:val="009A78D5"/>
    <w:rsid w:val="009B1DF5"/>
    <w:rsid w:val="009B287F"/>
    <w:rsid w:val="009B2BC9"/>
    <w:rsid w:val="009B4555"/>
    <w:rsid w:val="009B4C00"/>
    <w:rsid w:val="009B5114"/>
    <w:rsid w:val="009B57D7"/>
    <w:rsid w:val="009B5B3D"/>
    <w:rsid w:val="009B5CFD"/>
    <w:rsid w:val="009B5DBE"/>
    <w:rsid w:val="009B62C5"/>
    <w:rsid w:val="009B69AF"/>
    <w:rsid w:val="009B74C9"/>
    <w:rsid w:val="009C01B1"/>
    <w:rsid w:val="009C02D3"/>
    <w:rsid w:val="009C0960"/>
    <w:rsid w:val="009C212B"/>
    <w:rsid w:val="009C2DF1"/>
    <w:rsid w:val="009C36E1"/>
    <w:rsid w:val="009C3C68"/>
    <w:rsid w:val="009C3E0B"/>
    <w:rsid w:val="009C504E"/>
    <w:rsid w:val="009C5CEF"/>
    <w:rsid w:val="009C6A2C"/>
    <w:rsid w:val="009C6F9B"/>
    <w:rsid w:val="009C7362"/>
    <w:rsid w:val="009C799D"/>
    <w:rsid w:val="009D0FF4"/>
    <w:rsid w:val="009D3326"/>
    <w:rsid w:val="009D38B7"/>
    <w:rsid w:val="009D3F5B"/>
    <w:rsid w:val="009D41BF"/>
    <w:rsid w:val="009D44A2"/>
    <w:rsid w:val="009D470D"/>
    <w:rsid w:val="009D57F3"/>
    <w:rsid w:val="009D64DE"/>
    <w:rsid w:val="009D669F"/>
    <w:rsid w:val="009D681B"/>
    <w:rsid w:val="009D68EA"/>
    <w:rsid w:val="009D7615"/>
    <w:rsid w:val="009D7CAF"/>
    <w:rsid w:val="009E0276"/>
    <w:rsid w:val="009E0D05"/>
    <w:rsid w:val="009E1487"/>
    <w:rsid w:val="009E18E9"/>
    <w:rsid w:val="009E1F47"/>
    <w:rsid w:val="009E25F6"/>
    <w:rsid w:val="009E2634"/>
    <w:rsid w:val="009E2E9A"/>
    <w:rsid w:val="009E33A7"/>
    <w:rsid w:val="009E33B3"/>
    <w:rsid w:val="009E376F"/>
    <w:rsid w:val="009E3874"/>
    <w:rsid w:val="009E3C05"/>
    <w:rsid w:val="009E3F62"/>
    <w:rsid w:val="009E4135"/>
    <w:rsid w:val="009E4473"/>
    <w:rsid w:val="009E4CC3"/>
    <w:rsid w:val="009E4F64"/>
    <w:rsid w:val="009E534C"/>
    <w:rsid w:val="009E5AE6"/>
    <w:rsid w:val="009E62DC"/>
    <w:rsid w:val="009E6402"/>
    <w:rsid w:val="009E78A8"/>
    <w:rsid w:val="009E7B92"/>
    <w:rsid w:val="009F01F9"/>
    <w:rsid w:val="009F0F91"/>
    <w:rsid w:val="009F1D58"/>
    <w:rsid w:val="009F2605"/>
    <w:rsid w:val="009F288E"/>
    <w:rsid w:val="009F3B49"/>
    <w:rsid w:val="009F4189"/>
    <w:rsid w:val="009F43B3"/>
    <w:rsid w:val="009F53BF"/>
    <w:rsid w:val="009F5CA8"/>
    <w:rsid w:val="009F7051"/>
    <w:rsid w:val="009F70C6"/>
    <w:rsid w:val="009F74BB"/>
    <w:rsid w:val="00A00032"/>
    <w:rsid w:val="00A004A0"/>
    <w:rsid w:val="00A008F1"/>
    <w:rsid w:val="00A00903"/>
    <w:rsid w:val="00A01D3B"/>
    <w:rsid w:val="00A02843"/>
    <w:rsid w:val="00A02AF5"/>
    <w:rsid w:val="00A036B7"/>
    <w:rsid w:val="00A036E5"/>
    <w:rsid w:val="00A03C61"/>
    <w:rsid w:val="00A03D44"/>
    <w:rsid w:val="00A04CC4"/>
    <w:rsid w:val="00A04D40"/>
    <w:rsid w:val="00A04D62"/>
    <w:rsid w:val="00A0747A"/>
    <w:rsid w:val="00A074F3"/>
    <w:rsid w:val="00A078FA"/>
    <w:rsid w:val="00A07E27"/>
    <w:rsid w:val="00A100F6"/>
    <w:rsid w:val="00A111E8"/>
    <w:rsid w:val="00A12209"/>
    <w:rsid w:val="00A13571"/>
    <w:rsid w:val="00A13E7F"/>
    <w:rsid w:val="00A14638"/>
    <w:rsid w:val="00A15421"/>
    <w:rsid w:val="00A15899"/>
    <w:rsid w:val="00A158E3"/>
    <w:rsid w:val="00A1639C"/>
    <w:rsid w:val="00A16745"/>
    <w:rsid w:val="00A16992"/>
    <w:rsid w:val="00A16FB5"/>
    <w:rsid w:val="00A17D94"/>
    <w:rsid w:val="00A203DD"/>
    <w:rsid w:val="00A20B41"/>
    <w:rsid w:val="00A218C9"/>
    <w:rsid w:val="00A2205C"/>
    <w:rsid w:val="00A2273E"/>
    <w:rsid w:val="00A233EF"/>
    <w:rsid w:val="00A23660"/>
    <w:rsid w:val="00A23F05"/>
    <w:rsid w:val="00A23FC9"/>
    <w:rsid w:val="00A25316"/>
    <w:rsid w:val="00A260ED"/>
    <w:rsid w:val="00A2638F"/>
    <w:rsid w:val="00A268C5"/>
    <w:rsid w:val="00A26AC9"/>
    <w:rsid w:val="00A26C74"/>
    <w:rsid w:val="00A26D88"/>
    <w:rsid w:val="00A272BA"/>
    <w:rsid w:val="00A27C14"/>
    <w:rsid w:val="00A30244"/>
    <w:rsid w:val="00A3057E"/>
    <w:rsid w:val="00A3143D"/>
    <w:rsid w:val="00A3178D"/>
    <w:rsid w:val="00A31806"/>
    <w:rsid w:val="00A324A0"/>
    <w:rsid w:val="00A328D9"/>
    <w:rsid w:val="00A32C79"/>
    <w:rsid w:val="00A32E5C"/>
    <w:rsid w:val="00A331D2"/>
    <w:rsid w:val="00A338CD"/>
    <w:rsid w:val="00A33DEB"/>
    <w:rsid w:val="00A34360"/>
    <w:rsid w:val="00A34968"/>
    <w:rsid w:val="00A34AD7"/>
    <w:rsid w:val="00A34BA7"/>
    <w:rsid w:val="00A34F83"/>
    <w:rsid w:val="00A36225"/>
    <w:rsid w:val="00A371B0"/>
    <w:rsid w:val="00A3768A"/>
    <w:rsid w:val="00A406B9"/>
    <w:rsid w:val="00A4088D"/>
    <w:rsid w:val="00A40D38"/>
    <w:rsid w:val="00A415FB"/>
    <w:rsid w:val="00A421B0"/>
    <w:rsid w:val="00A4272A"/>
    <w:rsid w:val="00A42DD2"/>
    <w:rsid w:val="00A43890"/>
    <w:rsid w:val="00A4499D"/>
    <w:rsid w:val="00A4557C"/>
    <w:rsid w:val="00A4655B"/>
    <w:rsid w:val="00A46C70"/>
    <w:rsid w:val="00A47B9F"/>
    <w:rsid w:val="00A47D4E"/>
    <w:rsid w:val="00A5023F"/>
    <w:rsid w:val="00A50459"/>
    <w:rsid w:val="00A50D2D"/>
    <w:rsid w:val="00A50F8C"/>
    <w:rsid w:val="00A5191C"/>
    <w:rsid w:val="00A52D98"/>
    <w:rsid w:val="00A5365F"/>
    <w:rsid w:val="00A53781"/>
    <w:rsid w:val="00A53FF6"/>
    <w:rsid w:val="00A549A0"/>
    <w:rsid w:val="00A5661C"/>
    <w:rsid w:val="00A56AF0"/>
    <w:rsid w:val="00A57115"/>
    <w:rsid w:val="00A57276"/>
    <w:rsid w:val="00A576F7"/>
    <w:rsid w:val="00A577B4"/>
    <w:rsid w:val="00A57B97"/>
    <w:rsid w:val="00A60602"/>
    <w:rsid w:val="00A6063B"/>
    <w:rsid w:val="00A60A04"/>
    <w:rsid w:val="00A60A68"/>
    <w:rsid w:val="00A60DB0"/>
    <w:rsid w:val="00A6376A"/>
    <w:rsid w:val="00A64A66"/>
    <w:rsid w:val="00A65827"/>
    <w:rsid w:val="00A662E4"/>
    <w:rsid w:val="00A66632"/>
    <w:rsid w:val="00A667AB"/>
    <w:rsid w:val="00A706FC"/>
    <w:rsid w:val="00A710CE"/>
    <w:rsid w:val="00A72404"/>
    <w:rsid w:val="00A72A27"/>
    <w:rsid w:val="00A72E14"/>
    <w:rsid w:val="00A72ECC"/>
    <w:rsid w:val="00A73162"/>
    <w:rsid w:val="00A73E61"/>
    <w:rsid w:val="00A75850"/>
    <w:rsid w:val="00A759D8"/>
    <w:rsid w:val="00A75A13"/>
    <w:rsid w:val="00A76088"/>
    <w:rsid w:val="00A762C0"/>
    <w:rsid w:val="00A76C29"/>
    <w:rsid w:val="00A76E31"/>
    <w:rsid w:val="00A772F7"/>
    <w:rsid w:val="00A77440"/>
    <w:rsid w:val="00A7774D"/>
    <w:rsid w:val="00A7792D"/>
    <w:rsid w:val="00A80C4B"/>
    <w:rsid w:val="00A80DA7"/>
    <w:rsid w:val="00A81001"/>
    <w:rsid w:val="00A81CA7"/>
    <w:rsid w:val="00A825E3"/>
    <w:rsid w:val="00A82A6C"/>
    <w:rsid w:val="00A83827"/>
    <w:rsid w:val="00A83D07"/>
    <w:rsid w:val="00A846CD"/>
    <w:rsid w:val="00A8513D"/>
    <w:rsid w:val="00A857D4"/>
    <w:rsid w:val="00A86523"/>
    <w:rsid w:val="00A867A5"/>
    <w:rsid w:val="00A86FF7"/>
    <w:rsid w:val="00A87E7C"/>
    <w:rsid w:val="00A90471"/>
    <w:rsid w:val="00A90701"/>
    <w:rsid w:val="00A91610"/>
    <w:rsid w:val="00A91912"/>
    <w:rsid w:val="00A9198A"/>
    <w:rsid w:val="00A91B7A"/>
    <w:rsid w:val="00A9228A"/>
    <w:rsid w:val="00A92426"/>
    <w:rsid w:val="00A92C1B"/>
    <w:rsid w:val="00A94B2D"/>
    <w:rsid w:val="00A951C4"/>
    <w:rsid w:val="00A95448"/>
    <w:rsid w:val="00A95BAB"/>
    <w:rsid w:val="00A961E0"/>
    <w:rsid w:val="00A973C2"/>
    <w:rsid w:val="00A9758E"/>
    <w:rsid w:val="00AA2008"/>
    <w:rsid w:val="00AA3325"/>
    <w:rsid w:val="00AA3866"/>
    <w:rsid w:val="00AA3C6D"/>
    <w:rsid w:val="00AA4340"/>
    <w:rsid w:val="00AA50E8"/>
    <w:rsid w:val="00AA55CA"/>
    <w:rsid w:val="00AA7371"/>
    <w:rsid w:val="00AA7581"/>
    <w:rsid w:val="00AA781D"/>
    <w:rsid w:val="00AA7CE2"/>
    <w:rsid w:val="00AB017E"/>
    <w:rsid w:val="00AB05AD"/>
    <w:rsid w:val="00AB11BD"/>
    <w:rsid w:val="00AB128C"/>
    <w:rsid w:val="00AB1A67"/>
    <w:rsid w:val="00AB1FA5"/>
    <w:rsid w:val="00AB4938"/>
    <w:rsid w:val="00AB507C"/>
    <w:rsid w:val="00AB690C"/>
    <w:rsid w:val="00AB7705"/>
    <w:rsid w:val="00AB7848"/>
    <w:rsid w:val="00AC1537"/>
    <w:rsid w:val="00AC20C0"/>
    <w:rsid w:val="00AC2470"/>
    <w:rsid w:val="00AC25CE"/>
    <w:rsid w:val="00AC2D7D"/>
    <w:rsid w:val="00AC38D4"/>
    <w:rsid w:val="00AC4671"/>
    <w:rsid w:val="00AC5267"/>
    <w:rsid w:val="00AC5A45"/>
    <w:rsid w:val="00AC60CE"/>
    <w:rsid w:val="00AC62B0"/>
    <w:rsid w:val="00AC7016"/>
    <w:rsid w:val="00AC738F"/>
    <w:rsid w:val="00AC7A4D"/>
    <w:rsid w:val="00AC7BBB"/>
    <w:rsid w:val="00AD000B"/>
    <w:rsid w:val="00AD0051"/>
    <w:rsid w:val="00AD067A"/>
    <w:rsid w:val="00AD0E8C"/>
    <w:rsid w:val="00AD174E"/>
    <w:rsid w:val="00AD17B8"/>
    <w:rsid w:val="00AD28EC"/>
    <w:rsid w:val="00AD2B80"/>
    <w:rsid w:val="00AD33BC"/>
    <w:rsid w:val="00AD43E5"/>
    <w:rsid w:val="00AD4B5C"/>
    <w:rsid w:val="00AD4C71"/>
    <w:rsid w:val="00AD529D"/>
    <w:rsid w:val="00AD563D"/>
    <w:rsid w:val="00AD5E08"/>
    <w:rsid w:val="00AD6249"/>
    <w:rsid w:val="00AD653E"/>
    <w:rsid w:val="00AD6D36"/>
    <w:rsid w:val="00AD6E03"/>
    <w:rsid w:val="00AD76A5"/>
    <w:rsid w:val="00AD7C28"/>
    <w:rsid w:val="00AE046F"/>
    <w:rsid w:val="00AE0CB9"/>
    <w:rsid w:val="00AE1D0F"/>
    <w:rsid w:val="00AE3B70"/>
    <w:rsid w:val="00AE4170"/>
    <w:rsid w:val="00AE42BB"/>
    <w:rsid w:val="00AE6589"/>
    <w:rsid w:val="00AE796B"/>
    <w:rsid w:val="00AF0762"/>
    <w:rsid w:val="00AF1125"/>
    <w:rsid w:val="00AF1D85"/>
    <w:rsid w:val="00AF2BED"/>
    <w:rsid w:val="00AF350A"/>
    <w:rsid w:val="00AF39E3"/>
    <w:rsid w:val="00AF49DC"/>
    <w:rsid w:val="00AF4A41"/>
    <w:rsid w:val="00AF4E03"/>
    <w:rsid w:val="00AF591E"/>
    <w:rsid w:val="00AF642D"/>
    <w:rsid w:val="00AF6930"/>
    <w:rsid w:val="00AF6AB0"/>
    <w:rsid w:val="00AF6B1E"/>
    <w:rsid w:val="00B00871"/>
    <w:rsid w:val="00B01048"/>
    <w:rsid w:val="00B0144C"/>
    <w:rsid w:val="00B02AF1"/>
    <w:rsid w:val="00B02D38"/>
    <w:rsid w:val="00B02DAB"/>
    <w:rsid w:val="00B030E3"/>
    <w:rsid w:val="00B039F4"/>
    <w:rsid w:val="00B03DB0"/>
    <w:rsid w:val="00B04518"/>
    <w:rsid w:val="00B05831"/>
    <w:rsid w:val="00B05A52"/>
    <w:rsid w:val="00B05E69"/>
    <w:rsid w:val="00B06250"/>
    <w:rsid w:val="00B06374"/>
    <w:rsid w:val="00B0652D"/>
    <w:rsid w:val="00B0686D"/>
    <w:rsid w:val="00B068A5"/>
    <w:rsid w:val="00B06F5E"/>
    <w:rsid w:val="00B0730C"/>
    <w:rsid w:val="00B07522"/>
    <w:rsid w:val="00B0760E"/>
    <w:rsid w:val="00B07D17"/>
    <w:rsid w:val="00B11333"/>
    <w:rsid w:val="00B113E8"/>
    <w:rsid w:val="00B117BC"/>
    <w:rsid w:val="00B11EA1"/>
    <w:rsid w:val="00B12004"/>
    <w:rsid w:val="00B1207A"/>
    <w:rsid w:val="00B127D8"/>
    <w:rsid w:val="00B12C67"/>
    <w:rsid w:val="00B130C5"/>
    <w:rsid w:val="00B13E94"/>
    <w:rsid w:val="00B14501"/>
    <w:rsid w:val="00B14785"/>
    <w:rsid w:val="00B14A3B"/>
    <w:rsid w:val="00B158F2"/>
    <w:rsid w:val="00B15B9E"/>
    <w:rsid w:val="00B16840"/>
    <w:rsid w:val="00B16891"/>
    <w:rsid w:val="00B171A1"/>
    <w:rsid w:val="00B179E7"/>
    <w:rsid w:val="00B20643"/>
    <w:rsid w:val="00B20C25"/>
    <w:rsid w:val="00B20E93"/>
    <w:rsid w:val="00B211EC"/>
    <w:rsid w:val="00B213AC"/>
    <w:rsid w:val="00B21A66"/>
    <w:rsid w:val="00B230C6"/>
    <w:rsid w:val="00B2399C"/>
    <w:rsid w:val="00B24298"/>
    <w:rsid w:val="00B242BA"/>
    <w:rsid w:val="00B245B4"/>
    <w:rsid w:val="00B24918"/>
    <w:rsid w:val="00B24D5B"/>
    <w:rsid w:val="00B25805"/>
    <w:rsid w:val="00B25B87"/>
    <w:rsid w:val="00B25ED6"/>
    <w:rsid w:val="00B26A43"/>
    <w:rsid w:val="00B30385"/>
    <w:rsid w:val="00B310B1"/>
    <w:rsid w:val="00B33AA3"/>
    <w:rsid w:val="00B34337"/>
    <w:rsid w:val="00B34564"/>
    <w:rsid w:val="00B34566"/>
    <w:rsid w:val="00B345EE"/>
    <w:rsid w:val="00B34CD2"/>
    <w:rsid w:val="00B3509E"/>
    <w:rsid w:val="00B35B1E"/>
    <w:rsid w:val="00B35E33"/>
    <w:rsid w:val="00B3608A"/>
    <w:rsid w:val="00B361EC"/>
    <w:rsid w:val="00B3660D"/>
    <w:rsid w:val="00B36E34"/>
    <w:rsid w:val="00B3760C"/>
    <w:rsid w:val="00B37F04"/>
    <w:rsid w:val="00B4009C"/>
    <w:rsid w:val="00B40168"/>
    <w:rsid w:val="00B40A7D"/>
    <w:rsid w:val="00B41116"/>
    <w:rsid w:val="00B412D0"/>
    <w:rsid w:val="00B4143F"/>
    <w:rsid w:val="00B41793"/>
    <w:rsid w:val="00B424F8"/>
    <w:rsid w:val="00B456B0"/>
    <w:rsid w:val="00B46072"/>
    <w:rsid w:val="00B46493"/>
    <w:rsid w:val="00B46E6E"/>
    <w:rsid w:val="00B47B00"/>
    <w:rsid w:val="00B504D8"/>
    <w:rsid w:val="00B50912"/>
    <w:rsid w:val="00B50FED"/>
    <w:rsid w:val="00B5141A"/>
    <w:rsid w:val="00B51CA2"/>
    <w:rsid w:val="00B51CDF"/>
    <w:rsid w:val="00B51D89"/>
    <w:rsid w:val="00B520DF"/>
    <w:rsid w:val="00B52652"/>
    <w:rsid w:val="00B52DEF"/>
    <w:rsid w:val="00B54558"/>
    <w:rsid w:val="00B54B73"/>
    <w:rsid w:val="00B55737"/>
    <w:rsid w:val="00B5596F"/>
    <w:rsid w:val="00B56AFB"/>
    <w:rsid w:val="00B57FAD"/>
    <w:rsid w:val="00B61049"/>
    <w:rsid w:val="00B611D0"/>
    <w:rsid w:val="00B614EE"/>
    <w:rsid w:val="00B619E4"/>
    <w:rsid w:val="00B629A4"/>
    <w:rsid w:val="00B62DC1"/>
    <w:rsid w:val="00B62DCB"/>
    <w:rsid w:val="00B636FC"/>
    <w:rsid w:val="00B63A11"/>
    <w:rsid w:val="00B63EE9"/>
    <w:rsid w:val="00B641F3"/>
    <w:rsid w:val="00B64B28"/>
    <w:rsid w:val="00B650BD"/>
    <w:rsid w:val="00B65916"/>
    <w:rsid w:val="00B66031"/>
    <w:rsid w:val="00B66062"/>
    <w:rsid w:val="00B66663"/>
    <w:rsid w:val="00B67043"/>
    <w:rsid w:val="00B67912"/>
    <w:rsid w:val="00B67A81"/>
    <w:rsid w:val="00B67B4C"/>
    <w:rsid w:val="00B67C8C"/>
    <w:rsid w:val="00B70AC0"/>
    <w:rsid w:val="00B70C24"/>
    <w:rsid w:val="00B711B5"/>
    <w:rsid w:val="00B71528"/>
    <w:rsid w:val="00B717B6"/>
    <w:rsid w:val="00B71ADD"/>
    <w:rsid w:val="00B71C3A"/>
    <w:rsid w:val="00B71DB7"/>
    <w:rsid w:val="00B727D2"/>
    <w:rsid w:val="00B72A40"/>
    <w:rsid w:val="00B72F3E"/>
    <w:rsid w:val="00B73441"/>
    <w:rsid w:val="00B734A4"/>
    <w:rsid w:val="00B7382C"/>
    <w:rsid w:val="00B73BDE"/>
    <w:rsid w:val="00B73ECB"/>
    <w:rsid w:val="00B74881"/>
    <w:rsid w:val="00B750D3"/>
    <w:rsid w:val="00B7525F"/>
    <w:rsid w:val="00B756F6"/>
    <w:rsid w:val="00B76ABC"/>
    <w:rsid w:val="00B772BE"/>
    <w:rsid w:val="00B77AF0"/>
    <w:rsid w:val="00B802D8"/>
    <w:rsid w:val="00B80632"/>
    <w:rsid w:val="00B8087F"/>
    <w:rsid w:val="00B80DFE"/>
    <w:rsid w:val="00B812D2"/>
    <w:rsid w:val="00B81BB3"/>
    <w:rsid w:val="00B82994"/>
    <w:rsid w:val="00B83C0D"/>
    <w:rsid w:val="00B8425E"/>
    <w:rsid w:val="00B84AB1"/>
    <w:rsid w:val="00B85A23"/>
    <w:rsid w:val="00B861AD"/>
    <w:rsid w:val="00B86421"/>
    <w:rsid w:val="00B87441"/>
    <w:rsid w:val="00B91531"/>
    <w:rsid w:val="00B918AD"/>
    <w:rsid w:val="00B91C25"/>
    <w:rsid w:val="00B92233"/>
    <w:rsid w:val="00B9294B"/>
    <w:rsid w:val="00B92AF9"/>
    <w:rsid w:val="00B93FFA"/>
    <w:rsid w:val="00B9443F"/>
    <w:rsid w:val="00B94548"/>
    <w:rsid w:val="00B94B9B"/>
    <w:rsid w:val="00B9541F"/>
    <w:rsid w:val="00B95D25"/>
    <w:rsid w:val="00B9637E"/>
    <w:rsid w:val="00B96C90"/>
    <w:rsid w:val="00B97507"/>
    <w:rsid w:val="00B97DC1"/>
    <w:rsid w:val="00BA0972"/>
    <w:rsid w:val="00BA0C82"/>
    <w:rsid w:val="00BA0DC2"/>
    <w:rsid w:val="00BA131C"/>
    <w:rsid w:val="00BA1497"/>
    <w:rsid w:val="00BA1E52"/>
    <w:rsid w:val="00BA28BC"/>
    <w:rsid w:val="00BA3717"/>
    <w:rsid w:val="00BA3DDD"/>
    <w:rsid w:val="00BA4EBA"/>
    <w:rsid w:val="00BA53E1"/>
    <w:rsid w:val="00BA54B7"/>
    <w:rsid w:val="00BA552D"/>
    <w:rsid w:val="00BA55C5"/>
    <w:rsid w:val="00BA5BA3"/>
    <w:rsid w:val="00BA7B7C"/>
    <w:rsid w:val="00BB0043"/>
    <w:rsid w:val="00BB0862"/>
    <w:rsid w:val="00BB086D"/>
    <w:rsid w:val="00BB16F2"/>
    <w:rsid w:val="00BB1D0D"/>
    <w:rsid w:val="00BB1FA4"/>
    <w:rsid w:val="00BB311C"/>
    <w:rsid w:val="00BB3310"/>
    <w:rsid w:val="00BB3FE9"/>
    <w:rsid w:val="00BB4642"/>
    <w:rsid w:val="00BB4924"/>
    <w:rsid w:val="00BB501B"/>
    <w:rsid w:val="00BB617D"/>
    <w:rsid w:val="00BB77EA"/>
    <w:rsid w:val="00BB796C"/>
    <w:rsid w:val="00BC02ED"/>
    <w:rsid w:val="00BC0D51"/>
    <w:rsid w:val="00BC231C"/>
    <w:rsid w:val="00BC2722"/>
    <w:rsid w:val="00BC2781"/>
    <w:rsid w:val="00BC2AA9"/>
    <w:rsid w:val="00BC5812"/>
    <w:rsid w:val="00BC5989"/>
    <w:rsid w:val="00BC5DC1"/>
    <w:rsid w:val="00BC61EE"/>
    <w:rsid w:val="00BC686F"/>
    <w:rsid w:val="00BC76E8"/>
    <w:rsid w:val="00BC783A"/>
    <w:rsid w:val="00BC7A0A"/>
    <w:rsid w:val="00BD0000"/>
    <w:rsid w:val="00BD01F3"/>
    <w:rsid w:val="00BD07A9"/>
    <w:rsid w:val="00BD0DB2"/>
    <w:rsid w:val="00BD0F7E"/>
    <w:rsid w:val="00BD18EE"/>
    <w:rsid w:val="00BD1BB0"/>
    <w:rsid w:val="00BD21E8"/>
    <w:rsid w:val="00BD3799"/>
    <w:rsid w:val="00BD38C2"/>
    <w:rsid w:val="00BD4715"/>
    <w:rsid w:val="00BD506B"/>
    <w:rsid w:val="00BD53D1"/>
    <w:rsid w:val="00BD5E82"/>
    <w:rsid w:val="00BD60F9"/>
    <w:rsid w:val="00BD64C1"/>
    <w:rsid w:val="00BD6703"/>
    <w:rsid w:val="00BD6BD4"/>
    <w:rsid w:val="00BD72E5"/>
    <w:rsid w:val="00BD765F"/>
    <w:rsid w:val="00BD776B"/>
    <w:rsid w:val="00BD7941"/>
    <w:rsid w:val="00BE0E59"/>
    <w:rsid w:val="00BE0F7B"/>
    <w:rsid w:val="00BE1A4E"/>
    <w:rsid w:val="00BE1B8E"/>
    <w:rsid w:val="00BE1F5E"/>
    <w:rsid w:val="00BE2009"/>
    <w:rsid w:val="00BE28B1"/>
    <w:rsid w:val="00BE2D2B"/>
    <w:rsid w:val="00BE3139"/>
    <w:rsid w:val="00BE32C5"/>
    <w:rsid w:val="00BE331C"/>
    <w:rsid w:val="00BE4A05"/>
    <w:rsid w:val="00BE5697"/>
    <w:rsid w:val="00BE5859"/>
    <w:rsid w:val="00BE59DF"/>
    <w:rsid w:val="00BE676D"/>
    <w:rsid w:val="00BE73AD"/>
    <w:rsid w:val="00BE79AE"/>
    <w:rsid w:val="00BE7D54"/>
    <w:rsid w:val="00BE7DB9"/>
    <w:rsid w:val="00BF0E36"/>
    <w:rsid w:val="00BF1FAB"/>
    <w:rsid w:val="00BF22CC"/>
    <w:rsid w:val="00BF273E"/>
    <w:rsid w:val="00BF2BEE"/>
    <w:rsid w:val="00BF2DEF"/>
    <w:rsid w:val="00BF2EF1"/>
    <w:rsid w:val="00BF33F5"/>
    <w:rsid w:val="00BF34AF"/>
    <w:rsid w:val="00BF3C7B"/>
    <w:rsid w:val="00BF3E00"/>
    <w:rsid w:val="00BF4E8E"/>
    <w:rsid w:val="00BF5717"/>
    <w:rsid w:val="00BF5951"/>
    <w:rsid w:val="00BF6872"/>
    <w:rsid w:val="00BF6D31"/>
    <w:rsid w:val="00BF75CD"/>
    <w:rsid w:val="00BF77D7"/>
    <w:rsid w:val="00C002AF"/>
    <w:rsid w:val="00C00669"/>
    <w:rsid w:val="00C00807"/>
    <w:rsid w:val="00C00F5B"/>
    <w:rsid w:val="00C0140D"/>
    <w:rsid w:val="00C0185E"/>
    <w:rsid w:val="00C01C6C"/>
    <w:rsid w:val="00C01D43"/>
    <w:rsid w:val="00C03021"/>
    <w:rsid w:val="00C03496"/>
    <w:rsid w:val="00C035A0"/>
    <w:rsid w:val="00C03CB9"/>
    <w:rsid w:val="00C0484A"/>
    <w:rsid w:val="00C04CB1"/>
    <w:rsid w:val="00C04F27"/>
    <w:rsid w:val="00C04F48"/>
    <w:rsid w:val="00C05618"/>
    <w:rsid w:val="00C05C0F"/>
    <w:rsid w:val="00C05C1C"/>
    <w:rsid w:val="00C06FC8"/>
    <w:rsid w:val="00C0734C"/>
    <w:rsid w:val="00C0798F"/>
    <w:rsid w:val="00C111EA"/>
    <w:rsid w:val="00C118C5"/>
    <w:rsid w:val="00C119C0"/>
    <w:rsid w:val="00C1214C"/>
    <w:rsid w:val="00C12283"/>
    <w:rsid w:val="00C12653"/>
    <w:rsid w:val="00C132D4"/>
    <w:rsid w:val="00C13C22"/>
    <w:rsid w:val="00C13FB1"/>
    <w:rsid w:val="00C1401F"/>
    <w:rsid w:val="00C141A1"/>
    <w:rsid w:val="00C15649"/>
    <w:rsid w:val="00C156FF"/>
    <w:rsid w:val="00C15B36"/>
    <w:rsid w:val="00C16C6B"/>
    <w:rsid w:val="00C17C1B"/>
    <w:rsid w:val="00C20BA0"/>
    <w:rsid w:val="00C21F52"/>
    <w:rsid w:val="00C22343"/>
    <w:rsid w:val="00C22994"/>
    <w:rsid w:val="00C2418D"/>
    <w:rsid w:val="00C2434E"/>
    <w:rsid w:val="00C243CE"/>
    <w:rsid w:val="00C2440F"/>
    <w:rsid w:val="00C245A1"/>
    <w:rsid w:val="00C25CB8"/>
    <w:rsid w:val="00C25D1A"/>
    <w:rsid w:val="00C26ECB"/>
    <w:rsid w:val="00C2743F"/>
    <w:rsid w:val="00C275BF"/>
    <w:rsid w:val="00C2768A"/>
    <w:rsid w:val="00C27839"/>
    <w:rsid w:val="00C27B2A"/>
    <w:rsid w:val="00C30A92"/>
    <w:rsid w:val="00C30E9E"/>
    <w:rsid w:val="00C3188D"/>
    <w:rsid w:val="00C31C0A"/>
    <w:rsid w:val="00C32225"/>
    <w:rsid w:val="00C322EE"/>
    <w:rsid w:val="00C325B4"/>
    <w:rsid w:val="00C32928"/>
    <w:rsid w:val="00C32A2A"/>
    <w:rsid w:val="00C3328A"/>
    <w:rsid w:val="00C3390B"/>
    <w:rsid w:val="00C33950"/>
    <w:rsid w:val="00C34F0C"/>
    <w:rsid w:val="00C351AD"/>
    <w:rsid w:val="00C3613C"/>
    <w:rsid w:val="00C36617"/>
    <w:rsid w:val="00C3676B"/>
    <w:rsid w:val="00C36945"/>
    <w:rsid w:val="00C37072"/>
    <w:rsid w:val="00C375D5"/>
    <w:rsid w:val="00C37BBB"/>
    <w:rsid w:val="00C4140D"/>
    <w:rsid w:val="00C4171B"/>
    <w:rsid w:val="00C41BF7"/>
    <w:rsid w:val="00C42422"/>
    <w:rsid w:val="00C42732"/>
    <w:rsid w:val="00C4281E"/>
    <w:rsid w:val="00C42C9B"/>
    <w:rsid w:val="00C431FC"/>
    <w:rsid w:val="00C440DC"/>
    <w:rsid w:val="00C4430D"/>
    <w:rsid w:val="00C44810"/>
    <w:rsid w:val="00C460DC"/>
    <w:rsid w:val="00C4691D"/>
    <w:rsid w:val="00C46C54"/>
    <w:rsid w:val="00C47DFF"/>
    <w:rsid w:val="00C504A1"/>
    <w:rsid w:val="00C5056C"/>
    <w:rsid w:val="00C51933"/>
    <w:rsid w:val="00C52630"/>
    <w:rsid w:val="00C52654"/>
    <w:rsid w:val="00C52D3E"/>
    <w:rsid w:val="00C53671"/>
    <w:rsid w:val="00C53D5F"/>
    <w:rsid w:val="00C53DB0"/>
    <w:rsid w:val="00C5417C"/>
    <w:rsid w:val="00C54F1D"/>
    <w:rsid w:val="00C5544F"/>
    <w:rsid w:val="00C56316"/>
    <w:rsid w:val="00C56346"/>
    <w:rsid w:val="00C56B57"/>
    <w:rsid w:val="00C60B42"/>
    <w:rsid w:val="00C60BE2"/>
    <w:rsid w:val="00C617A0"/>
    <w:rsid w:val="00C61AD7"/>
    <w:rsid w:val="00C61D08"/>
    <w:rsid w:val="00C61FFA"/>
    <w:rsid w:val="00C62009"/>
    <w:rsid w:val="00C6244C"/>
    <w:rsid w:val="00C634C5"/>
    <w:rsid w:val="00C634DF"/>
    <w:rsid w:val="00C637AA"/>
    <w:rsid w:val="00C639A6"/>
    <w:rsid w:val="00C64109"/>
    <w:rsid w:val="00C65BC9"/>
    <w:rsid w:val="00C65FB3"/>
    <w:rsid w:val="00C66985"/>
    <w:rsid w:val="00C67329"/>
    <w:rsid w:val="00C67709"/>
    <w:rsid w:val="00C6770E"/>
    <w:rsid w:val="00C67B49"/>
    <w:rsid w:val="00C67BAB"/>
    <w:rsid w:val="00C70DE6"/>
    <w:rsid w:val="00C70E21"/>
    <w:rsid w:val="00C7121E"/>
    <w:rsid w:val="00C71615"/>
    <w:rsid w:val="00C7236F"/>
    <w:rsid w:val="00C72E4A"/>
    <w:rsid w:val="00C73AB8"/>
    <w:rsid w:val="00C73CFB"/>
    <w:rsid w:val="00C745C6"/>
    <w:rsid w:val="00C748C8"/>
    <w:rsid w:val="00C75027"/>
    <w:rsid w:val="00C750EC"/>
    <w:rsid w:val="00C7549E"/>
    <w:rsid w:val="00C757E9"/>
    <w:rsid w:val="00C76B45"/>
    <w:rsid w:val="00C76E24"/>
    <w:rsid w:val="00C774FF"/>
    <w:rsid w:val="00C77A58"/>
    <w:rsid w:val="00C77F61"/>
    <w:rsid w:val="00C801D2"/>
    <w:rsid w:val="00C815A2"/>
    <w:rsid w:val="00C816D4"/>
    <w:rsid w:val="00C81B84"/>
    <w:rsid w:val="00C81F76"/>
    <w:rsid w:val="00C82410"/>
    <w:rsid w:val="00C82815"/>
    <w:rsid w:val="00C8292B"/>
    <w:rsid w:val="00C833F1"/>
    <w:rsid w:val="00C83A08"/>
    <w:rsid w:val="00C84405"/>
    <w:rsid w:val="00C84B6D"/>
    <w:rsid w:val="00C85D0B"/>
    <w:rsid w:val="00C85D2B"/>
    <w:rsid w:val="00C87312"/>
    <w:rsid w:val="00C875DB"/>
    <w:rsid w:val="00C8786C"/>
    <w:rsid w:val="00C87A39"/>
    <w:rsid w:val="00C90D53"/>
    <w:rsid w:val="00C90F05"/>
    <w:rsid w:val="00C910AA"/>
    <w:rsid w:val="00C92BC7"/>
    <w:rsid w:val="00C94F19"/>
    <w:rsid w:val="00C95E7A"/>
    <w:rsid w:val="00C96E5C"/>
    <w:rsid w:val="00C96E91"/>
    <w:rsid w:val="00C97B9A"/>
    <w:rsid w:val="00C97BDF"/>
    <w:rsid w:val="00CA0D1C"/>
    <w:rsid w:val="00CA1153"/>
    <w:rsid w:val="00CA194B"/>
    <w:rsid w:val="00CA1C22"/>
    <w:rsid w:val="00CA23A5"/>
    <w:rsid w:val="00CA24CE"/>
    <w:rsid w:val="00CA3352"/>
    <w:rsid w:val="00CA35D1"/>
    <w:rsid w:val="00CA4247"/>
    <w:rsid w:val="00CA43D2"/>
    <w:rsid w:val="00CA44A2"/>
    <w:rsid w:val="00CA4AB8"/>
    <w:rsid w:val="00CA5356"/>
    <w:rsid w:val="00CA5D5C"/>
    <w:rsid w:val="00CA5E38"/>
    <w:rsid w:val="00CA6391"/>
    <w:rsid w:val="00CB18F2"/>
    <w:rsid w:val="00CB1C4E"/>
    <w:rsid w:val="00CB203B"/>
    <w:rsid w:val="00CB25F3"/>
    <w:rsid w:val="00CB2A68"/>
    <w:rsid w:val="00CB3A25"/>
    <w:rsid w:val="00CB4691"/>
    <w:rsid w:val="00CB46BD"/>
    <w:rsid w:val="00CB4705"/>
    <w:rsid w:val="00CB4A40"/>
    <w:rsid w:val="00CB51A2"/>
    <w:rsid w:val="00CB57F1"/>
    <w:rsid w:val="00CB6083"/>
    <w:rsid w:val="00CB73CE"/>
    <w:rsid w:val="00CB7A12"/>
    <w:rsid w:val="00CC053A"/>
    <w:rsid w:val="00CC0B88"/>
    <w:rsid w:val="00CC0D09"/>
    <w:rsid w:val="00CC0F94"/>
    <w:rsid w:val="00CC1345"/>
    <w:rsid w:val="00CC16AD"/>
    <w:rsid w:val="00CC1B0F"/>
    <w:rsid w:val="00CC1E48"/>
    <w:rsid w:val="00CC2833"/>
    <w:rsid w:val="00CC404E"/>
    <w:rsid w:val="00CC482E"/>
    <w:rsid w:val="00CC4970"/>
    <w:rsid w:val="00CC4DB6"/>
    <w:rsid w:val="00CC6361"/>
    <w:rsid w:val="00CC65B6"/>
    <w:rsid w:val="00CC6773"/>
    <w:rsid w:val="00CC67A6"/>
    <w:rsid w:val="00CC6ABC"/>
    <w:rsid w:val="00CC6F19"/>
    <w:rsid w:val="00CC726E"/>
    <w:rsid w:val="00CC7A84"/>
    <w:rsid w:val="00CD087F"/>
    <w:rsid w:val="00CD13AB"/>
    <w:rsid w:val="00CD151C"/>
    <w:rsid w:val="00CD1DDE"/>
    <w:rsid w:val="00CD1F89"/>
    <w:rsid w:val="00CD2287"/>
    <w:rsid w:val="00CD2969"/>
    <w:rsid w:val="00CD3147"/>
    <w:rsid w:val="00CD376A"/>
    <w:rsid w:val="00CD39D7"/>
    <w:rsid w:val="00CD4F1F"/>
    <w:rsid w:val="00CD504E"/>
    <w:rsid w:val="00CD51F4"/>
    <w:rsid w:val="00CD55F1"/>
    <w:rsid w:val="00CD56D1"/>
    <w:rsid w:val="00CD57F6"/>
    <w:rsid w:val="00CD68C9"/>
    <w:rsid w:val="00CE20B5"/>
    <w:rsid w:val="00CE24D2"/>
    <w:rsid w:val="00CE2C00"/>
    <w:rsid w:val="00CE2C8C"/>
    <w:rsid w:val="00CE2EC9"/>
    <w:rsid w:val="00CE2FBC"/>
    <w:rsid w:val="00CE3A42"/>
    <w:rsid w:val="00CE3A66"/>
    <w:rsid w:val="00CE3C1A"/>
    <w:rsid w:val="00CE4115"/>
    <w:rsid w:val="00CE4181"/>
    <w:rsid w:val="00CE4342"/>
    <w:rsid w:val="00CE44A1"/>
    <w:rsid w:val="00CE5761"/>
    <w:rsid w:val="00CE5A19"/>
    <w:rsid w:val="00CE634A"/>
    <w:rsid w:val="00CE635E"/>
    <w:rsid w:val="00CE6637"/>
    <w:rsid w:val="00CE76AC"/>
    <w:rsid w:val="00CE7E0F"/>
    <w:rsid w:val="00CF036C"/>
    <w:rsid w:val="00CF0473"/>
    <w:rsid w:val="00CF0498"/>
    <w:rsid w:val="00CF0FDE"/>
    <w:rsid w:val="00CF192D"/>
    <w:rsid w:val="00CF23B3"/>
    <w:rsid w:val="00CF24BD"/>
    <w:rsid w:val="00CF2776"/>
    <w:rsid w:val="00CF2E37"/>
    <w:rsid w:val="00CF375D"/>
    <w:rsid w:val="00CF3F8A"/>
    <w:rsid w:val="00CF46E5"/>
    <w:rsid w:val="00CF4A49"/>
    <w:rsid w:val="00CF5BF2"/>
    <w:rsid w:val="00CF5E09"/>
    <w:rsid w:val="00CF5E81"/>
    <w:rsid w:val="00CF6C5A"/>
    <w:rsid w:val="00D007FA"/>
    <w:rsid w:val="00D031F6"/>
    <w:rsid w:val="00D03B0A"/>
    <w:rsid w:val="00D05359"/>
    <w:rsid w:val="00D054EA"/>
    <w:rsid w:val="00D05671"/>
    <w:rsid w:val="00D079A7"/>
    <w:rsid w:val="00D10384"/>
    <w:rsid w:val="00D11889"/>
    <w:rsid w:val="00D11E06"/>
    <w:rsid w:val="00D13071"/>
    <w:rsid w:val="00D132D8"/>
    <w:rsid w:val="00D138EF"/>
    <w:rsid w:val="00D13B00"/>
    <w:rsid w:val="00D15FC4"/>
    <w:rsid w:val="00D171FE"/>
    <w:rsid w:val="00D206C4"/>
    <w:rsid w:val="00D206D8"/>
    <w:rsid w:val="00D21530"/>
    <w:rsid w:val="00D23393"/>
    <w:rsid w:val="00D23F84"/>
    <w:rsid w:val="00D24906"/>
    <w:rsid w:val="00D250F9"/>
    <w:rsid w:val="00D2530C"/>
    <w:rsid w:val="00D259B4"/>
    <w:rsid w:val="00D259EA"/>
    <w:rsid w:val="00D25BFD"/>
    <w:rsid w:val="00D260C1"/>
    <w:rsid w:val="00D26600"/>
    <w:rsid w:val="00D2675A"/>
    <w:rsid w:val="00D26E2D"/>
    <w:rsid w:val="00D30196"/>
    <w:rsid w:val="00D304E4"/>
    <w:rsid w:val="00D31267"/>
    <w:rsid w:val="00D31A9B"/>
    <w:rsid w:val="00D3237E"/>
    <w:rsid w:val="00D32A54"/>
    <w:rsid w:val="00D332E3"/>
    <w:rsid w:val="00D333B7"/>
    <w:rsid w:val="00D3347F"/>
    <w:rsid w:val="00D348FB"/>
    <w:rsid w:val="00D34B25"/>
    <w:rsid w:val="00D35023"/>
    <w:rsid w:val="00D354F5"/>
    <w:rsid w:val="00D3551C"/>
    <w:rsid w:val="00D36089"/>
    <w:rsid w:val="00D36171"/>
    <w:rsid w:val="00D372AF"/>
    <w:rsid w:val="00D40B2E"/>
    <w:rsid w:val="00D41836"/>
    <w:rsid w:val="00D41D51"/>
    <w:rsid w:val="00D41FD3"/>
    <w:rsid w:val="00D42961"/>
    <w:rsid w:val="00D429F6"/>
    <w:rsid w:val="00D42FFF"/>
    <w:rsid w:val="00D43241"/>
    <w:rsid w:val="00D43E37"/>
    <w:rsid w:val="00D4448D"/>
    <w:rsid w:val="00D4478D"/>
    <w:rsid w:val="00D44CE7"/>
    <w:rsid w:val="00D4539C"/>
    <w:rsid w:val="00D46314"/>
    <w:rsid w:val="00D464BA"/>
    <w:rsid w:val="00D479D9"/>
    <w:rsid w:val="00D47C93"/>
    <w:rsid w:val="00D47DDC"/>
    <w:rsid w:val="00D5059D"/>
    <w:rsid w:val="00D50AC9"/>
    <w:rsid w:val="00D50C61"/>
    <w:rsid w:val="00D50D42"/>
    <w:rsid w:val="00D516C6"/>
    <w:rsid w:val="00D5205E"/>
    <w:rsid w:val="00D52164"/>
    <w:rsid w:val="00D521F4"/>
    <w:rsid w:val="00D522F5"/>
    <w:rsid w:val="00D53D94"/>
    <w:rsid w:val="00D5577B"/>
    <w:rsid w:val="00D55793"/>
    <w:rsid w:val="00D55810"/>
    <w:rsid w:val="00D55816"/>
    <w:rsid w:val="00D55A0B"/>
    <w:rsid w:val="00D56139"/>
    <w:rsid w:val="00D561B7"/>
    <w:rsid w:val="00D56416"/>
    <w:rsid w:val="00D568B8"/>
    <w:rsid w:val="00D5695F"/>
    <w:rsid w:val="00D57605"/>
    <w:rsid w:val="00D57C05"/>
    <w:rsid w:val="00D57CA2"/>
    <w:rsid w:val="00D60073"/>
    <w:rsid w:val="00D607F7"/>
    <w:rsid w:val="00D60AE9"/>
    <w:rsid w:val="00D60EDE"/>
    <w:rsid w:val="00D610C1"/>
    <w:rsid w:val="00D6128B"/>
    <w:rsid w:val="00D613B6"/>
    <w:rsid w:val="00D61417"/>
    <w:rsid w:val="00D61D5B"/>
    <w:rsid w:val="00D62203"/>
    <w:rsid w:val="00D62297"/>
    <w:rsid w:val="00D62347"/>
    <w:rsid w:val="00D62439"/>
    <w:rsid w:val="00D62AB4"/>
    <w:rsid w:val="00D62E53"/>
    <w:rsid w:val="00D6383A"/>
    <w:rsid w:val="00D638B8"/>
    <w:rsid w:val="00D63D22"/>
    <w:rsid w:val="00D63FA6"/>
    <w:rsid w:val="00D64776"/>
    <w:rsid w:val="00D64A85"/>
    <w:rsid w:val="00D64C96"/>
    <w:rsid w:val="00D6527B"/>
    <w:rsid w:val="00D66154"/>
    <w:rsid w:val="00D66503"/>
    <w:rsid w:val="00D66E3C"/>
    <w:rsid w:val="00D6752F"/>
    <w:rsid w:val="00D70CDF"/>
    <w:rsid w:val="00D70F5B"/>
    <w:rsid w:val="00D732F5"/>
    <w:rsid w:val="00D73BA5"/>
    <w:rsid w:val="00D740AB"/>
    <w:rsid w:val="00D752D3"/>
    <w:rsid w:val="00D75627"/>
    <w:rsid w:val="00D75B52"/>
    <w:rsid w:val="00D75F32"/>
    <w:rsid w:val="00D769AF"/>
    <w:rsid w:val="00D76D1A"/>
    <w:rsid w:val="00D76FDB"/>
    <w:rsid w:val="00D77E72"/>
    <w:rsid w:val="00D8093D"/>
    <w:rsid w:val="00D81668"/>
    <w:rsid w:val="00D817BB"/>
    <w:rsid w:val="00D81899"/>
    <w:rsid w:val="00D82460"/>
    <w:rsid w:val="00D82513"/>
    <w:rsid w:val="00D826B3"/>
    <w:rsid w:val="00D83C27"/>
    <w:rsid w:val="00D83CBF"/>
    <w:rsid w:val="00D855D6"/>
    <w:rsid w:val="00D8560F"/>
    <w:rsid w:val="00D86E7B"/>
    <w:rsid w:val="00D87382"/>
    <w:rsid w:val="00D87D8D"/>
    <w:rsid w:val="00D9037A"/>
    <w:rsid w:val="00D90407"/>
    <w:rsid w:val="00D912EA"/>
    <w:rsid w:val="00D91B22"/>
    <w:rsid w:val="00D91D84"/>
    <w:rsid w:val="00D92D99"/>
    <w:rsid w:val="00D92DA0"/>
    <w:rsid w:val="00D92DA4"/>
    <w:rsid w:val="00D93911"/>
    <w:rsid w:val="00D93B6C"/>
    <w:rsid w:val="00D94130"/>
    <w:rsid w:val="00D94678"/>
    <w:rsid w:val="00D948D6"/>
    <w:rsid w:val="00D94D24"/>
    <w:rsid w:val="00D94F44"/>
    <w:rsid w:val="00D95665"/>
    <w:rsid w:val="00D95DB0"/>
    <w:rsid w:val="00D95F23"/>
    <w:rsid w:val="00D96179"/>
    <w:rsid w:val="00D9646E"/>
    <w:rsid w:val="00D969EA"/>
    <w:rsid w:val="00D96A1F"/>
    <w:rsid w:val="00D971B5"/>
    <w:rsid w:val="00D9722E"/>
    <w:rsid w:val="00D97562"/>
    <w:rsid w:val="00D976D2"/>
    <w:rsid w:val="00D97E1F"/>
    <w:rsid w:val="00DA0016"/>
    <w:rsid w:val="00DA079B"/>
    <w:rsid w:val="00DA1859"/>
    <w:rsid w:val="00DA31BE"/>
    <w:rsid w:val="00DA3886"/>
    <w:rsid w:val="00DA44FF"/>
    <w:rsid w:val="00DA4540"/>
    <w:rsid w:val="00DA45BC"/>
    <w:rsid w:val="00DA5A87"/>
    <w:rsid w:val="00DA611C"/>
    <w:rsid w:val="00DA6941"/>
    <w:rsid w:val="00DA6FBB"/>
    <w:rsid w:val="00DA71F2"/>
    <w:rsid w:val="00DA73B5"/>
    <w:rsid w:val="00DA7CF8"/>
    <w:rsid w:val="00DB044F"/>
    <w:rsid w:val="00DB06C6"/>
    <w:rsid w:val="00DB0C00"/>
    <w:rsid w:val="00DB12AA"/>
    <w:rsid w:val="00DB26EF"/>
    <w:rsid w:val="00DB2DE0"/>
    <w:rsid w:val="00DB305F"/>
    <w:rsid w:val="00DB3AD0"/>
    <w:rsid w:val="00DB5BD7"/>
    <w:rsid w:val="00DB6357"/>
    <w:rsid w:val="00DB6FB3"/>
    <w:rsid w:val="00DB7724"/>
    <w:rsid w:val="00DC1E9A"/>
    <w:rsid w:val="00DC2066"/>
    <w:rsid w:val="00DC29A2"/>
    <w:rsid w:val="00DC3E05"/>
    <w:rsid w:val="00DC43D8"/>
    <w:rsid w:val="00DC4BC1"/>
    <w:rsid w:val="00DC50F5"/>
    <w:rsid w:val="00DC5271"/>
    <w:rsid w:val="00DC56A8"/>
    <w:rsid w:val="00DC5B00"/>
    <w:rsid w:val="00DC5C64"/>
    <w:rsid w:val="00DC5FCC"/>
    <w:rsid w:val="00DC6912"/>
    <w:rsid w:val="00DC6D6C"/>
    <w:rsid w:val="00DC6F43"/>
    <w:rsid w:val="00DC72DD"/>
    <w:rsid w:val="00DC7C42"/>
    <w:rsid w:val="00DD0006"/>
    <w:rsid w:val="00DD00D9"/>
    <w:rsid w:val="00DD0ED1"/>
    <w:rsid w:val="00DD14A7"/>
    <w:rsid w:val="00DD164C"/>
    <w:rsid w:val="00DD1F39"/>
    <w:rsid w:val="00DD217F"/>
    <w:rsid w:val="00DD2759"/>
    <w:rsid w:val="00DD2A8C"/>
    <w:rsid w:val="00DD2B04"/>
    <w:rsid w:val="00DD2DC8"/>
    <w:rsid w:val="00DD3EB9"/>
    <w:rsid w:val="00DD4516"/>
    <w:rsid w:val="00DD4EED"/>
    <w:rsid w:val="00DD5442"/>
    <w:rsid w:val="00DD59F1"/>
    <w:rsid w:val="00DD603F"/>
    <w:rsid w:val="00DD61E1"/>
    <w:rsid w:val="00DD64F3"/>
    <w:rsid w:val="00DD65B5"/>
    <w:rsid w:val="00DD6F19"/>
    <w:rsid w:val="00DD7119"/>
    <w:rsid w:val="00DD72E0"/>
    <w:rsid w:val="00DD73C0"/>
    <w:rsid w:val="00DD7404"/>
    <w:rsid w:val="00DD747E"/>
    <w:rsid w:val="00DD7DE1"/>
    <w:rsid w:val="00DE0747"/>
    <w:rsid w:val="00DE09FB"/>
    <w:rsid w:val="00DE12DD"/>
    <w:rsid w:val="00DE1EE5"/>
    <w:rsid w:val="00DE2488"/>
    <w:rsid w:val="00DE2867"/>
    <w:rsid w:val="00DE33DF"/>
    <w:rsid w:val="00DE3AEB"/>
    <w:rsid w:val="00DE3B0A"/>
    <w:rsid w:val="00DE4360"/>
    <w:rsid w:val="00DE4532"/>
    <w:rsid w:val="00DE5532"/>
    <w:rsid w:val="00DE587A"/>
    <w:rsid w:val="00DE5E82"/>
    <w:rsid w:val="00DE6086"/>
    <w:rsid w:val="00DE63F6"/>
    <w:rsid w:val="00DE7346"/>
    <w:rsid w:val="00DE75B7"/>
    <w:rsid w:val="00DF01F8"/>
    <w:rsid w:val="00DF1F30"/>
    <w:rsid w:val="00DF1F7C"/>
    <w:rsid w:val="00DF30C5"/>
    <w:rsid w:val="00DF35C9"/>
    <w:rsid w:val="00DF3607"/>
    <w:rsid w:val="00DF43F4"/>
    <w:rsid w:val="00DF485C"/>
    <w:rsid w:val="00DF5F5E"/>
    <w:rsid w:val="00DF6A6E"/>
    <w:rsid w:val="00DF731C"/>
    <w:rsid w:val="00E007B4"/>
    <w:rsid w:val="00E017C7"/>
    <w:rsid w:val="00E0278C"/>
    <w:rsid w:val="00E027B3"/>
    <w:rsid w:val="00E02F22"/>
    <w:rsid w:val="00E037F7"/>
    <w:rsid w:val="00E03A54"/>
    <w:rsid w:val="00E04B9D"/>
    <w:rsid w:val="00E0525D"/>
    <w:rsid w:val="00E0540B"/>
    <w:rsid w:val="00E05DBD"/>
    <w:rsid w:val="00E05E7C"/>
    <w:rsid w:val="00E06C65"/>
    <w:rsid w:val="00E07C1A"/>
    <w:rsid w:val="00E100A0"/>
    <w:rsid w:val="00E1016C"/>
    <w:rsid w:val="00E103D8"/>
    <w:rsid w:val="00E104B0"/>
    <w:rsid w:val="00E1063B"/>
    <w:rsid w:val="00E1091E"/>
    <w:rsid w:val="00E10E59"/>
    <w:rsid w:val="00E11353"/>
    <w:rsid w:val="00E1162F"/>
    <w:rsid w:val="00E1167D"/>
    <w:rsid w:val="00E11A0D"/>
    <w:rsid w:val="00E1241F"/>
    <w:rsid w:val="00E1297A"/>
    <w:rsid w:val="00E146CE"/>
    <w:rsid w:val="00E1556C"/>
    <w:rsid w:val="00E15872"/>
    <w:rsid w:val="00E158BD"/>
    <w:rsid w:val="00E15B23"/>
    <w:rsid w:val="00E15F97"/>
    <w:rsid w:val="00E20FC7"/>
    <w:rsid w:val="00E2106B"/>
    <w:rsid w:val="00E21743"/>
    <w:rsid w:val="00E21887"/>
    <w:rsid w:val="00E22811"/>
    <w:rsid w:val="00E2299D"/>
    <w:rsid w:val="00E234D9"/>
    <w:rsid w:val="00E2366B"/>
    <w:rsid w:val="00E23B95"/>
    <w:rsid w:val="00E23D48"/>
    <w:rsid w:val="00E2444D"/>
    <w:rsid w:val="00E2489E"/>
    <w:rsid w:val="00E24C38"/>
    <w:rsid w:val="00E24E55"/>
    <w:rsid w:val="00E25520"/>
    <w:rsid w:val="00E25536"/>
    <w:rsid w:val="00E268A6"/>
    <w:rsid w:val="00E26EAE"/>
    <w:rsid w:val="00E27B84"/>
    <w:rsid w:val="00E27BD1"/>
    <w:rsid w:val="00E305EE"/>
    <w:rsid w:val="00E3093E"/>
    <w:rsid w:val="00E32019"/>
    <w:rsid w:val="00E32786"/>
    <w:rsid w:val="00E32F73"/>
    <w:rsid w:val="00E335B7"/>
    <w:rsid w:val="00E344AD"/>
    <w:rsid w:val="00E356CA"/>
    <w:rsid w:val="00E35A7F"/>
    <w:rsid w:val="00E35E15"/>
    <w:rsid w:val="00E3629F"/>
    <w:rsid w:val="00E36735"/>
    <w:rsid w:val="00E36973"/>
    <w:rsid w:val="00E36EC3"/>
    <w:rsid w:val="00E36F44"/>
    <w:rsid w:val="00E371A1"/>
    <w:rsid w:val="00E37885"/>
    <w:rsid w:val="00E40214"/>
    <w:rsid w:val="00E40332"/>
    <w:rsid w:val="00E40493"/>
    <w:rsid w:val="00E40523"/>
    <w:rsid w:val="00E40E3A"/>
    <w:rsid w:val="00E412A7"/>
    <w:rsid w:val="00E4173D"/>
    <w:rsid w:val="00E4182A"/>
    <w:rsid w:val="00E41BF2"/>
    <w:rsid w:val="00E41CC4"/>
    <w:rsid w:val="00E42765"/>
    <w:rsid w:val="00E43B09"/>
    <w:rsid w:val="00E43F04"/>
    <w:rsid w:val="00E4461F"/>
    <w:rsid w:val="00E449E8"/>
    <w:rsid w:val="00E44E1F"/>
    <w:rsid w:val="00E45090"/>
    <w:rsid w:val="00E453D9"/>
    <w:rsid w:val="00E461F7"/>
    <w:rsid w:val="00E46974"/>
    <w:rsid w:val="00E47303"/>
    <w:rsid w:val="00E478FA"/>
    <w:rsid w:val="00E50006"/>
    <w:rsid w:val="00E50157"/>
    <w:rsid w:val="00E510F3"/>
    <w:rsid w:val="00E5156B"/>
    <w:rsid w:val="00E52968"/>
    <w:rsid w:val="00E52CDD"/>
    <w:rsid w:val="00E5323C"/>
    <w:rsid w:val="00E53C72"/>
    <w:rsid w:val="00E53C8D"/>
    <w:rsid w:val="00E540FB"/>
    <w:rsid w:val="00E5494C"/>
    <w:rsid w:val="00E554D5"/>
    <w:rsid w:val="00E55B55"/>
    <w:rsid w:val="00E55F1C"/>
    <w:rsid w:val="00E5613B"/>
    <w:rsid w:val="00E603DF"/>
    <w:rsid w:val="00E60A6B"/>
    <w:rsid w:val="00E60EF9"/>
    <w:rsid w:val="00E616D6"/>
    <w:rsid w:val="00E617D7"/>
    <w:rsid w:val="00E61952"/>
    <w:rsid w:val="00E619EB"/>
    <w:rsid w:val="00E6279A"/>
    <w:rsid w:val="00E62D94"/>
    <w:rsid w:val="00E63209"/>
    <w:rsid w:val="00E63229"/>
    <w:rsid w:val="00E63312"/>
    <w:rsid w:val="00E63502"/>
    <w:rsid w:val="00E6388B"/>
    <w:rsid w:val="00E63948"/>
    <w:rsid w:val="00E63DCA"/>
    <w:rsid w:val="00E64055"/>
    <w:rsid w:val="00E64DF4"/>
    <w:rsid w:val="00E6660D"/>
    <w:rsid w:val="00E666B6"/>
    <w:rsid w:val="00E66908"/>
    <w:rsid w:val="00E66B61"/>
    <w:rsid w:val="00E67A02"/>
    <w:rsid w:val="00E67C39"/>
    <w:rsid w:val="00E70A5E"/>
    <w:rsid w:val="00E71DCB"/>
    <w:rsid w:val="00E72600"/>
    <w:rsid w:val="00E7262C"/>
    <w:rsid w:val="00E72912"/>
    <w:rsid w:val="00E7347E"/>
    <w:rsid w:val="00E73789"/>
    <w:rsid w:val="00E75A4E"/>
    <w:rsid w:val="00E75B9B"/>
    <w:rsid w:val="00E76720"/>
    <w:rsid w:val="00E7693F"/>
    <w:rsid w:val="00E812D2"/>
    <w:rsid w:val="00E81D1C"/>
    <w:rsid w:val="00E823F0"/>
    <w:rsid w:val="00E85272"/>
    <w:rsid w:val="00E85DF2"/>
    <w:rsid w:val="00E87153"/>
    <w:rsid w:val="00E872D3"/>
    <w:rsid w:val="00E87DFE"/>
    <w:rsid w:val="00E90436"/>
    <w:rsid w:val="00E90EF3"/>
    <w:rsid w:val="00E917C1"/>
    <w:rsid w:val="00E921BF"/>
    <w:rsid w:val="00E9234E"/>
    <w:rsid w:val="00E923D8"/>
    <w:rsid w:val="00E925D5"/>
    <w:rsid w:val="00E93FEF"/>
    <w:rsid w:val="00E94B79"/>
    <w:rsid w:val="00E95B85"/>
    <w:rsid w:val="00E970E8"/>
    <w:rsid w:val="00EA02DE"/>
    <w:rsid w:val="00EA046D"/>
    <w:rsid w:val="00EA05D2"/>
    <w:rsid w:val="00EA11D3"/>
    <w:rsid w:val="00EA3501"/>
    <w:rsid w:val="00EA398C"/>
    <w:rsid w:val="00EA3C6A"/>
    <w:rsid w:val="00EA4256"/>
    <w:rsid w:val="00EA47D0"/>
    <w:rsid w:val="00EA4AB7"/>
    <w:rsid w:val="00EA4D3E"/>
    <w:rsid w:val="00EA4F49"/>
    <w:rsid w:val="00EA5400"/>
    <w:rsid w:val="00EA5F49"/>
    <w:rsid w:val="00EA632A"/>
    <w:rsid w:val="00EA6F91"/>
    <w:rsid w:val="00EA7539"/>
    <w:rsid w:val="00EA7864"/>
    <w:rsid w:val="00EA7C4B"/>
    <w:rsid w:val="00EB0F1D"/>
    <w:rsid w:val="00EB10F8"/>
    <w:rsid w:val="00EB2D64"/>
    <w:rsid w:val="00EB2EFC"/>
    <w:rsid w:val="00EB36E4"/>
    <w:rsid w:val="00EB3E82"/>
    <w:rsid w:val="00EB403A"/>
    <w:rsid w:val="00EB40F3"/>
    <w:rsid w:val="00EB4140"/>
    <w:rsid w:val="00EB45BA"/>
    <w:rsid w:val="00EB4B09"/>
    <w:rsid w:val="00EB5238"/>
    <w:rsid w:val="00EB5B27"/>
    <w:rsid w:val="00EB5E0C"/>
    <w:rsid w:val="00EB6759"/>
    <w:rsid w:val="00EB6B43"/>
    <w:rsid w:val="00EB6C5A"/>
    <w:rsid w:val="00EB7010"/>
    <w:rsid w:val="00EB769B"/>
    <w:rsid w:val="00EB76F4"/>
    <w:rsid w:val="00EC105D"/>
    <w:rsid w:val="00EC11BA"/>
    <w:rsid w:val="00EC1270"/>
    <w:rsid w:val="00EC1941"/>
    <w:rsid w:val="00EC2F42"/>
    <w:rsid w:val="00EC5B24"/>
    <w:rsid w:val="00EC5C16"/>
    <w:rsid w:val="00EC5F60"/>
    <w:rsid w:val="00ED1D07"/>
    <w:rsid w:val="00ED1F50"/>
    <w:rsid w:val="00ED2766"/>
    <w:rsid w:val="00ED2AEB"/>
    <w:rsid w:val="00ED38A2"/>
    <w:rsid w:val="00ED4BB8"/>
    <w:rsid w:val="00ED5683"/>
    <w:rsid w:val="00ED57F1"/>
    <w:rsid w:val="00ED6633"/>
    <w:rsid w:val="00ED7758"/>
    <w:rsid w:val="00ED7EFE"/>
    <w:rsid w:val="00EE01C5"/>
    <w:rsid w:val="00EE04BE"/>
    <w:rsid w:val="00EE0808"/>
    <w:rsid w:val="00EE09D8"/>
    <w:rsid w:val="00EE0DA2"/>
    <w:rsid w:val="00EE12DA"/>
    <w:rsid w:val="00EE1424"/>
    <w:rsid w:val="00EE1548"/>
    <w:rsid w:val="00EE323E"/>
    <w:rsid w:val="00EE3AB7"/>
    <w:rsid w:val="00EE4E85"/>
    <w:rsid w:val="00EE53C9"/>
    <w:rsid w:val="00EE5CED"/>
    <w:rsid w:val="00EE5FAE"/>
    <w:rsid w:val="00EE60F2"/>
    <w:rsid w:val="00EE66E3"/>
    <w:rsid w:val="00EE6F73"/>
    <w:rsid w:val="00EE7257"/>
    <w:rsid w:val="00EE763D"/>
    <w:rsid w:val="00EE76CE"/>
    <w:rsid w:val="00EE7726"/>
    <w:rsid w:val="00EE7D71"/>
    <w:rsid w:val="00EF08C3"/>
    <w:rsid w:val="00EF1214"/>
    <w:rsid w:val="00EF13F6"/>
    <w:rsid w:val="00EF1AD1"/>
    <w:rsid w:val="00EF1C99"/>
    <w:rsid w:val="00EF1CC7"/>
    <w:rsid w:val="00EF2655"/>
    <w:rsid w:val="00EF295C"/>
    <w:rsid w:val="00EF2EF7"/>
    <w:rsid w:val="00EF3531"/>
    <w:rsid w:val="00EF3676"/>
    <w:rsid w:val="00EF4075"/>
    <w:rsid w:val="00EF567A"/>
    <w:rsid w:val="00EF5DC8"/>
    <w:rsid w:val="00EF6411"/>
    <w:rsid w:val="00EF64F3"/>
    <w:rsid w:val="00EF6DED"/>
    <w:rsid w:val="00EF7066"/>
    <w:rsid w:val="00EF725B"/>
    <w:rsid w:val="00EF7D91"/>
    <w:rsid w:val="00F00B35"/>
    <w:rsid w:val="00F018BC"/>
    <w:rsid w:val="00F01B55"/>
    <w:rsid w:val="00F0221A"/>
    <w:rsid w:val="00F02DE3"/>
    <w:rsid w:val="00F040B3"/>
    <w:rsid w:val="00F04CAC"/>
    <w:rsid w:val="00F05305"/>
    <w:rsid w:val="00F054A3"/>
    <w:rsid w:val="00F057EE"/>
    <w:rsid w:val="00F05E6C"/>
    <w:rsid w:val="00F06080"/>
    <w:rsid w:val="00F06767"/>
    <w:rsid w:val="00F07291"/>
    <w:rsid w:val="00F10069"/>
    <w:rsid w:val="00F1030F"/>
    <w:rsid w:val="00F1033E"/>
    <w:rsid w:val="00F11DD3"/>
    <w:rsid w:val="00F11E60"/>
    <w:rsid w:val="00F1206C"/>
    <w:rsid w:val="00F12673"/>
    <w:rsid w:val="00F12DFD"/>
    <w:rsid w:val="00F13301"/>
    <w:rsid w:val="00F1401F"/>
    <w:rsid w:val="00F1417D"/>
    <w:rsid w:val="00F14AE8"/>
    <w:rsid w:val="00F14B06"/>
    <w:rsid w:val="00F14BCF"/>
    <w:rsid w:val="00F14F3E"/>
    <w:rsid w:val="00F14FFF"/>
    <w:rsid w:val="00F15600"/>
    <w:rsid w:val="00F15998"/>
    <w:rsid w:val="00F15BEC"/>
    <w:rsid w:val="00F16533"/>
    <w:rsid w:val="00F168A1"/>
    <w:rsid w:val="00F1691A"/>
    <w:rsid w:val="00F16B3D"/>
    <w:rsid w:val="00F172BD"/>
    <w:rsid w:val="00F17572"/>
    <w:rsid w:val="00F17731"/>
    <w:rsid w:val="00F1788F"/>
    <w:rsid w:val="00F17E90"/>
    <w:rsid w:val="00F201A9"/>
    <w:rsid w:val="00F21184"/>
    <w:rsid w:val="00F2170D"/>
    <w:rsid w:val="00F21A42"/>
    <w:rsid w:val="00F2286D"/>
    <w:rsid w:val="00F2312B"/>
    <w:rsid w:val="00F233C9"/>
    <w:rsid w:val="00F23927"/>
    <w:rsid w:val="00F24480"/>
    <w:rsid w:val="00F246A7"/>
    <w:rsid w:val="00F2501C"/>
    <w:rsid w:val="00F255A5"/>
    <w:rsid w:val="00F25C49"/>
    <w:rsid w:val="00F26C92"/>
    <w:rsid w:val="00F26F56"/>
    <w:rsid w:val="00F2776A"/>
    <w:rsid w:val="00F27866"/>
    <w:rsid w:val="00F30382"/>
    <w:rsid w:val="00F30703"/>
    <w:rsid w:val="00F322B8"/>
    <w:rsid w:val="00F323E0"/>
    <w:rsid w:val="00F325B6"/>
    <w:rsid w:val="00F33ED1"/>
    <w:rsid w:val="00F3503B"/>
    <w:rsid w:val="00F3518C"/>
    <w:rsid w:val="00F364D6"/>
    <w:rsid w:val="00F3666E"/>
    <w:rsid w:val="00F368F6"/>
    <w:rsid w:val="00F36BB5"/>
    <w:rsid w:val="00F36CFE"/>
    <w:rsid w:val="00F36D49"/>
    <w:rsid w:val="00F372B3"/>
    <w:rsid w:val="00F37C4A"/>
    <w:rsid w:val="00F37E9C"/>
    <w:rsid w:val="00F4001B"/>
    <w:rsid w:val="00F4009E"/>
    <w:rsid w:val="00F40151"/>
    <w:rsid w:val="00F4046A"/>
    <w:rsid w:val="00F40B38"/>
    <w:rsid w:val="00F40C5D"/>
    <w:rsid w:val="00F40D07"/>
    <w:rsid w:val="00F429A7"/>
    <w:rsid w:val="00F42FC3"/>
    <w:rsid w:val="00F43DE0"/>
    <w:rsid w:val="00F44C1B"/>
    <w:rsid w:val="00F44FF8"/>
    <w:rsid w:val="00F45FB0"/>
    <w:rsid w:val="00F463DD"/>
    <w:rsid w:val="00F465FE"/>
    <w:rsid w:val="00F469D0"/>
    <w:rsid w:val="00F46E51"/>
    <w:rsid w:val="00F47027"/>
    <w:rsid w:val="00F47D68"/>
    <w:rsid w:val="00F500B2"/>
    <w:rsid w:val="00F5089E"/>
    <w:rsid w:val="00F50EE9"/>
    <w:rsid w:val="00F51B1A"/>
    <w:rsid w:val="00F52126"/>
    <w:rsid w:val="00F52144"/>
    <w:rsid w:val="00F52145"/>
    <w:rsid w:val="00F52848"/>
    <w:rsid w:val="00F5366D"/>
    <w:rsid w:val="00F53CF8"/>
    <w:rsid w:val="00F53D89"/>
    <w:rsid w:val="00F53F04"/>
    <w:rsid w:val="00F54C23"/>
    <w:rsid w:val="00F55036"/>
    <w:rsid w:val="00F557B4"/>
    <w:rsid w:val="00F55B60"/>
    <w:rsid w:val="00F57B8C"/>
    <w:rsid w:val="00F603D9"/>
    <w:rsid w:val="00F60B46"/>
    <w:rsid w:val="00F6181B"/>
    <w:rsid w:val="00F624C8"/>
    <w:rsid w:val="00F6270C"/>
    <w:rsid w:val="00F62CDC"/>
    <w:rsid w:val="00F62D1A"/>
    <w:rsid w:val="00F62ECA"/>
    <w:rsid w:val="00F63049"/>
    <w:rsid w:val="00F6306F"/>
    <w:rsid w:val="00F63B82"/>
    <w:rsid w:val="00F63D5A"/>
    <w:rsid w:val="00F64621"/>
    <w:rsid w:val="00F64C45"/>
    <w:rsid w:val="00F6561F"/>
    <w:rsid w:val="00F6582A"/>
    <w:rsid w:val="00F65943"/>
    <w:rsid w:val="00F668B7"/>
    <w:rsid w:val="00F6723D"/>
    <w:rsid w:val="00F67899"/>
    <w:rsid w:val="00F67BFF"/>
    <w:rsid w:val="00F67E74"/>
    <w:rsid w:val="00F7050A"/>
    <w:rsid w:val="00F70AEB"/>
    <w:rsid w:val="00F710BF"/>
    <w:rsid w:val="00F71EFC"/>
    <w:rsid w:val="00F72D69"/>
    <w:rsid w:val="00F72DF9"/>
    <w:rsid w:val="00F754E6"/>
    <w:rsid w:val="00F75580"/>
    <w:rsid w:val="00F75C23"/>
    <w:rsid w:val="00F75C56"/>
    <w:rsid w:val="00F765F1"/>
    <w:rsid w:val="00F77114"/>
    <w:rsid w:val="00F777D8"/>
    <w:rsid w:val="00F80360"/>
    <w:rsid w:val="00F8044F"/>
    <w:rsid w:val="00F8091B"/>
    <w:rsid w:val="00F80DAA"/>
    <w:rsid w:val="00F80F31"/>
    <w:rsid w:val="00F81A97"/>
    <w:rsid w:val="00F81C07"/>
    <w:rsid w:val="00F81CC6"/>
    <w:rsid w:val="00F81E92"/>
    <w:rsid w:val="00F8279F"/>
    <w:rsid w:val="00F82980"/>
    <w:rsid w:val="00F82ABB"/>
    <w:rsid w:val="00F837A4"/>
    <w:rsid w:val="00F84112"/>
    <w:rsid w:val="00F84B07"/>
    <w:rsid w:val="00F8537E"/>
    <w:rsid w:val="00F871F0"/>
    <w:rsid w:val="00F90500"/>
    <w:rsid w:val="00F90D89"/>
    <w:rsid w:val="00F90F31"/>
    <w:rsid w:val="00F9107A"/>
    <w:rsid w:val="00F91B26"/>
    <w:rsid w:val="00F91BC8"/>
    <w:rsid w:val="00F91E0A"/>
    <w:rsid w:val="00F92DC7"/>
    <w:rsid w:val="00F92EC7"/>
    <w:rsid w:val="00F93084"/>
    <w:rsid w:val="00F93316"/>
    <w:rsid w:val="00F938CD"/>
    <w:rsid w:val="00F943F4"/>
    <w:rsid w:val="00F94CDF"/>
    <w:rsid w:val="00F95564"/>
    <w:rsid w:val="00F9565B"/>
    <w:rsid w:val="00F95679"/>
    <w:rsid w:val="00F95920"/>
    <w:rsid w:val="00F95C52"/>
    <w:rsid w:val="00F95FE7"/>
    <w:rsid w:val="00F9646D"/>
    <w:rsid w:val="00F96701"/>
    <w:rsid w:val="00F9670B"/>
    <w:rsid w:val="00F971F1"/>
    <w:rsid w:val="00F97402"/>
    <w:rsid w:val="00F97A21"/>
    <w:rsid w:val="00F97F06"/>
    <w:rsid w:val="00F97FB6"/>
    <w:rsid w:val="00FA0646"/>
    <w:rsid w:val="00FA13FD"/>
    <w:rsid w:val="00FA1CF8"/>
    <w:rsid w:val="00FA2366"/>
    <w:rsid w:val="00FA24F9"/>
    <w:rsid w:val="00FA3168"/>
    <w:rsid w:val="00FA3188"/>
    <w:rsid w:val="00FA3CF2"/>
    <w:rsid w:val="00FA4622"/>
    <w:rsid w:val="00FA5205"/>
    <w:rsid w:val="00FA55C3"/>
    <w:rsid w:val="00FA560C"/>
    <w:rsid w:val="00FA5C19"/>
    <w:rsid w:val="00FA6A24"/>
    <w:rsid w:val="00FA7AA3"/>
    <w:rsid w:val="00FA7EA9"/>
    <w:rsid w:val="00FB0741"/>
    <w:rsid w:val="00FB1D01"/>
    <w:rsid w:val="00FB2677"/>
    <w:rsid w:val="00FB26E8"/>
    <w:rsid w:val="00FB2CF7"/>
    <w:rsid w:val="00FB3198"/>
    <w:rsid w:val="00FB37EE"/>
    <w:rsid w:val="00FB3F25"/>
    <w:rsid w:val="00FB4115"/>
    <w:rsid w:val="00FB42D4"/>
    <w:rsid w:val="00FB57B2"/>
    <w:rsid w:val="00FB7237"/>
    <w:rsid w:val="00FB7748"/>
    <w:rsid w:val="00FC05FD"/>
    <w:rsid w:val="00FC0C5E"/>
    <w:rsid w:val="00FC127C"/>
    <w:rsid w:val="00FC2F30"/>
    <w:rsid w:val="00FC353E"/>
    <w:rsid w:val="00FC3F00"/>
    <w:rsid w:val="00FC486F"/>
    <w:rsid w:val="00FC52F6"/>
    <w:rsid w:val="00FC5677"/>
    <w:rsid w:val="00FC6228"/>
    <w:rsid w:val="00FC6FC8"/>
    <w:rsid w:val="00FD016C"/>
    <w:rsid w:val="00FD0770"/>
    <w:rsid w:val="00FD0786"/>
    <w:rsid w:val="00FD101D"/>
    <w:rsid w:val="00FD1D43"/>
    <w:rsid w:val="00FD1DE7"/>
    <w:rsid w:val="00FD1E66"/>
    <w:rsid w:val="00FD3157"/>
    <w:rsid w:val="00FD38A2"/>
    <w:rsid w:val="00FD4ADD"/>
    <w:rsid w:val="00FD4F22"/>
    <w:rsid w:val="00FD537D"/>
    <w:rsid w:val="00FD59A0"/>
    <w:rsid w:val="00FD5A32"/>
    <w:rsid w:val="00FD5DB5"/>
    <w:rsid w:val="00FD5ED0"/>
    <w:rsid w:val="00FD6489"/>
    <w:rsid w:val="00FD6AF4"/>
    <w:rsid w:val="00FD7099"/>
    <w:rsid w:val="00FD7AA6"/>
    <w:rsid w:val="00FD7C13"/>
    <w:rsid w:val="00FE0095"/>
    <w:rsid w:val="00FE08F9"/>
    <w:rsid w:val="00FE134C"/>
    <w:rsid w:val="00FE153C"/>
    <w:rsid w:val="00FE43B0"/>
    <w:rsid w:val="00FE49A6"/>
    <w:rsid w:val="00FE4E38"/>
    <w:rsid w:val="00FE6218"/>
    <w:rsid w:val="00FE6522"/>
    <w:rsid w:val="00FE76F7"/>
    <w:rsid w:val="00FE77FD"/>
    <w:rsid w:val="00FE799D"/>
    <w:rsid w:val="00FE7FBF"/>
    <w:rsid w:val="00FF0805"/>
    <w:rsid w:val="00FF0DD4"/>
    <w:rsid w:val="00FF0E54"/>
    <w:rsid w:val="00FF0E5E"/>
    <w:rsid w:val="00FF142A"/>
    <w:rsid w:val="00FF1643"/>
    <w:rsid w:val="00FF1B0D"/>
    <w:rsid w:val="00FF1D3F"/>
    <w:rsid w:val="00FF20C6"/>
    <w:rsid w:val="00FF2D59"/>
    <w:rsid w:val="00FF2F1B"/>
    <w:rsid w:val="00FF304B"/>
    <w:rsid w:val="00FF317A"/>
    <w:rsid w:val="00FF357E"/>
    <w:rsid w:val="00FF36E2"/>
    <w:rsid w:val="00FF37CC"/>
    <w:rsid w:val="00FF3A63"/>
    <w:rsid w:val="00FF3B04"/>
    <w:rsid w:val="00FF42C6"/>
    <w:rsid w:val="00FF4771"/>
    <w:rsid w:val="00FF510E"/>
    <w:rsid w:val="00FF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71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F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B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B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6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69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73E6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475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5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75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75D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36C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3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16A"/>
  </w:style>
  <w:style w:type="paragraph" w:styleId="Footer">
    <w:name w:val="footer"/>
    <w:basedOn w:val="Normal"/>
    <w:link w:val="FooterChar"/>
    <w:uiPriority w:val="99"/>
    <w:unhideWhenUsed/>
    <w:rsid w:val="004B3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16A"/>
  </w:style>
  <w:style w:type="paragraph" w:styleId="Revision">
    <w:name w:val="Revision"/>
    <w:hidden/>
    <w:uiPriority w:val="99"/>
    <w:semiHidden/>
    <w:rsid w:val="00BF33F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E0275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BC278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13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47361C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1A5B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0836"/>
    <w:pPr>
      <w:ind w:left="720"/>
      <w:contextualSpacing/>
    </w:pPr>
  </w:style>
  <w:style w:type="paragraph" w:customStyle="1" w:styleId="xl63">
    <w:name w:val="xl63"/>
    <w:basedOn w:val="Normal"/>
    <w:rsid w:val="00572C3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572C3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6">
    <w:name w:val="xl66"/>
    <w:basedOn w:val="Normal"/>
    <w:rsid w:val="00572C32"/>
    <w:pPr>
      <w:pBdr>
        <w:top w:val="single" w:sz="12" w:space="0" w:color="000000"/>
        <w:left w:val="single" w:sz="8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572C32"/>
    <w:pPr>
      <w:pBdr>
        <w:top w:val="single" w:sz="12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572C32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572C32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572C32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572C32"/>
    <w:pPr>
      <w:pBdr>
        <w:top w:val="single" w:sz="8" w:space="0" w:color="000000"/>
        <w:lef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2">
    <w:name w:val="xl72"/>
    <w:basedOn w:val="Normal"/>
    <w:rsid w:val="00572C32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572C32"/>
    <w:pPr>
      <w:pBdr>
        <w:top w:val="single" w:sz="12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4">
    <w:name w:val="xl74"/>
    <w:basedOn w:val="Normal"/>
    <w:rsid w:val="00572C32"/>
    <w:pPr>
      <w:pBdr>
        <w:top w:val="single" w:sz="12" w:space="0" w:color="000000"/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5">
    <w:name w:val="xl75"/>
    <w:basedOn w:val="Normal"/>
    <w:rsid w:val="00572C32"/>
    <w:pPr>
      <w:pBdr>
        <w:left w:val="single" w:sz="12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6">
    <w:name w:val="xl76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7">
    <w:name w:val="xl77"/>
    <w:basedOn w:val="Normal"/>
    <w:rsid w:val="00572C32"/>
    <w:pPr>
      <w:pBdr>
        <w:lef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572C3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9">
    <w:name w:val="xl79"/>
    <w:basedOn w:val="Normal"/>
    <w:rsid w:val="00572C32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572C32"/>
    <w:pPr>
      <w:pBdr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1">
    <w:name w:val="xl81"/>
    <w:basedOn w:val="Normal"/>
    <w:rsid w:val="00572C32"/>
    <w:pPr>
      <w:pBdr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2">
    <w:name w:val="xl82"/>
    <w:basedOn w:val="Normal"/>
    <w:rsid w:val="00572C32"/>
    <w:pPr>
      <w:pBdr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572C32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572C32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572C32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8">
    <w:name w:val="xl88"/>
    <w:basedOn w:val="Normal"/>
    <w:rsid w:val="00572C32"/>
    <w:pPr>
      <w:pBdr>
        <w:top w:val="single" w:sz="8" w:space="0" w:color="000000"/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9">
    <w:name w:val="xl89"/>
    <w:basedOn w:val="Normal"/>
    <w:rsid w:val="00572C32"/>
    <w:pPr>
      <w:pBdr>
        <w:left w:val="single" w:sz="12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0">
    <w:name w:val="xl90"/>
    <w:basedOn w:val="Normal"/>
    <w:rsid w:val="00572C32"/>
    <w:pPr>
      <w:pBdr>
        <w:left w:val="single" w:sz="12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1">
    <w:name w:val="xl91"/>
    <w:basedOn w:val="Normal"/>
    <w:rsid w:val="00572C32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2">
    <w:name w:val="xl92"/>
    <w:basedOn w:val="Normal"/>
    <w:rsid w:val="00572C32"/>
    <w:pPr>
      <w:pBdr>
        <w:top w:val="single" w:sz="8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3">
    <w:name w:val="xl93"/>
    <w:basedOn w:val="Normal"/>
    <w:rsid w:val="00572C32"/>
    <w:pPr>
      <w:pBdr>
        <w:top w:val="single" w:sz="8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4">
    <w:name w:val="xl94"/>
    <w:basedOn w:val="Normal"/>
    <w:rsid w:val="00572C32"/>
    <w:pPr>
      <w:pBdr>
        <w:left w:val="single" w:sz="12" w:space="0" w:color="000000"/>
        <w:bottom w:val="single" w:sz="12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5">
    <w:name w:val="xl95"/>
    <w:basedOn w:val="Normal"/>
    <w:rsid w:val="00572C32"/>
    <w:pPr>
      <w:pBdr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table" w:customStyle="1" w:styleId="PlainTable11">
    <w:name w:val="Plain Table 11"/>
    <w:basedOn w:val="TableNormal"/>
    <w:uiPriority w:val="41"/>
    <w:rsid w:val="0076129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92AF9"/>
    <w:pPr>
      <w:tabs>
        <w:tab w:val="left" w:pos="384"/>
      </w:tabs>
      <w:spacing w:after="0" w:line="480" w:lineRule="auto"/>
      <w:ind w:left="384" w:hanging="384"/>
    </w:pPr>
  </w:style>
  <w:style w:type="paragraph" w:styleId="NoSpacing">
    <w:name w:val="No Spacing"/>
    <w:uiPriority w:val="1"/>
    <w:qFormat/>
    <w:rsid w:val="007523D9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Heading22">
    <w:name w:val="Heading 2.2"/>
    <w:basedOn w:val="Heading2"/>
    <w:next w:val="Heading2"/>
    <w:rsid w:val="00A95BAB"/>
    <w:pPr>
      <w:numPr>
        <w:ilvl w:val="1"/>
        <w:numId w:val="9"/>
      </w:numPr>
      <w:spacing w:before="200" w:line="480" w:lineRule="auto"/>
      <w:jc w:val="both"/>
    </w:pPr>
    <w:rPr>
      <w:rFonts w:ascii="Times New Roman" w:eastAsia="Times New Roman" w:hAnsi="Times New Roman" w:cs="Times New Roman"/>
      <w:b/>
      <w:bCs/>
      <w:smallCaps/>
      <w:color w:val="000000"/>
      <w:sz w:val="24"/>
      <w:lang w:val="en-CA" w:eastAsia="nl-NL"/>
    </w:rPr>
  </w:style>
  <w:style w:type="paragraph" w:customStyle="1" w:styleId="Level3">
    <w:name w:val="Level 3"/>
    <w:basedOn w:val="Heading22"/>
    <w:next w:val="Heading3"/>
    <w:link w:val="Level3Char"/>
    <w:qFormat/>
    <w:rsid w:val="00A95BAB"/>
    <w:pPr>
      <w:numPr>
        <w:ilvl w:val="2"/>
      </w:numPr>
    </w:pPr>
  </w:style>
  <w:style w:type="character" w:customStyle="1" w:styleId="Level3Char">
    <w:name w:val="Level 3 Char"/>
    <w:link w:val="Level3"/>
    <w:rsid w:val="00A95BAB"/>
    <w:rPr>
      <w:rFonts w:ascii="Times New Roman" w:eastAsia="Times New Roman" w:hAnsi="Times New Roman" w:cs="Times New Roman"/>
      <w:b/>
      <w:bCs/>
      <w:smallCaps/>
      <w:color w:val="000000"/>
      <w:sz w:val="24"/>
      <w:szCs w:val="26"/>
      <w:lang w:val="en-CA"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BA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BA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30F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Light2">
    <w:name w:val="Table Grid Light2"/>
    <w:basedOn w:val="TableNormal"/>
    <w:uiPriority w:val="40"/>
    <w:rsid w:val="0034318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20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F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B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B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6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69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73E61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475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5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75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75D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36C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3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16A"/>
  </w:style>
  <w:style w:type="paragraph" w:styleId="Footer">
    <w:name w:val="footer"/>
    <w:basedOn w:val="Normal"/>
    <w:link w:val="FooterChar"/>
    <w:uiPriority w:val="99"/>
    <w:unhideWhenUsed/>
    <w:rsid w:val="004B3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16A"/>
  </w:style>
  <w:style w:type="paragraph" w:styleId="Revision">
    <w:name w:val="Revision"/>
    <w:hidden/>
    <w:uiPriority w:val="99"/>
    <w:semiHidden/>
    <w:rsid w:val="00BF33F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E0275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BC278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13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dTable1Light-Accent11">
    <w:name w:val="Grid Table 1 Light - Accent 11"/>
    <w:basedOn w:val="TableNormal"/>
    <w:uiPriority w:val="46"/>
    <w:rsid w:val="0047361C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1A5B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0836"/>
    <w:pPr>
      <w:ind w:left="720"/>
      <w:contextualSpacing/>
    </w:pPr>
  </w:style>
  <w:style w:type="paragraph" w:customStyle="1" w:styleId="xl63">
    <w:name w:val="xl63"/>
    <w:basedOn w:val="Normal"/>
    <w:rsid w:val="00572C3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572C3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6">
    <w:name w:val="xl66"/>
    <w:basedOn w:val="Normal"/>
    <w:rsid w:val="00572C32"/>
    <w:pPr>
      <w:pBdr>
        <w:top w:val="single" w:sz="12" w:space="0" w:color="000000"/>
        <w:left w:val="single" w:sz="8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572C32"/>
    <w:pPr>
      <w:pBdr>
        <w:top w:val="single" w:sz="12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572C32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572C32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0">
    <w:name w:val="xl70"/>
    <w:basedOn w:val="Normal"/>
    <w:rsid w:val="00572C32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572C32"/>
    <w:pPr>
      <w:pBdr>
        <w:top w:val="single" w:sz="8" w:space="0" w:color="000000"/>
        <w:lef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2">
    <w:name w:val="xl72"/>
    <w:basedOn w:val="Normal"/>
    <w:rsid w:val="00572C32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3">
    <w:name w:val="xl73"/>
    <w:basedOn w:val="Normal"/>
    <w:rsid w:val="00572C32"/>
    <w:pPr>
      <w:pBdr>
        <w:top w:val="single" w:sz="12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4">
    <w:name w:val="xl74"/>
    <w:basedOn w:val="Normal"/>
    <w:rsid w:val="00572C32"/>
    <w:pPr>
      <w:pBdr>
        <w:top w:val="single" w:sz="12" w:space="0" w:color="000000"/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5">
    <w:name w:val="xl75"/>
    <w:basedOn w:val="Normal"/>
    <w:rsid w:val="00572C32"/>
    <w:pPr>
      <w:pBdr>
        <w:left w:val="single" w:sz="12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6">
    <w:name w:val="xl76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7">
    <w:name w:val="xl77"/>
    <w:basedOn w:val="Normal"/>
    <w:rsid w:val="00572C32"/>
    <w:pPr>
      <w:pBdr>
        <w:lef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572C3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79">
    <w:name w:val="xl79"/>
    <w:basedOn w:val="Normal"/>
    <w:rsid w:val="00572C32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0">
    <w:name w:val="xl80"/>
    <w:basedOn w:val="Normal"/>
    <w:rsid w:val="00572C32"/>
    <w:pPr>
      <w:pBdr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1">
    <w:name w:val="xl81"/>
    <w:basedOn w:val="Normal"/>
    <w:rsid w:val="00572C32"/>
    <w:pPr>
      <w:pBdr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2">
    <w:name w:val="xl82"/>
    <w:basedOn w:val="Normal"/>
    <w:rsid w:val="00572C32"/>
    <w:pPr>
      <w:pBdr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572C32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572C32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572C32"/>
    <w:pPr>
      <w:pBdr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572C32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8">
    <w:name w:val="xl88"/>
    <w:basedOn w:val="Normal"/>
    <w:rsid w:val="00572C32"/>
    <w:pPr>
      <w:pBdr>
        <w:top w:val="single" w:sz="8" w:space="0" w:color="000000"/>
        <w:bottom w:val="single" w:sz="8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89">
    <w:name w:val="xl89"/>
    <w:basedOn w:val="Normal"/>
    <w:rsid w:val="00572C32"/>
    <w:pPr>
      <w:pBdr>
        <w:left w:val="single" w:sz="12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0">
    <w:name w:val="xl90"/>
    <w:basedOn w:val="Normal"/>
    <w:rsid w:val="00572C32"/>
    <w:pPr>
      <w:pBdr>
        <w:left w:val="single" w:sz="12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1">
    <w:name w:val="xl91"/>
    <w:basedOn w:val="Normal"/>
    <w:rsid w:val="00572C32"/>
    <w:pPr>
      <w:pBdr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2">
    <w:name w:val="xl92"/>
    <w:basedOn w:val="Normal"/>
    <w:rsid w:val="00572C32"/>
    <w:pPr>
      <w:pBdr>
        <w:top w:val="single" w:sz="8" w:space="0" w:color="000000"/>
        <w:bottom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3">
    <w:name w:val="xl93"/>
    <w:basedOn w:val="Normal"/>
    <w:rsid w:val="00572C32"/>
    <w:pPr>
      <w:pBdr>
        <w:top w:val="single" w:sz="8" w:space="0" w:color="000000"/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4">
    <w:name w:val="xl94"/>
    <w:basedOn w:val="Normal"/>
    <w:rsid w:val="00572C32"/>
    <w:pPr>
      <w:pBdr>
        <w:left w:val="single" w:sz="12" w:space="0" w:color="000000"/>
        <w:bottom w:val="single" w:sz="12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paragraph" w:customStyle="1" w:styleId="xl95">
    <w:name w:val="xl95"/>
    <w:basedOn w:val="Normal"/>
    <w:rsid w:val="00572C32"/>
    <w:pPr>
      <w:pBdr>
        <w:bottom w:val="single" w:sz="12" w:space="0" w:color="000000"/>
        <w:right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val="en-US"/>
    </w:rPr>
  </w:style>
  <w:style w:type="table" w:customStyle="1" w:styleId="PlainTable11">
    <w:name w:val="Plain Table 11"/>
    <w:basedOn w:val="TableNormal"/>
    <w:uiPriority w:val="41"/>
    <w:rsid w:val="0076129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92AF9"/>
    <w:pPr>
      <w:tabs>
        <w:tab w:val="left" w:pos="384"/>
      </w:tabs>
      <w:spacing w:after="0" w:line="480" w:lineRule="auto"/>
      <w:ind w:left="384" w:hanging="384"/>
    </w:pPr>
  </w:style>
  <w:style w:type="paragraph" w:styleId="NoSpacing">
    <w:name w:val="No Spacing"/>
    <w:uiPriority w:val="1"/>
    <w:qFormat/>
    <w:rsid w:val="007523D9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Heading22">
    <w:name w:val="Heading 2.2"/>
    <w:basedOn w:val="Heading2"/>
    <w:next w:val="Heading2"/>
    <w:rsid w:val="00A95BAB"/>
    <w:pPr>
      <w:numPr>
        <w:ilvl w:val="1"/>
        <w:numId w:val="9"/>
      </w:numPr>
      <w:spacing w:before="200" w:line="480" w:lineRule="auto"/>
      <w:jc w:val="both"/>
    </w:pPr>
    <w:rPr>
      <w:rFonts w:ascii="Times New Roman" w:eastAsia="Times New Roman" w:hAnsi="Times New Roman" w:cs="Times New Roman"/>
      <w:b/>
      <w:bCs/>
      <w:smallCaps/>
      <w:color w:val="000000"/>
      <w:sz w:val="24"/>
      <w:lang w:val="en-CA" w:eastAsia="nl-NL"/>
    </w:rPr>
  </w:style>
  <w:style w:type="paragraph" w:customStyle="1" w:styleId="Level3">
    <w:name w:val="Level 3"/>
    <w:basedOn w:val="Heading22"/>
    <w:next w:val="Heading3"/>
    <w:link w:val="Level3Char"/>
    <w:qFormat/>
    <w:rsid w:val="00A95BAB"/>
    <w:pPr>
      <w:numPr>
        <w:ilvl w:val="2"/>
      </w:numPr>
    </w:pPr>
  </w:style>
  <w:style w:type="character" w:customStyle="1" w:styleId="Level3Char">
    <w:name w:val="Level 3 Char"/>
    <w:link w:val="Level3"/>
    <w:rsid w:val="00A95BAB"/>
    <w:rPr>
      <w:rFonts w:ascii="Times New Roman" w:eastAsia="Times New Roman" w:hAnsi="Times New Roman" w:cs="Times New Roman"/>
      <w:b/>
      <w:bCs/>
      <w:smallCaps/>
      <w:color w:val="000000"/>
      <w:sz w:val="24"/>
      <w:szCs w:val="26"/>
      <w:lang w:val="en-CA"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BA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BA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30FF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Light2">
    <w:name w:val="Table Grid Light2"/>
    <w:basedOn w:val="TableNormal"/>
    <w:uiPriority w:val="40"/>
    <w:rsid w:val="0034318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20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EE1874-0ED7-4723-8755-E0B87BAEA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Muilwijk</dc:creator>
  <cp:lastModifiedBy>Charles HB</cp:lastModifiedBy>
  <cp:revision>3</cp:revision>
  <cp:lastPrinted>2018-07-25T09:27:00Z</cp:lastPrinted>
  <dcterms:created xsi:type="dcterms:W3CDTF">2021-05-07T09:20:00Z</dcterms:created>
  <dcterms:modified xsi:type="dcterms:W3CDTF">2021-05-29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E1h72ts3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